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6135C3" w14:textId="7385AC04" w:rsidR="00D7336F" w:rsidRPr="00D7336F" w:rsidRDefault="00D7336F">
      <w:pPr>
        <w:rPr>
          <w:sz w:val="24"/>
          <w:szCs w:val="24"/>
        </w:rPr>
      </w:pPr>
      <w:r>
        <w:rPr>
          <w:sz w:val="24"/>
          <w:szCs w:val="24"/>
        </w:rPr>
        <w:t xml:space="preserve">Online Supplementary Material for </w:t>
      </w:r>
      <w:bookmarkStart w:id="0" w:name="_GoBack"/>
      <w:bookmarkEnd w:id="0"/>
      <w:r w:rsidRPr="00D7336F">
        <w:rPr>
          <w:sz w:val="24"/>
          <w:szCs w:val="24"/>
        </w:rPr>
        <w:t>“</w:t>
      </w:r>
      <w:r w:rsidRPr="00D7336F">
        <w:rPr>
          <w:sz w:val="24"/>
          <w:szCs w:val="24"/>
        </w:rPr>
        <w:t>Examination of carbohydrate products in feces reveals potential biomarkers distinguishing exclusive and non-exclusive breastfeeding practices in infants</w:t>
      </w:r>
      <w:r w:rsidRPr="00D7336F">
        <w:rPr>
          <w:sz w:val="24"/>
          <w:szCs w:val="24"/>
        </w:rPr>
        <w:t>”</w:t>
      </w:r>
    </w:p>
    <w:p w14:paraId="5617C86A" w14:textId="77777777" w:rsidR="00D7336F" w:rsidRPr="00D7336F" w:rsidRDefault="00D7336F">
      <w:pPr>
        <w:rPr>
          <w:b/>
          <w:bCs/>
          <w:sz w:val="24"/>
          <w:szCs w:val="24"/>
        </w:rPr>
      </w:pPr>
    </w:p>
    <w:p w14:paraId="62AFCD53" w14:textId="010E2844" w:rsidR="00D7336F" w:rsidRPr="00D7336F" w:rsidRDefault="00D7336F">
      <w:pPr>
        <w:rPr>
          <w:rFonts w:cs="Times New Roman"/>
          <w:b/>
          <w:bCs/>
          <w:szCs w:val="20"/>
        </w:rPr>
      </w:pPr>
      <w:r w:rsidRPr="00D7336F">
        <w:rPr>
          <w:sz w:val="24"/>
          <w:szCs w:val="24"/>
        </w:rPr>
        <w:t xml:space="preserve">Authors: </w:t>
      </w:r>
      <w:r w:rsidRPr="00D7336F">
        <w:rPr>
          <w:rFonts w:cs="Times New Roman"/>
          <w:b/>
          <w:bCs/>
          <w:sz w:val="24"/>
          <w:szCs w:val="24"/>
        </w:rPr>
        <w:t xml:space="preserve"> </w:t>
      </w:r>
      <w:r w:rsidRPr="00D7336F">
        <w:rPr>
          <w:rFonts w:cs="Times New Roman"/>
          <w:sz w:val="24"/>
          <w:szCs w:val="24"/>
        </w:rPr>
        <w:t>Christopher L. Ranque, Carol Stroble, Matthew J. Amicucci, Diane Tu, Aly Diana, Sofa Rahmannia, Aghnia Husnayiani Suryanto, Rosalind S. Gibson, Ying Sheng, Jennyfer Tena, Lisa A. Houghton, Carlito B. Lebrilla</w:t>
      </w:r>
      <w:r w:rsidRPr="00D7336F">
        <w:rPr>
          <w:rFonts w:cs="Times New Roman"/>
          <w:b/>
          <w:bCs/>
          <w:szCs w:val="20"/>
        </w:rPr>
        <w:t xml:space="preserve"> </w:t>
      </w:r>
      <w:r w:rsidRPr="00D7336F">
        <w:rPr>
          <w:rFonts w:cs="Times New Roman"/>
          <w:b/>
          <w:bCs/>
          <w:szCs w:val="20"/>
        </w:rPr>
        <w:br w:type="page"/>
      </w:r>
    </w:p>
    <w:p w14:paraId="411DECE0" w14:textId="13313AF7" w:rsidR="00662418" w:rsidRPr="004A2CF6" w:rsidRDefault="00995062" w:rsidP="00EA470A">
      <w:pPr>
        <w:spacing w:after="0" w:line="480" w:lineRule="auto"/>
        <w:rPr>
          <w:rFonts w:cs="Times New Roman"/>
        </w:rPr>
      </w:pPr>
      <w:r w:rsidRPr="004A2CF6">
        <w:rPr>
          <w:rFonts w:cs="Times New Roman"/>
          <w:b/>
          <w:bCs/>
        </w:rPr>
        <w:lastRenderedPageBreak/>
        <w:t>Supplemental Table</w:t>
      </w:r>
      <w:r w:rsidR="00745BE9" w:rsidRPr="004A2CF6">
        <w:rPr>
          <w:rFonts w:cs="Times New Roman"/>
          <w:b/>
          <w:bCs/>
        </w:rPr>
        <w:t xml:space="preserve"> 1</w:t>
      </w:r>
      <w:r w:rsidR="00032412" w:rsidRPr="004A2CF6">
        <w:rPr>
          <w:rFonts w:cs="Times New Roman"/>
          <w:b/>
          <w:bCs/>
        </w:rPr>
        <w:t>.</w:t>
      </w:r>
      <w:r w:rsidR="00745BE9" w:rsidRPr="004A2CF6">
        <w:rPr>
          <w:rFonts w:cs="Times New Roman"/>
          <w:b/>
          <w:bCs/>
        </w:rPr>
        <w:t xml:space="preserve"> Relative Free Monosaccharide Analysis results for 5 months visit</w:t>
      </w:r>
      <w:r w:rsidR="00C3466A" w:rsidRPr="004A2CF6">
        <w:rPr>
          <w:rFonts w:cs="Times New Roman"/>
          <w:b/>
          <w:bCs/>
          <w:vertAlign w:val="superscript"/>
        </w:rPr>
        <w:t>1</w:t>
      </w:r>
      <w:r w:rsidR="004B500D" w:rsidRPr="004A2CF6">
        <w:rPr>
          <w:rFonts w:cs="Times New Roman"/>
          <w:b/>
          <w:bCs/>
        </w:rPr>
        <w:t>.</w:t>
      </w:r>
    </w:p>
    <w:tbl>
      <w:tblPr>
        <w:tblW w:w="7722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600"/>
        <w:gridCol w:w="1262"/>
        <w:gridCol w:w="80"/>
        <w:gridCol w:w="1203"/>
        <w:gridCol w:w="722"/>
        <w:gridCol w:w="65"/>
        <w:gridCol w:w="990"/>
        <w:gridCol w:w="90"/>
        <w:gridCol w:w="990"/>
        <w:gridCol w:w="720"/>
      </w:tblGrid>
      <w:tr w:rsidR="00977EC2" w:rsidRPr="004A2CF6" w14:paraId="31F887CF" w14:textId="77777777" w:rsidTr="00ED7178">
        <w:trPr>
          <w:trHeight w:val="555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8A262D" w14:textId="77777777" w:rsidR="00977EC2" w:rsidRPr="004A2CF6" w:rsidRDefault="00977EC2" w:rsidP="006A5FE0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Monosaccharide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E77B18" w14:textId="717ACE35" w:rsidR="00977EC2" w:rsidRPr="004A2CF6" w:rsidRDefault="00977EC2" w:rsidP="006A5FE0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EBF, %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2A00F" w14:textId="1FD2B51D" w:rsidR="00977EC2" w:rsidRPr="004A2CF6" w:rsidRDefault="00977EC2" w:rsidP="006A5FE0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Non-EBF, %</w:t>
            </w:r>
          </w:p>
        </w:tc>
        <w:tc>
          <w:tcPr>
            <w:tcW w:w="7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A6C3D6" w14:textId="0F6A62DF" w:rsidR="00977EC2" w:rsidRPr="004A2CF6" w:rsidRDefault="00977EC2" w:rsidP="006A5FE0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Unpaired </w:t>
            </w:r>
            <w:r w:rsidRPr="004A2CF6">
              <w:rPr>
                <w:rFonts w:eastAsia="Times New Roman" w:cs="Arial"/>
                <w:i/>
                <w:iCs/>
                <w:color w:val="000000"/>
                <w:sz w:val="14"/>
                <w:szCs w:val="14"/>
              </w:rPr>
              <w:t>t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-test </w:t>
            </w:r>
            <w:r w:rsidRPr="004A2CF6">
              <w:rPr>
                <w:rFonts w:eastAsia="Times New Roman" w:cs="Arial"/>
                <w:i/>
                <w:iCs/>
                <w:color w:val="000000"/>
                <w:sz w:val="14"/>
                <w:szCs w:val="14"/>
              </w:rPr>
              <w:t>P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-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B3BA56" w14:textId="488BA193" w:rsidR="00977EC2" w:rsidRPr="004A2CF6" w:rsidRDefault="00977EC2" w:rsidP="006A5FE0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AUC</w:t>
            </w:r>
            <w:r w:rsidRPr="00977EC2">
              <w:rPr>
                <w:rFonts w:eastAsia="Times New Roman" w:cs="Arial"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006E08" w14:textId="4CAD40AC" w:rsidR="00977EC2" w:rsidRPr="004A2CF6" w:rsidRDefault="00977EC2" w:rsidP="006A5FE0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AUC 95% CI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B8FA35" w14:textId="31BC6AA9" w:rsidR="00977EC2" w:rsidRPr="004A2CF6" w:rsidRDefault="00977EC2" w:rsidP="006A5FE0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AUC </w:t>
            </w:r>
            <w:r w:rsidRPr="004A2CF6">
              <w:rPr>
                <w:rFonts w:eastAsia="Times New Roman" w:cs="Arial"/>
                <w:i/>
                <w:iCs/>
                <w:color w:val="000000"/>
                <w:sz w:val="14"/>
                <w:szCs w:val="14"/>
              </w:rPr>
              <w:t>P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-value</w:t>
            </w:r>
          </w:p>
        </w:tc>
      </w:tr>
      <w:tr w:rsidR="00ED7178" w:rsidRPr="004A2CF6" w14:paraId="1544B95E" w14:textId="77777777" w:rsidTr="00ED7178">
        <w:trPr>
          <w:trHeight w:val="1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ED12A" w14:textId="19033E3C" w:rsidR="00ED7178" w:rsidRPr="004A2CF6" w:rsidRDefault="00ED7178" w:rsidP="00ED7178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Fructose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AFE3D" w14:textId="1DBCE6EF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3.8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± 8.2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59A7A" w14:textId="092286D7" w:rsidR="00ED7178" w:rsidRPr="004A2CF6" w:rsidRDefault="00ED7178" w:rsidP="00ED7178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4.1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9.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73352" w14:textId="77777777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958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8CFF0" w14:textId="0EDF5489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0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E33D4" w14:textId="77777777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2 – 0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6A790" w14:textId="77777777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973</w:t>
            </w:r>
          </w:p>
        </w:tc>
      </w:tr>
      <w:tr w:rsidR="00ED7178" w:rsidRPr="004A2CF6" w14:paraId="0E22EBFF" w14:textId="77777777" w:rsidTr="00ED7178">
        <w:trPr>
          <w:trHeight w:val="1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819C0" w14:textId="769892B1" w:rsidR="00ED7178" w:rsidRPr="004A2CF6" w:rsidRDefault="00ED7178" w:rsidP="00ED7178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Mannose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0A2FB" w14:textId="592EC459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.6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2.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B9E20" w14:textId="0C551A34" w:rsidR="00ED7178" w:rsidRPr="004A2CF6" w:rsidRDefault="00ED7178" w:rsidP="00ED7178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.5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2.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08B01" w14:textId="77777777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112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17191" w14:textId="607CE9A4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2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E971A" w14:textId="77777777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4 – 0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052B6" w14:textId="77777777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45</w:t>
            </w:r>
          </w:p>
        </w:tc>
      </w:tr>
      <w:tr w:rsidR="00ED7178" w:rsidRPr="004A2CF6" w14:paraId="183063CB" w14:textId="77777777" w:rsidTr="00ED7178">
        <w:trPr>
          <w:trHeight w:val="1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45912" w14:textId="0356B4D2" w:rsidR="00ED7178" w:rsidRPr="004A2CF6" w:rsidRDefault="00ED7178" w:rsidP="00ED7178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Fucose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9F3A9" w14:textId="2781E442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3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9EC3A" w14:textId="69017943" w:rsidR="00ED7178" w:rsidRPr="004A2CF6" w:rsidRDefault="00ED7178" w:rsidP="00ED7178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4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2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CEC22" w14:textId="77777777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24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B7458" w14:textId="59E0EE17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1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B4350" w14:textId="77777777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2 – 0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F0E05" w14:textId="77777777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889</w:t>
            </w:r>
          </w:p>
        </w:tc>
      </w:tr>
      <w:tr w:rsidR="00ED7178" w:rsidRPr="004A2CF6" w14:paraId="482BF023" w14:textId="77777777" w:rsidTr="00ED7178">
        <w:trPr>
          <w:trHeight w:val="1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11DCB" w14:textId="78BFAAA7" w:rsidR="00ED7178" w:rsidRPr="004A2CF6" w:rsidRDefault="00ED7178" w:rsidP="00ED7178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Glucose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0AD50" w14:textId="4B0CFC7C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5D757" w14:textId="20419334" w:rsidR="00ED7178" w:rsidRPr="004A2CF6" w:rsidRDefault="00ED7178" w:rsidP="00ED7178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1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29D1B" w14:textId="77777777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167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1F3D2" w14:textId="78C5701A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1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37F0E" w14:textId="77777777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3 – 0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C3E4C" w14:textId="77777777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773</w:t>
            </w:r>
          </w:p>
        </w:tc>
      </w:tr>
      <w:tr w:rsidR="00ED7178" w:rsidRPr="004A2CF6" w14:paraId="27C9E3E5" w14:textId="77777777" w:rsidTr="00ED7178">
        <w:trPr>
          <w:trHeight w:val="1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84E2C" w14:textId="421D41F8" w:rsidR="00ED7178" w:rsidRPr="004A2CF6" w:rsidRDefault="00ED7178" w:rsidP="00ED7178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Galactose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BD78F" w14:textId="2859CB2E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6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7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B1594" w14:textId="499EE370" w:rsidR="00ED7178" w:rsidRPr="004A2CF6" w:rsidRDefault="00ED7178" w:rsidP="00ED7178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6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7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9029A" w14:textId="77777777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881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5896F" w14:textId="29B0F4BF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0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67011" w14:textId="77777777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2 – 0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1885B" w14:textId="77777777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947</w:t>
            </w:r>
          </w:p>
        </w:tc>
      </w:tr>
      <w:tr w:rsidR="00ED7178" w:rsidRPr="004A2CF6" w14:paraId="4A74CE3C" w14:textId="77777777" w:rsidTr="00ED7178">
        <w:trPr>
          <w:trHeight w:val="1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88077" w14:textId="683BD415" w:rsidR="00ED7178" w:rsidRPr="004A2CF6" w:rsidRDefault="00ED7178" w:rsidP="00ED7178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i/>
                <w:iCs/>
                <w:color w:val="000000"/>
                <w:sz w:val="14"/>
                <w:szCs w:val="14"/>
              </w:rPr>
              <w:t>N</w:t>
            </w:r>
            <w:r>
              <w:rPr>
                <w:rFonts w:eastAsia="Times New Roman" w:cs="Arial"/>
                <w:color w:val="000000"/>
                <w:sz w:val="14"/>
                <w:szCs w:val="14"/>
              </w:rPr>
              <w:t>-Acetylgalactosamine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51885" w14:textId="0E9DC112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3.5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3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A4AEA" w14:textId="2907491B" w:rsidR="00ED7178" w:rsidRPr="004A2CF6" w:rsidRDefault="00ED7178" w:rsidP="00ED7178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3.2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2.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2C054" w14:textId="77777777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136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915D5" w14:textId="6E47825E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2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75283" w14:textId="77777777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4 – 0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C5D99" w14:textId="77777777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98</w:t>
            </w:r>
          </w:p>
        </w:tc>
      </w:tr>
      <w:tr w:rsidR="00ED7178" w:rsidRPr="004A2CF6" w14:paraId="5FDEBBF6" w14:textId="77777777" w:rsidTr="00ED7178">
        <w:trPr>
          <w:trHeight w:val="1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8BB7F" w14:textId="01BB3C70" w:rsidR="00ED7178" w:rsidRPr="004A2CF6" w:rsidRDefault="00ED7178" w:rsidP="00ED7178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i/>
                <w:iCs/>
                <w:color w:val="000000"/>
                <w:sz w:val="14"/>
                <w:szCs w:val="14"/>
              </w:rPr>
              <w:t>N</w:t>
            </w:r>
            <w:r>
              <w:rPr>
                <w:rFonts w:eastAsia="Times New Roman" w:cs="Arial"/>
                <w:color w:val="000000"/>
                <w:sz w:val="14"/>
                <w:szCs w:val="14"/>
              </w:rPr>
              <w:t>-Acetylglucosamine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DDFF7" w14:textId="4C12E0BA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6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1CD2B" w14:textId="088A4A97" w:rsidR="00ED7178" w:rsidRPr="004A2CF6" w:rsidRDefault="00ED7178" w:rsidP="00ED7178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9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AD28A" w14:textId="77777777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851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BF4E3" w14:textId="1CBD0511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7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E92F0" w14:textId="77777777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9 – 0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125B7" w14:textId="77777777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89</w:t>
            </w:r>
          </w:p>
        </w:tc>
      </w:tr>
      <w:tr w:rsidR="00ED7178" w:rsidRPr="004A2CF6" w14:paraId="541AE11B" w14:textId="77777777" w:rsidTr="00ED7178">
        <w:trPr>
          <w:trHeight w:val="1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DC6CC" w14:textId="2FEF8B66" w:rsidR="00ED7178" w:rsidRPr="004A2CF6" w:rsidRDefault="00ED7178" w:rsidP="00ED7178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Ribose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078AC" w14:textId="618223E7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7.5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8.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90AB6" w14:textId="2706EB88" w:rsidR="00ED7178" w:rsidRPr="004A2CF6" w:rsidRDefault="00ED7178" w:rsidP="00ED7178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5.6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4.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3D795" w14:textId="77777777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890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22659" w14:textId="77745CF8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5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61F83" w14:textId="77777777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7 – 0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9AAC5" w14:textId="77777777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235</w:t>
            </w:r>
          </w:p>
        </w:tc>
      </w:tr>
      <w:tr w:rsidR="00ED7178" w:rsidRPr="004A2CF6" w14:paraId="3B152B02" w14:textId="77777777" w:rsidTr="00ED7178">
        <w:trPr>
          <w:trHeight w:val="1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A9F5A" w14:textId="52E9E69B" w:rsidR="00ED7178" w:rsidRPr="004A2CF6" w:rsidRDefault="00ED7178" w:rsidP="00ED7178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Arabinose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011AB" w14:textId="572ACEAA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.3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2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84FEC" w14:textId="09638BD0" w:rsidR="00ED7178" w:rsidRPr="004A2CF6" w:rsidRDefault="00ED7178" w:rsidP="00ED7178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0.88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.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6F0CE" w14:textId="77777777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81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0C3AA" w14:textId="1257F716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6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F1D6A" w14:textId="77777777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7 – 0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E273F" w14:textId="77777777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192</w:t>
            </w:r>
          </w:p>
        </w:tc>
      </w:tr>
      <w:tr w:rsidR="00ED7178" w:rsidRPr="004A2CF6" w14:paraId="6493E237" w14:textId="77777777" w:rsidTr="00ED7178">
        <w:trPr>
          <w:trHeight w:val="1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FB648" w14:textId="3355FC10" w:rsidR="00ED7178" w:rsidRPr="004A2CF6" w:rsidRDefault="00ED7178" w:rsidP="00ED7178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Gal</w:t>
            </w:r>
            <w:r>
              <w:rPr>
                <w:rFonts w:eastAsia="Times New Roman" w:cs="Arial"/>
                <w:color w:val="000000"/>
                <w:sz w:val="14"/>
                <w:szCs w:val="14"/>
              </w:rPr>
              <w:t>acturonic acid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0B7BA" w14:textId="2EE18A6E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0.31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0.7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87625" w14:textId="6A270358" w:rsidR="00ED7178" w:rsidRPr="004A2CF6" w:rsidRDefault="00ED7178" w:rsidP="00ED7178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0.34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2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37139" w14:textId="77777777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49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B5419" w14:textId="18487813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3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62C5B" w14:textId="77777777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4 – 0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8B3A5" w14:textId="77777777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46</w:t>
            </w:r>
          </w:p>
        </w:tc>
      </w:tr>
      <w:tr w:rsidR="00ED7178" w:rsidRPr="004A2CF6" w14:paraId="04F2E53C" w14:textId="77777777" w:rsidTr="00ED7178">
        <w:trPr>
          <w:trHeight w:val="1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A3B1D" w14:textId="018A0C7B" w:rsidR="00ED7178" w:rsidRPr="004A2CF6" w:rsidRDefault="00ED7178" w:rsidP="00ED7178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Rhamnose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A86EC" w14:textId="2D6B1E20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0.22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0.3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91DD8" w14:textId="5624244D" w:rsidR="00ED7178" w:rsidRPr="004A2CF6" w:rsidRDefault="00ED7178" w:rsidP="00ED7178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0.14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0.1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6B4D1" w14:textId="77777777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51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398E8" w14:textId="33880DBC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6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DD41A" w14:textId="77777777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8 – 0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A632A" w14:textId="77777777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133</w:t>
            </w:r>
          </w:p>
        </w:tc>
      </w:tr>
      <w:tr w:rsidR="00ED7178" w:rsidRPr="004A2CF6" w14:paraId="1C01C05C" w14:textId="77777777" w:rsidTr="00ED7178">
        <w:trPr>
          <w:trHeight w:val="1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0DD1A" w14:textId="2879FEE6" w:rsidR="00ED7178" w:rsidRPr="004A2CF6" w:rsidRDefault="00ED7178" w:rsidP="00ED7178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Xylose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F1207" w14:textId="7C0106E9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0.52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0.6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B98D9" w14:textId="499CFB71" w:rsidR="00ED7178" w:rsidRPr="004A2CF6" w:rsidRDefault="00ED7178" w:rsidP="00ED7178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0.35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0.4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91F77" w14:textId="77777777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903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90DCC" w14:textId="5DF8A3BE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2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2FE6F" w14:textId="77777777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4 – 0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05ADF" w14:textId="77777777" w:rsidR="00ED7178" w:rsidRPr="004A2CF6" w:rsidRDefault="00ED7178" w:rsidP="00ED7178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05</w:t>
            </w:r>
          </w:p>
        </w:tc>
      </w:tr>
      <w:tr w:rsidR="00977EC2" w:rsidRPr="004A2CF6" w14:paraId="1C5F6679" w14:textId="77777777" w:rsidTr="00ED7178">
        <w:trPr>
          <w:trHeight w:val="1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D4106" w14:textId="6C892106" w:rsidR="00977EC2" w:rsidRPr="004A2CF6" w:rsidRDefault="008B1103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Glucuronic acid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42E1C" w14:textId="66526174" w:rsidR="00977EC2" w:rsidRPr="004A2CF6" w:rsidRDefault="00977EC2" w:rsidP="007E4DA2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4.5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5.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A573F" w14:textId="472AE066" w:rsidR="00977EC2" w:rsidRPr="004A2CF6" w:rsidRDefault="00977EC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3.5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4.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29DCA" w14:textId="77777777" w:rsidR="00977EC2" w:rsidRPr="004A2CF6" w:rsidRDefault="00977EC2" w:rsidP="007E4DA2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03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C2334" w14:textId="4119824F" w:rsidR="00977EC2" w:rsidRPr="004A2CF6" w:rsidRDefault="00977EC2" w:rsidP="007E4DA2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7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F4D0C" w14:textId="77777777" w:rsidR="00977EC2" w:rsidRPr="004A2CF6" w:rsidRDefault="00977EC2" w:rsidP="007E4DA2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8 – 0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88F21" w14:textId="77777777" w:rsidR="00977EC2" w:rsidRPr="004A2CF6" w:rsidRDefault="00977EC2" w:rsidP="007E4DA2">
            <w:pPr>
              <w:ind w:firstLineChars="100" w:firstLine="140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127</w:t>
            </w:r>
          </w:p>
        </w:tc>
      </w:tr>
    </w:tbl>
    <w:p w14:paraId="50C8699F" w14:textId="3CE70EF5" w:rsidR="00977EC2" w:rsidRDefault="00C3466A">
      <w:pPr>
        <w:rPr>
          <w:rFonts w:cs="Times New Roman"/>
        </w:rPr>
      </w:pPr>
      <w:r w:rsidRPr="004A2CF6">
        <w:rPr>
          <w:rFonts w:cs="Times New Roman"/>
          <w:vertAlign w:val="superscript"/>
        </w:rPr>
        <w:t>1</w:t>
      </w:r>
      <w:r w:rsidR="00977EC2">
        <w:rPr>
          <w:rFonts w:cs="Times New Roman"/>
        </w:rPr>
        <w:t>EBF, % and Non-EBF, %: V</w:t>
      </w:r>
      <w:r w:rsidRPr="004A2CF6">
        <w:rPr>
          <w:rFonts w:cs="Times New Roman"/>
        </w:rPr>
        <w:t xml:space="preserve">alues </w:t>
      </w:r>
      <w:r w:rsidR="00977EC2">
        <w:rPr>
          <w:rFonts w:cs="Times New Roman"/>
        </w:rPr>
        <w:t>are</w:t>
      </w:r>
      <w:r w:rsidRPr="004A2CF6">
        <w:rPr>
          <w:rFonts w:cs="Times New Roman"/>
        </w:rPr>
        <w:t xml:space="preserve"> mean ± SD</w:t>
      </w:r>
      <w:r w:rsidR="00977EC2">
        <w:rPr>
          <w:rFonts w:cs="Times New Roman"/>
        </w:rPr>
        <w:t xml:space="preserve">, </w:t>
      </w:r>
      <w:r w:rsidR="00977EC2">
        <w:rPr>
          <w:rFonts w:cs="Times New Roman"/>
          <w:i/>
          <w:iCs/>
        </w:rPr>
        <w:t>n</w:t>
      </w:r>
      <w:r w:rsidR="00977EC2">
        <w:rPr>
          <w:rFonts w:cs="Times New Roman"/>
        </w:rPr>
        <w:t xml:space="preserve"> = 86 (EBF) or 98 (non-EBF) infants</w:t>
      </w:r>
      <w:r w:rsidRPr="004A2CF6">
        <w:rPr>
          <w:rFonts w:cs="Times New Roman"/>
        </w:rPr>
        <w:t xml:space="preserve">. </w:t>
      </w:r>
      <w:r w:rsidR="00ED7178">
        <w:rPr>
          <w:rFonts w:cs="Times New Roman"/>
        </w:rPr>
        <w:t>AUC, area under the receiver operating characteristic curve; EBF, exclusive breastfed; Non-EBF, non-exclusively breastfed.</w:t>
      </w:r>
    </w:p>
    <w:p w14:paraId="55FB6261" w14:textId="359217FD" w:rsidR="00C3466A" w:rsidRPr="004A2CF6" w:rsidRDefault="00653A53">
      <w:pPr>
        <w:rPr>
          <w:rFonts w:cs="Times New Roman"/>
        </w:rPr>
      </w:pPr>
      <w:r w:rsidRPr="00977EC2">
        <w:rPr>
          <w:rFonts w:cs="Times New Roman"/>
          <w:vertAlign w:val="superscript"/>
        </w:rPr>
        <w:t>2</w:t>
      </w:r>
      <w:r>
        <w:rPr>
          <w:rFonts w:cs="Times New Roman"/>
        </w:rPr>
        <w:t>AUC: V</w:t>
      </w:r>
      <w:r w:rsidRPr="004A2CF6">
        <w:rPr>
          <w:rFonts w:cs="Times New Roman"/>
        </w:rPr>
        <w:t xml:space="preserve">alues </w:t>
      </w:r>
      <w:r>
        <w:rPr>
          <w:rFonts w:cs="Times New Roman"/>
        </w:rPr>
        <w:t>are</w:t>
      </w:r>
      <w:r w:rsidRPr="004A2CF6">
        <w:rPr>
          <w:rFonts w:cs="Times New Roman"/>
        </w:rPr>
        <w:t xml:space="preserve"> mean ± SEM</w:t>
      </w:r>
      <w:r>
        <w:rPr>
          <w:rFonts w:cs="Times New Roman"/>
        </w:rPr>
        <w:t xml:space="preserve">, </w:t>
      </w:r>
      <w:r>
        <w:rPr>
          <w:rFonts w:cs="Times New Roman"/>
          <w:i/>
          <w:iCs/>
        </w:rPr>
        <w:t>n</w:t>
      </w:r>
      <w:r>
        <w:rPr>
          <w:rFonts w:cs="Times New Roman"/>
        </w:rPr>
        <w:t xml:space="preserve"> = 86 (EBF) or 98 (non-EBF) infants</w:t>
      </w:r>
      <w:r w:rsidRPr="004A2CF6">
        <w:rPr>
          <w:rFonts w:cs="Times New Roman"/>
        </w:rPr>
        <w:t>.</w:t>
      </w:r>
      <w:r w:rsidR="00C3466A" w:rsidRPr="004A2CF6">
        <w:rPr>
          <w:rFonts w:cs="Times New Roman"/>
        </w:rPr>
        <w:br w:type="page"/>
      </w:r>
    </w:p>
    <w:p w14:paraId="5B4E9D7F" w14:textId="0BC66276" w:rsidR="00E10D87" w:rsidRPr="004A2CF6" w:rsidRDefault="00995062" w:rsidP="00EA470A">
      <w:pPr>
        <w:spacing w:after="0" w:line="480" w:lineRule="auto"/>
        <w:rPr>
          <w:rFonts w:cs="Times New Roman"/>
        </w:rPr>
      </w:pPr>
      <w:r w:rsidRPr="004A2CF6">
        <w:rPr>
          <w:rFonts w:cs="Times New Roman"/>
          <w:b/>
          <w:bCs/>
        </w:rPr>
        <w:lastRenderedPageBreak/>
        <w:t>Supplemental Table</w:t>
      </w:r>
      <w:r w:rsidR="00BD74A2" w:rsidRPr="004A2CF6">
        <w:rPr>
          <w:rFonts w:cs="Times New Roman"/>
          <w:b/>
          <w:bCs/>
        </w:rPr>
        <w:t xml:space="preserve"> 2</w:t>
      </w:r>
      <w:r w:rsidR="00032412" w:rsidRPr="004A2CF6">
        <w:rPr>
          <w:rFonts w:cs="Times New Roman"/>
          <w:b/>
          <w:bCs/>
        </w:rPr>
        <w:t>.</w:t>
      </w:r>
      <w:r w:rsidR="00BD74A2" w:rsidRPr="004A2CF6">
        <w:rPr>
          <w:rFonts w:cs="Times New Roman"/>
          <w:b/>
          <w:bCs/>
        </w:rPr>
        <w:t xml:space="preserve"> Absolute Free Monosaccharide Analysis results for 2 months visit</w:t>
      </w:r>
      <w:r w:rsidR="00C3466A" w:rsidRPr="004A2CF6">
        <w:rPr>
          <w:rFonts w:cs="Times New Roman"/>
          <w:b/>
          <w:bCs/>
          <w:vertAlign w:val="superscript"/>
        </w:rPr>
        <w:t>1</w:t>
      </w:r>
      <w:r w:rsidR="004B500D" w:rsidRPr="004A2CF6">
        <w:rPr>
          <w:rFonts w:cs="Times New Roman"/>
          <w:b/>
          <w:bCs/>
        </w:rPr>
        <w:t>.</w:t>
      </w:r>
    </w:p>
    <w:tbl>
      <w:tblPr>
        <w:tblW w:w="8205" w:type="dxa"/>
        <w:tblInd w:w="-108" w:type="dxa"/>
        <w:tblLook w:val="04A0" w:firstRow="1" w:lastRow="0" w:firstColumn="1" w:lastColumn="0" w:noHBand="0" w:noVBand="1"/>
      </w:tblPr>
      <w:tblGrid>
        <w:gridCol w:w="1600"/>
        <w:gridCol w:w="1332"/>
        <w:gridCol w:w="1623"/>
        <w:gridCol w:w="870"/>
        <w:gridCol w:w="991"/>
        <w:gridCol w:w="1049"/>
        <w:gridCol w:w="740"/>
      </w:tblGrid>
      <w:tr w:rsidR="00977EC2" w:rsidRPr="004A2CF6" w14:paraId="3C4E1DD6" w14:textId="77777777" w:rsidTr="00ED7178">
        <w:trPr>
          <w:trHeight w:val="555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D23C3A" w14:textId="77777777" w:rsidR="00977EC2" w:rsidRPr="004A2CF6" w:rsidRDefault="00977EC2" w:rsidP="006A5FE0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Monosaccharide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5D4034" w14:textId="21C50EBA" w:rsidR="00977EC2" w:rsidRPr="004A2CF6" w:rsidRDefault="00977EC2" w:rsidP="006A5FE0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EBF, </w:t>
            </w:r>
            <w:r w:rsidRPr="004A2CF6">
              <w:rPr>
                <w:rFonts w:ascii="Calibri" w:eastAsia="Times New Roman" w:hAnsi="Calibri" w:cs="Arial"/>
                <w:color w:val="000000"/>
                <w:sz w:val="14"/>
                <w:szCs w:val="14"/>
              </w:rPr>
              <w:t>µ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g/mg feces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C779F1" w14:textId="4ACFD256" w:rsidR="00977EC2" w:rsidRPr="004A2CF6" w:rsidRDefault="00977EC2" w:rsidP="006A5FE0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Non-EBF, µg/mg feces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C1191E" w14:textId="4A30CA28" w:rsidR="00977EC2" w:rsidRPr="004A2CF6" w:rsidRDefault="00977EC2" w:rsidP="006A5FE0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Unpaired </w:t>
            </w:r>
            <w:r w:rsidRPr="004A2CF6">
              <w:rPr>
                <w:rFonts w:eastAsia="Times New Roman" w:cs="Arial"/>
                <w:i/>
                <w:iCs/>
                <w:color w:val="000000"/>
                <w:sz w:val="14"/>
                <w:szCs w:val="14"/>
              </w:rPr>
              <w:t>t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-test </w:t>
            </w:r>
            <w:r w:rsidRPr="004A2CF6">
              <w:rPr>
                <w:rFonts w:eastAsia="Times New Roman" w:cs="Arial"/>
                <w:i/>
                <w:iCs/>
                <w:color w:val="000000"/>
                <w:sz w:val="14"/>
                <w:szCs w:val="14"/>
              </w:rPr>
              <w:t>P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-value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D560E" w14:textId="26570957" w:rsidR="00977EC2" w:rsidRPr="004A2CF6" w:rsidRDefault="00977EC2" w:rsidP="006A5FE0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AUC</w:t>
            </w:r>
            <w:r w:rsidRPr="00977EC2">
              <w:rPr>
                <w:rFonts w:eastAsia="Times New Roman" w:cs="Arial"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0B6632" w14:textId="29212A9F" w:rsidR="00977EC2" w:rsidRPr="004A2CF6" w:rsidRDefault="00977EC2" w:rsidP="006A5FE0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AUC 95% CI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25C80A" w14:textId="5E2A30DF" w:rsidR="00977EC2" w:rsidRPr="004A2CF6" w:rsidRDefault="00977EC2" w:rsidP="006A5FE0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AUC </w:t>
            </w:r>
            <w:r w:rsidRPr="004A2CF6">
              <w:rPr>
                <w:rFonts w:eastAsia="Times New Roman" w:cs="Arial"/>
                <w:i/>
                <w:iCs/>
                <w:color w:val="000000"/>
                <w:sz w:val="14"/>
                <w:szCs w:val="14"/>
              </w:rPr>
              <w:t>P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-value</w:t>
            </w:r>
          </w:p>
        </w:tc>
      </w:tr>
      <w:tr w:rsidR="00ED7178" w:rsidRPr="004A2CF6" w14:paraId="5A9E3E6C" w14:textId="77777777" w:rsidTr="00ED7178">
        <w:trPr>
          <w:trHeight w:val="1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B6A65" w14:textId="4B55BC3B" w:rsidR="00ED7178" w:rsidRPr="004A2CF6" w:rsidRDefault="00ED7178" w:rsidP="00ED7178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Fructo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D5B64" w14:textId="6CF9FD23" w:rsidR="00ED7178" w:rsidRPr="004A2CF6" w:rsidRDefault="00ED7178" w:rsidP="00ED7178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0.19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0.2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F4EF0" w14:textId="1CAB74AB" w:rsidR="00ED7178" w:rsidRPr="004A2CF6" w:rsidRDefault="00ED7178" w:rsidP="00ED7178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.04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3.7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6C3AB" w14:textId="77777777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3.16E-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D65F1" w14:textId="1682EF84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70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6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C9AE8" w14:textId="77777777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7 – 0.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02313" w14:textId="77777777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006</w:t>
            </w:r>
          </w:p>
        </w:tc>
      </w:tr>
      <w:tr w:rsidR="00ED7178" w:rsidRPr="004A2CF6" w14:paraId="3C064460" w14:textId="77777777" w:rsidTr="00ED7178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D9E37" w14:textId="62A59DB8" w:rsidR="00ED7178" w:rsidRPr="004A2CF6" w:rsidRDefault="00ED7178" w:rsidP="00ED7178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Manno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B4374" w14:textId="056AB034" w:rsidR="00ED7178" w:rsidRPr="004A2CF6" w:rsidRDefault="00ED7178" w:rsidP="00ED7178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0.041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0.07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827EE" w14:textId="56789FC0" w:rsidR="00ED7178" w:rsidRPr="004A2CF6" w:rsidRDefault="00ED7178" w:rsidP="00ED7178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0.36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0.6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8A0FF" w14:textId="77777777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6.38E-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50CBC" w14:textId="689042BF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9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6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667AE" w14:textId="77777777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6 – 0.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30D43" w14:textId="77777777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01</w:t>
            </w:r>
          </w:p>
        </w:tc>
      </w:tr>
      <w:tr w:rsidR="00ED7178" w:rsidRPr="004A2CF6" w14:paraId="7416BC31" w14:textId="77777777" w:rsidTr="00ED7178">
        <w:trPr>
          <w:trHeight w:val="1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9E94C" w14:textId="553CC755" w:rsidR="00ED7178" w:rsidRPr="004A2CF6" w:rsidRDefault="00ED7178" w:rsidP="00ED7178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Fuco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7DAF4" w14:textId="635FA4E2" w:rsidR="00ED7178" w:rsidRPr="004A2CF6" w:rsidRDefault="00ED7178" w:rsidP="00ED7178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3.24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6.5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FE341" w14:textId="2720A2C1" w:rsidR="00ED7178" w:rsidRPr="004A2CF6" w:rsidRDefault="00ED7178" w:rsidP="00ED7178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.34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2.7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92677" w14:textId="77777777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1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58B3C" w14:textId="1390C00E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9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5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B34C4" w14:textId="77777777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7 – 0.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BF347" w14:textId="77777777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02</w:t>
            </w:r>
          </w:p>
        </w:tc>
      </w:tr>
      <w:tr w:rsidR="00ED7178" w:rsidRPr="004A2CF6" w14:paraId="5144CA60" w14:textId="77777777" w:rsidTr="00ED7178">
        <w:trPr>
          <w:trHeight w:val="1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EA85A" w14:textId="03D127BA" w:rsidR="00ED7178" w:rsidRPr="004A2CF6" w:rsidRDefault="00ED7178" w:rsidP="00ED7178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Gluco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D449C" w14:textId="4602B361" w:rsidR="00ED7178" w:rsidRPr="004A2CF6" w:rsidRDefault="00ED7178" w:rsidP="00ED7178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.17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0.9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ACD45" w14:textId="4B9760EE" w:rsidR="00ED7178" w:rsidRPr="004A2CF6" w:rsidRDefault="00ED7178" w:rsidP="00ED7178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0.83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0.6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48606" w14:textId="77777777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4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66807" w14:textId="615A6D12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3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5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191D5" w14:textId="77777777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2 – 0.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7397B" w14:textId="77777777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27</w:t>
            </w:r>
          </w:p>
        </w:tc>
      </w:tr>
      <w:tr w:rsidR="00ED7178" w:rsidRPr="004A2CF6" w14:paraId="1B963DD0" w14:textId="77777777" w:rsidTr="00ED7178">
        <w:trPr>
          <w:trHeight w:val="1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4B4F7" w14:textId="01755A77" w:rsidR="00ED7178" w:rsidRPr="004A2CF6" w:rsidRDefault="00ED7178" w:rsidP="00ED7178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Galacto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F5DBE" w14:textId="1FCA0CEB" w:rsidR="00ED7178" w:rsidRPr="004A2CF6" w:rsidRDefault="00ED7178" w:rsidP="00ED7178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0.84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0.7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15965" w14:textId="5A851C1C" w:rsidR="00ED7178" w:rsidRPr="004A2CF6" w:rsidRDefault="00ED7178" w:rsidP="00ED7178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0.6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0.4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6E7A2" w14:textId="77777777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7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125FF" w14:textId="50C0D59E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1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5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B49BB" w14:textId="77777777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9 – 0.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6A004" w14:textId="77777777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70</w:t>
            </w:r>
          </w:p>
        </w:tc>
      </w:tr>
      <w:tr w:rsidR="00ED7178" w:rsidRPr="004A2CF6" w14:paraId="05BAFC28" w14:textId="77777777" w:rsidTr="00ED7178">
        <w:trPr>
          <w:trHeight w:val="1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E18D2" w14:textId="6C3E80D7" w:rsidR="00ED7178" w:rsidRPr="004A2CF6" w:rsidRDefault="00ED7178" w:rsidP="00ED7178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i/>
                <w:iCs/>
                <w:color w:val="000000"/>
                <w:sz w:val="14"/>
                <w:szCs w:val="14"/>
              </w:rPr>
              <w:t>N</w:t>
            </w:r>
            <w:r>
              <w:rPr>
                <w:rFonts w:eastAsia="Times New Roman" w:cs="Arial"/>
                <w:color w:val="000000"/>
                <w:sz w:val="14"/>
                <w:szCs w:val="14"/>
              </w:rPr>
              <w:t>-Acetylgalactosamin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B1C57" w14:textId="2C22AAB1" w:rsidR="00ED7178" w:rsidRPr="004A2CF6" w:rsidRDefault="00ED7178" w:rsidP="00ED7178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0.081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0.08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520F4" w14:textId="795FAF46" w:rsidR="00ED7178" w:rsidRPr="004A2CF6" w:rsidRDefault="00ED7178" w:rsidP="00ED7178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0.088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0.07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FE9C9" w14:textId="77777777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8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8A26E" w14:textId="5C7DA59D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8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5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C2AB5" w14:textId="77777777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7 – 0.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F4D44" w14:textId="77777777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201</w:t>
            </w:r>
          </w:p>
        </w:tc>
      </w:tr>
      <w:tr w:rsidR="00ED7178" w:rsidRPr="004A2CF6" w14:paraId="4AF414D5" w14:textId="77777777" w:rsidTr="00ED7178">
        <w:trPr>
          <w:trHeight w:val="1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838C2" w14:textId="4D764973" w:rsidR="00ED7178" w:rsidRPr="004A2CF6" w:rsidRDefault="00ED7178" w:rsidP="00ED7178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i/>
                <w:iCs/>
                <w:color w:val="000000"/>
                <w:sz w:val="14"/>
                <w:szCs w:val="14"/>
              </w:rPr>
              <w:t>N</w:t>
            </w:r>
            <w:r>
              <w:rPr>
                <w:rFonts w:eastAsia="Times New Roman" w:cs="Arial"/>
                <w:color w:val="000000"/>
                <w:sz w:val="14"/>
                <w:szCs w:val="14"/>
              </w:rPr>
              <w:t>-Acetylglucosamin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66D73" w14:textId="416CFA1E" w:rsidR="00ED7178" w:rsidRPr="004A2CF6" w:rsidRDefault="00ED7178" w:rsidP="00ED7178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.1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0.9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01372" w14:textId="77EE94C4" w:rsidR="00ED7178" w:rsidRPr="004A2CF6" w:rsidRDefault="00ED7178" w:rsidP="00ED7178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0.75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0.6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24926" w14:textId="77777777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5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CFF68" w14:textId="3206AFEC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1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6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F395C" w14:textId="77777777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9 – 0.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E6830" w14:textId="77777777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71</w:t>
            </w:r>
          </w:p>
        </w:tc>
      </w:tr>
      <w:tr w:rsidR="00ED7178" w:rsidRPr="004A2CF6" w14:paraId="5F0FE7DB" w14:textId="77777777" w:rsidTr="00ED7178">
        <w:trPr>
          <w:trHeight w:val="1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019A1" w14:textId="0C4A2AAA" w:rsidR="00ED7178" w:rsidRPr="004A2CF6" w:rsidRDefault="00ED7178" w:rsidP="00ED7178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Ribo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3FEB2" w14:textId="23D740A8" w:rsidR="00ED7178" w:rsidRPr="004A2CF6" w:rsidRDefault="00ED7178" w:rsidP="00ED7178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0.15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0.09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1C61A" w14:textId="3F803E67" w:rsidR="00ED7178" w:rsidRPr="004A2CF6" w:rsidRDefault="00ED7178" w:rsidP="00ED7178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0.2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0.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7BA3B" w14:textId="77777777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03A6E" w14:textId="2ABE671B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2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5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E755D" w14:textId="77777777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1 – 0.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2440B" w14:textId="77777777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41</w:t>
            </w:r>
          </w:p>
        </w:tc>
      </w:tr>
      <w:tr w:rsidR="00ED7178" w:rsidRPr="004A2CF6" w14:paraId="2484315F" w14:textId="77777777" w:rsidTr="00ED7178">
        <w:trPr>
          <w:trHeight w:val="1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E973A" w14:textId="605ABCE8" w:rsidR="00ED7178" w:rsidRPr="004A2CF6" w:rsidRDefault="00ED7178" w:rsidP="00ED7178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Arabino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C374D" w14:textId="0678D5CF" w:rsidR="00ED7178" w:rsidRPr="004A2CF6" w:rsidRDefault="00ED7178" w:rsidP="00ED7178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0.025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0.01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F5C36" w14:textId="4DE4C905" w:rsidR="00ED7178" w:rsidRPr="004A2CF6" w:rsidRDefault="00ED7178" w:rsidP="00ED7178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0.03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0.0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86469" w14:textId="77777777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8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100D6" w14:textId="5CD4171D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1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5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9F2C6" w14:textId="77777777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9 – 0.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E3B84" w14:textId="77777777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68</w:t>
            </w:r>
          </w:p>
        </w:tc>
      </w:tr>
      <w:tr w:rsidR="00ED7178" w:rsidRPr="004A2CF6" w14:paraId="193D6004" w14:textId="77777777" w:rsidTr="00ED7178">
        <w:trPr>
          <w:trHeight w:val="1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6D75C" w14:textId="76FAC07D" w:rsidR="00ED7178" w:rsidRPr="004A2CF6" w:rsidRDefault="00ED7178" w:rsidP="00ED7178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Gal</w:t>
            </w:r>
            <w:r>
              <w:rPr>
                <w:rFonts w:eastAsia="Times New Roman" w:cs="Arial"/>
                <w:color w:val="000000"/>
                <w:sz w:val="14"/>
                <w:szCs w:val="14"/>
              </w:rPr>
              <w:t>acturonic aci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0DA0F" w14:textId="128C24A5" w:rsidR="00ED7178" w:rsidRPr="004A2CF6" w:rsidRDefault="00ED7178" w:rsidP="00ED7178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0.22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0.2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F9BA8" w14:textId="5262F842" w:rsidR="00ED7178" w:rsidRPr="004A2CF6" w:rsidRDefault="00ED7178" w:rsidP="00ED7178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0.19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0.2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D622B" w14:textId="77777777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3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BBE5A" w14:textId="1D76D3A1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5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6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2350D" w14:textId="77777777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2 – 0.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35D0F" w14:textId="77777777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09</w:t>
            </w:r>
          </w:p>
        </w:tc>
      </w:tr>
      <w:tr w:rsidR="00ED7178" w:rsidRPr="004A2CF6" w14:paraId="76978301" w14:textId="77777777" w:rsidTr="00ED7178">
        <w:trPr>
          <w:trHeight w:val="1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93A1D" w14:textId="743F3CAD" w:rsidR="00ED7178" w:rsidRPr="004A2CF6" w:rsidRDefault="00ED7178" w:rsidP="00ED7178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Rhamno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7615F" w14:textId="4ACC43BA" w:rsidR="00ED7178" w:rsidRPr="004A2CF6" w:rsidRDefault="00ED7178" w:rsidP="00ED7178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0.0042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0.002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62FEF" w14:textId="21D4B6FA" w:rsidR="00ED7178" w:rsidRPr="004A2CF6" w:rsidRDefault="00ED7178" w:rsidP="00ED7178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0.0046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0.004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B54DF" w14:textId="77777777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5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3E6AC" w14:textId="641356B8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3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6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53165" w14:textId="77777777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1 – 0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D2890" w14:textId="77777777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27</w:t>
            </w:r>
          </w:p>
        </w:tc>
      </w:tr>
      <w:tr w:rsidR="00ED7178" w:rsidRPr="004A2CF6" w14:paraId="5D7A39E2" w14:textId="77777777" w:rsidTr="00ED7178">
        <w:trPr>
          <w:trHeight w:val="1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9C4C3" w14:textId="764AB0F3" w:rsidR="00ED7178" w:rsidRPr="004A2CF6" w:rsidRDefault="00ED7178" w:rsidP="00ED7178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Xylo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E2903" w14:textId="4D1E2D93" w:rsidR="00ED7178" w:rsidRPr="004A2CF6" w:rsidRDefault="00ED7178" w:rsidP="00ED7178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0.018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0.01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EB4CB" w14:textId="7BCF5F2F" w:rsidR="00ED7178" w:rsidRPr="004A2CF6" w:rsidRDefault="00ED7178" w:rsidP="00ED7178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0.014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0.007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EDEA2" w14:textId="77777777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7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FAD25" w14:textId="7B2EFC35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7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5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21213" w14:textId="77777777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6 – 0.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29B60" w14:textId="77777777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264</w:t>
            </w:r>
          </w:p>
        </w:tc>
      </w:tr>
      <w:tr w:rsidR="00ED7178" w:rsidRPr="004A2CF6" w14:paraId="787EBC15" w14:textId="77777777" w:rsidTr="00ED7178">
        <w:trPr>
          <w:trHeight w:val="1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B799B" w14:textId="25352016" w:rsidR="00ED7178" w:rsidRPr="004A2CF6" w:rsidRDefault="00ED7178" w:rsidP="00ED7178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Gl</w:t>
            </w:r>
            <w:r>
              <w:rPr>
                <w:rFonts w:eastAsia="Times New Roman" w:cs="Arial"/>
                <w:color w:val="000000"/>
                <w:sz w:val="14"/>
                <w:szCs w:val="14"/>
              </w:rPr>
              <w:t>ucuronic aci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4F55F" w14:textId="5DA58089" w:rsidR="00ED7178" w:rsidRPr="004A2CF6" w:rsidRDefault="00ED7178" w:rsidP="00ED7178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0.14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0.1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69694" w14:textId="41BA4271" w:rsidR="00ED7178" w:rsidRPr="004A2CF6" w:rsidRDefault="00ED7178" w:rsidP="00ED7178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0.13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0.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0F74E" w14:textId="77777777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78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C55E3" w14:textId="0AE3DD58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2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6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7A42E" w14:textId="77777777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39 – 0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69AB3" w14:textId="77777777" w:rsidR="00ED7178" w:rsidRPr="004A2CF6" w:rsidRDefault="00ED7178" w:rsidP="00ED7178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718</w:t>
            </w:r>
          </w:p>
        </w:tc>
      </w:tr>
      <w:tr w:rsidR="00977EC2" w:rsidRPr="004A2CF6" w14:paraId="5D56E598" w14:textId="77777777" w:rsidTr="00ED7178">
        <w:trPr>
          <w:trHeight w:val="1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5EF3" w14:textId="77777777" w:rsidR="00977EC2" w:rsidRPr="004A2CF6" w:rsidRDefault="00977EC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6AB7" w14:textId="50BAA4C5" w:rsidR="00977EC2" w:rsidRPr="004A2CF6" w:rsidRDefault="00977EC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7.23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7.5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538E" w14:textId="7E5BDA0E" w:rsidR="00977EC2" w:rsidRPr="004A2CF6" w:rsidRDefault="00977EC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6.6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6.4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BE24" w14:textId="77777777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5207" w14:textId="77777777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C669" w14:textId="77777777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DF8C" w14:textId="77777777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---</w:t>
            </w:r>
          </w:p>
        </w:tc>
      </w:tr>
    </w:tbl>
    <w:p w14:paraId="5486A84F" w14:textId="656F2895" w:rsidR="00977EC2" w:rsidRDefault="00977EC2" w:rsidP="00977EC2">
      <w:pPr>
        <w:rPr>
          <w:rFonts w:cs="Times New Roman"/>
        </w:rPr>
      </w:pPr>
      <w:r w:rsidRPr="004A2CF6">
        <w:rPr>
          <w:rFonts w:cs="Times New Roman"/>
          <w:vertAlign w:val="superscript"/>
        </w:rPr>
        <w:t>1</w:t>
      </w:r>
      <w:r>
        <w:rPr>
          <w:rFonts w:cs="Times New Roman"/>
        </w:rPr>
        <w:t xml:space="preserve">EBF, </w:t>
      </w:r>
      <w:r w:rsidRPr="00977EC2">
        <w:rPr>
          <w:rFonts w:cs="Times New Roman"/>
        </w:rPr>
        <w:t xml:space="preserve">µg/mg feces </w:t>
      </w:r>
      <w:r>
        <w:rPr>
          <w:rFonts w:cs="Times New Roman"/>
        </w:rPr>
        <w:t xml:space="preserve">and Non-EBF, </w:t>
      </w:r>
      <w:r w:rsidRPr="00977EC2">
        <w:rPr>
          <w:rFonts w:cs="Times New Roman"/>
        </w:rPr>
        <w:t>µg/mg feces</w:t>
      </w:r>
      <w:r>
        <w:rPr>
          <w:rFonts w:cs="Times New Roman"/>
        </w:rPr>
        <w:t>:</w:t>
      </w:r>
      <w:r w:rsidRPr="00977EC2">
        <w:rPr>
          <w:rFonts w:cs="Times New Roman"/>
        </w:rPr>
        <w:t xml:space="preserve"> </w:t>
      </w:r>
      <w:r>
        <w:rPr>
          <w:rFonts w:cs="Times New Roman"/>
        </w:rPr>
        <w:t>V</w:t>
      </w:r>
      <w:r w:rsidRPr="004A2CF6">
        <w:rPr>
          <w:rFonts w:cs="Times New Roman"/>
        </w:rPr>
        <w:t xml:space="preserve">alues </w:t>
      </w:r>
      <w:r>
        <w:rPr>
          <w:rFonts w:cs="Times New Roman"/>
        </w:rPr>
        <w:t>are</w:t>
      </w:r>
      <w:r w:rsidRPr="004A2CF6">
        <w:rPr>
          <w:rFonts w:cs="Times New Roman"/>
        </w:rPr>
        <w:t xml:space="preserve"> mean ± SD</w:t>
      </w:r>
      <w:r>
        <w:rPr>
          <w:rFonts w:cs="Times New Roman"/>
        </w:rPr>
        <w:t xml:space="preserve">, </w:t>
      </w:r>
      <w:r>
        <w:rPr>
          <w:rFonts w:cs="Times New Roman"/>
          <w:i/>
          <w:iCs/>
        </w:rPr>
        <w:t>n</w:t>
      </w:r>
      <w:r>
        <w:rPr>
          <w:rFonts w:cs="Times New Roman"/>
        </w:rPr>
        <w:t xml:space="preserve"> = 160 (EBF) or 28 (non-EBF) infants</w:t>
      </w:r>
      <w:r w:rsidRPr="004A2CF6">
        <w:rPr>
          <w:rFonts w:cs="Times New Roman"/>
        </w:rPr>
        <w:t xml:space="preserve">. </w:t>
      </w:r>
      <w:r w:rsidR="00ED7178">
        <w:rPr>
          <w:rFonts w:cs="Times New Roman"/>
        </w:rPr>
        <w:t>AUC, area under the receiver operating characteristic curve; EBF, exclusive breastfed; Non-EBF, non-exclusively breastfed.</w:t>
      </w:r>
    </w:p>
    <w:p w14:paraId="4C08BCD6" w14:textId="71B1EEAB" w:rsidR="00BD74A2" w:rsidRPr="004A2CF6" w:rsidRDefault="00653A53">
      <w:pPr>
        <w:rPr>
          <w:rFonts w:cs="Times New Roman"/>
        </w:rPr>
      </w:pPr>
      <w:r w:rsidRPr="00977EC2">
        <w:rPr>
          <w:rFonts w:cs="Times New Roman"/>
          <w:vertAlign w:val="superscript"/>
        </w:rPr>
        <w:t>2</w:t>
      </w:r>
      <w:r>
        <w:rPr>
          <w:rFonts w:cs="Times New Roman"/>
        </w:rPr>
        <w:t>AUC: V</w:t>
      </w:r>
      <w:r w:rsidRPr="004A2CF6">
        <w:rPr>
          <w:rFonts w:cs="Times New Roman"/>
        </w:rPr>
        <w:t xml:space="preserve">alues </w:t>
      </w:r>
      <w:r>
        <w:rPr>
          <w:rFonts w:cs="Times New Roman"/>
        </w:rPr>
        <w:t>are</w:t>
      </w:r>
      <w:r w:rsidRPr="004A2CF6">
        <w:rPr>
          <w:rFonts w:cs="Times New Roman"/>
        </w:rPr>
        <w:t xml:space="preserve"> mean ± SEM</w:t>
      </w:r>
      <w:r>
        <w:rPr>
          <w:rFonts w:cs="Times New Roman"/>
        </w:rPr>
        <w:t xml:space="preserve">, </w:t>
      </w:r>
      <w:r>
        <w:rPr>
          <w:rFonts w:cs="Times New Roman"/>
          <w:i/>
          <w:iCs/>
        </w:rPr>
        <w:t>n</w:t>
      </w:r>
      <w:r>
        <w:rPr>
          <w:rFonts w:cs="Times New Roman"/>
        </w:rPr>
        <w:t xml:space="preserve"> = 160 (EBF) or 28 (non-EBF) infants</w:t>
      </w:r>
      <w:r w:rsidRPr="004A2CF6">
        <w:rPr>
          <w:rFonts w:cs="Times New Roman"/>
        </w:rPr>
        <w:t>.</w:t>
      </w:r>
      <w:r w:rsidR="00BD74A2" w:rsidRPr="004A2CF6">
        <w:rPr>
          <w:rFonts w:cs="Times New Roman"/>
        </w:rPr>
        <w:br w:type="page"/>
      </w:r>
    </w:p>
    <w:p w14:paraId="1225CF27" w14:textId="3E05D97D" w:rsidR="00BD74A2" w:rsidRPr="004A2CF6" w:rsidRDefault="00995062" w:rsidP="00BD74A2">
      <w:pPr>
        <w:spacing w:after="0" w:line="480" w:lineRule="auto"/>
        <w:rPr>
          <w:rFonts w:cs="Times New Roman"/>
          <w:b/>
          <w:bCs/>
        </w:rPr>
      </w:pPr>
      <w:r w:rsidRPr="004A2CF6">
        <w:rPr>
          <w:rFonts w:cs="Times New Roman"/>
          <w:b/>
          <w:bCs/>
        </w:rPr>
        <w:lastRenderedPageBreak/>
        <w:t>Supplemental Table</w:t>
      </w:r>
      <w:r w:rsidR="00BD74A2" w:rsidRPr="004A2CF6">
        <w:rPr>
          <w:rFonts w:cs="Times New Roman"/>
          <w:b/>
          <w:bCs/>
        </w:rPr>
        <w:t xml:space="preserve"> 3</w:t>
      </w:r>
      <w:r w:rsidR="00032412" w:rsidRPr="004A2CF6">
        <w:rPr>
          <w:rFonts w:cs="Times New Roman"/>
          <w:b/>
          <w:bCs/>
        </w:rPr>
        <w:t>.</w:t>
      </w:r>
      <w:r w:rsidR="00BD74A2" w:rsidRPr="004A2CF6">
        <w:rPr>
          <w:rFonts w:cs="Times New Roman"/>
          <w:b/>
          <w:bCs/>
        </w:rPr>
        <w:t xml:space="preserve"> Absolute Free Monosaccharide Analysis results for 5 months visit</w:t>
      </w:r>
      <w:r w:rsidR="00C3466A" w:rsidRPr="004A2CF6">
        <w:rPr>
          <w:rFonts w:cs="Times New Roman"/>
          <w:b/>
          <w:bCs/>
          <w:vertAlign w:val="superscript"/>
        </w:rPr>
        <w:t>1</w:t>
      </w:r>
      <w:r w:rsidR="00C71C34" w:rsidRPr="004A2CF6">
        <w:rPr>
          <w:rFonts w:cs="Times New Roman"/>
          <w:b/>
          <w:bCs/>
        </w:rPr>
        <w:t>.</w:t>
      </w:r>
    </w:p>
    <w:tbl>
      <w:tblPr>
        <w:tblW w:w="8115" w:type="dxa"/>
        <w:tblInd w:w="-108" w:type="dxa"/>
        <w:tblLook w:val="04A0" w:firstRow="1" w:lastRow="0" w:firstColumn="1" w:lastColumn="0" w:noHBand="0" w:noVBand="1"/>
      </w:tblPr>
      <w:tblGrid>
        <w:gridCol w:w="1600"/>
        <w:gridCol w:w="1332"/>
        <w:gridCol w:w="1623"/>
        <w:gridCol w:w="760"/>
        <w:gridCol w:w="1011"/>
        <w:gridCol w:w="1049"/>
        <w:gridCol w:w="740"/>
      </w:tblGrid>
      <w:tr w:rsidR="00977EC2" w:rsidRPr="004A2CF6" w14:paraId="13035278" w14:textId="77777777" w:rsidTr="00ED7178">
        <w:trPr>
          <w:trHeight w:val="900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38E628" w14:textId="77777777" w:rsidR="00977EC2" w:rsidRPr="004A2CF6" w:rsidRDefault="00977EC2" w:rsidP="001467D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Monosaccharide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E284A4" w14:textId="7EE262E2" w:rsidR="00977EC2" w:rsidRPr="004A2CF6" w:rsidRDefault="00977EC2" w:rsidP="001467D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EBF, </w:t>
            </w:r>
            <w:r w:rsidRPr="004A2CF6">
              <w:rPr>
                <w:rFonts w:ascii="Calibri" w:eastAsia="Times New Roman" w:hAnsi="Calibri" w:cs="Arial"/>
                <w:color w:val="000000"/>
                <w:sz w:val="14"/>
                <w:szCs w:val="14"/>
              </w:rPr>
              <w:t>µ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g/mg feces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2E0C29" w14:textId="4DF86B0B" w:rsidR="00977EC2" w:rsidRPr="004A2CF6" w:rsidRDefault="00977EC2" w:rsidP="001467D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Non-EBF, µg/mg fece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DA4C9C" w14:textId="2103C992" w:rsidR="00977EC2" w:rsidRPr="004A2CF6" w:rsidRDefault="00977EC2" w:rsidP="001467D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Unpaired </w:t>
            </w:r>
            <w:r w:rsidRPr="004A2CF6">
              <w:rPr>
                <w:rFonts w:eastAsia="Times New Roman" w:cs="Arial"/>
                <w:i/>
                <w:iCs/>
                <w:color w:val="000000"/>
                <w:sz w:val="14"/>
                <w:szCs w:val="14"/>
              </w:rPr>
              <w:t>t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-test </w:t>
            </w:r>
            <w:r w:rsidRPr="004A2CF6">
              <w:rPr>
                <w:rFonts w:eastAsia="Times New Roman" w:cs="Arial"/>
                <w:i/>
                <w:iCs/>
                <w:color w:val="000000"/>
                <w:sz w:val="14"/>
                <w:szCs w:val="14"/>
              </w:rPr>
              <w:t>P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-value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B9CC67" w14:textId="029961E3" w:rsidR="00977EC2" w:rsidRPr="004A2CF6" w:rsidRDefault="00977EC2" w:rsidP="001467D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AUC</w:t>
            </w:r>
            <w:r w:rsidRPr="00977EC2">
              <w:rPr>
                <w:rFonts w:eastAsia="Times New Roman" w:cs="Arial"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E339BA" w14:textId="5F7153BF" w:rsidR="00977EC2" w:rsidRPr="004A2CF6" w:rsidRDefault="00977EC2" w:rsidP="001467D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AUC 95% CI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907539" w14:textId="06C2153E" w:rsidR="00977EC2" w:rsidRPr="004A2CF6" w:rsidRDefault="00977EC2" w:rsidP="001467D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AUC </w:t>
            </w:r>
            <w:r w:rsidRPr="004A2CF6">
              <w:rPr>
                <w:rFonts w:eastAsia="Times New Roman" w:cs="Arial"/>
                <w:i/>
                <w:iCs/>
                <w:color w:val="000000"/>
                <w:sz w:val="14"/>
                <w:szCs w:val="14"/>
              </w:rPr>
              <w:t>P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-value</w:t>
            </w:r>
          </w:p>
        </w:tc>
      </w:tr>
      <w:tr w:rsidR="00977EC2" w:rsidRPr="004A2CF6" w14:paraId="2BB560AC" w14:textId="77777777" w:rsidTr="00ED7178">
        <w:trPr>
          <w:trHeight w:val="1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F71F5" w14:textId="77777777" w:rsidR="00977EC2" w:rsidRPr="004A2CF6" w:rsidRDefault="00977EC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Fructo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36580" w14:textId="18705FAE" w:rsidR="00977EC2" w:rsidRPr="004A2CF6" w:rsidRDefault="00977EC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.11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6.3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4F130" w14:textId="040F8EA0" w:rsidR="00977EC2" w:rsidRPr="004A2CF6" w:rsidRDefault="00977EC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.87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4.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B5CB5" w14:textId="77777777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76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07866" w14:textId="1AC03377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7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4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7C995" w14:textId="77777777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8 – 0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56E3F" w14:textId="77777777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126</w:t>
            </w:r>
          </w:p>
        </w:tc>
      </w:tr>
      <w:tr w:rsidR="00977EC2" w:rsidRPr="004A2CF6" w14:paraId="385E3EE0" w14:textId="77777777" w:rsidTr="00ED7178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A76E1" w14:textId="77777777" w:rsidR="00977EC2" w:rsidRPr="004A2CF6" w:rsidRDefault="00977EC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Manno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F921F" w14:textId="72317D37" w:rsidR="00977EC2" w:rsidRPr="004A2CF6" w:rsidRDefault="00977EC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0.74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.6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C1BAD" w14:textId="6DD50FB9" w:rsidR="00977EC2" w:rsidRPr="004A2CF6" w:rsidRDefault="00977EC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0.8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.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6C7A2" w14:textId="77777777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81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56CE4" w14:textId="2EAFABF8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2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4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F34E7" w14:textId="77777777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4 – 0.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2A14D" w14:textId="77777777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94</w:t>
            </w:r>
          </w:p>
        </w:tc>
      </w:tr>
      <w:tr w:rsidR="00977EC2" w:rsidRPr="004A2CF6" w14:paraId="7A502B14" w14:textId="77777777" w:rsidTr="00ED7178">
        <w:trPr>
          <w:trHeight w:val="1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EDA97" w14:textId="77777777" w:rsidR="00977EC2" w:rsidRPr="004A2CF6" w:rsidRDefault="00977EC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Fuco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483B5" w14:textId="6278163F" w:rsidR="00977EC2" w:rsidRPr="004A2CF6" w:rsidRDefault="00977EC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5.27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21.0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94C83" w14:textId="0FA0F558" w:rsidR="00977EC2" w:rsidRPr="004A2CF6" w:rsidRDefault="00977EC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3.55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39.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B2511" w14:textId="77777777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8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9E82D" w14:textId="5A46EBA3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0.53 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4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CC882" w14:textId="77777777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5 – 0.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94D1C" w14:textId="77777777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66</w:t>
            </w:r>
          </w:p>
        </w:tc>
      </w:tr>
      <w:tr w:rsidR="00977EC2" w:rsidRPr="004A2CF6" w14:paraId="5C1E2A81" w14:textId="77777777" w:rsidTr="00ED7178">
        <w:trPr>
          <w:trHeight w:val="1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19BFE" w14:textId="77777777" w:rsidR="00977EC2" w:rsidRPr="004A2CF6" w:rsidRDefault="00977EC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Gluco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A57B0" w14:textId="6E9A820A" w:rsidR="00977EC2" w:rsidRPr="004A2CF6" w:rsidRDefault="00977EC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0.49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9.3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470E7" w14:textId="3D84214D" w:rsidR="00977EC2" w:rsidRPr="004A2CF6" w:rsidRDefault="00977EC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2.16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3.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B2933" w14:textId="77777777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3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879ED" w14:textId="011AAC87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5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4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A2EF8" w14:textId="77777777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7 – 0.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44FF2" w14:textId="77777777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243</w:t>
            </w:r>
          </w:p>
        </w:tc>
      </w:tr>
      <w:tr w:rsidR="00977EC2" w:rsidRPr="004A2CF6" w14:paraId="1E47C452" w14:textId="77777777" w:rsidTr="00ED7178">
        <w:trPr>
          <w:trHeight w:val="1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18649" w14:textId="77777777" w:rsidR="00977EC2" w:rsidRPr="004A2CF6" w:rsidRDefault="00977EC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Galacto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955D1" w14:textId="5F2E702D" w:rsidR="00977EC2" w:rsidRPr="004A2CF6" w:rsidRDefault="00977EC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8.46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7.4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74983" w14:textId="7215FFCA" w:rsidR="00977EC2" w:rsidRPr="004A2CF6" w:rsidRDefault="00977EC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0.62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9.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8C0B3" w14:textId="77777777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9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57650" w14:textId="35E46D7C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7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4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88207" w14:textId="77777777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9 – 0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F53DF" w14:textId="77777777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110</w:t>
            </w:r>
          </w:p>
        </w:tc>
      </w:tr>
      <w:tr w:rsidR="00977EC2" w:rsidRPr="004A2CF6" w14:paraId="0B55C952" w14:textId="77777777" w:rsidTr="00ED7178">
        <w:trPr>
          <w:trHeight w:val="1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340DA" w14:textId="6488858B" w:rsidR="00977EC2" w:rsidRPr="00ED7178" w:rsidRDefault="00ED7178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i/>
                <w:iCs/>
                <w:color w:val="000000"/>
                <w:sz w:val="14"/>
                <w:szCs w:val="14"/>
              </w:rPr>
              <w:t>N</w:t>
            </w:r>
            <w:r>
              <w:rPr>
                <w:rFonts w:eastAsia="Times New Roman" w:cs="Arial"/>
                <w:color w:val="000000"/>
                <w:sz w:val="14"/>
                <w:szCs w:val="14"/>
              </w:rPr>
              <w:t>-Acetylgalactosamin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BB47A" w14:textId="3517979F" w:rsidR="00977EC2" w:rsidRPr="004A2CF6" w:rsidRDefault="00977EC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.41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.3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77C1B" w14:textId="6EA7B553" w:rsidR="00977EC2" w:rsidRPr="004A2CF6" w:rsidRDefault="00977EC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.5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.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CDD80" w14:textId="77777777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4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A3804" w14:textId="4340C0F3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4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4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3B3FE" w14:textId="77777777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5 – 0.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FE5C4" w14:textId="77777777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376</w:t>
            </w:r>
          </w:p>
        </w:tc>
      </w:tr>
      <w:tr w:rsidR="00977EC2" w:rsidRPr="004A2CF6" w14:paraId="62EF7CBE" w14:textId="77777777" w:rsidTr="00ED7178">
        <w:trPr>
          <w:trHeight w:val="1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902F0" w14:textId="2C9B4589" w:rsidR="00977EC2" w:rsidRPr="004A2CF6" w:rsidRDefault="00ED7178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i/>
                <w:iCs/>
                <w:color w:val="000000"/>
                <w:sz w:val="14"/>
                <w:szCs w:val="14"/>
              </w:rPr>
              <w:t>N</w:t>
            </w:r>
            <w:r>
              <w:rPr>
                <w:rFonts w:eastAsia="Times New Roman" w:cs="Arial"/>
                <w:color w:val="000000"/>
                <w:sz w:val="14"/>
                <w:szCs w:val="14"/>
              </w:rPr>
              <w:t>-Acetylglucosamin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29B36" w14:textId="7C25A1B1" w:rsidR="00977EC2" w:rsidRPr="004A2CF6" w:rsidRDefault="00977EC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8.56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8.5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D189F" w14:textId="25BE96A9" w:rsidR="00977EC2" w:rsidRPr="004A2CF6" w:rsidRDefault="00977EC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1.65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9.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9A853" w14:textId="77777777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B19A6" w14:textId="4160E3F3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0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4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3B034" w14:textId="77777777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2 – 0.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A9440" w14:textId="77777777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17</w:t>
            </w:r>
          </w:p>
        </w:tc>
      </w:tr>
      <w:tr w:rsidR="00977EC2" w:rsidRPr="004A2CF6" w14:paraId="40E79E17" w14:textId="77777777" w:rsidTr="00ED7178">
        <w:trPr>
          <w:trHeight w:val="1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1811B" w14:textId="77777777" w:rsidR="00977EC2" w:rsidRPr="004A2CF6" w:rsidRDefault="00977EC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Ribo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2BADB" w14:textId="646418B0" w:rsidR="00977EC2" w:rsidRPr="004A2CF6" w:rsidRDefault="00977EC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.29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.4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2EA94" w14:textId="37EF0406" w:rsidR="00977EC2" w:rsidRPr="004A2CF6" w:rsidRDefault="00977EC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.13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.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E83D9" w14:textId="77777777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2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4E26A" w14:textId="66A11B0F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1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4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EDA65" w14:textId="77777777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3 – 0.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BE3D9" w14:textId="77777777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829</w:t>
            </w:r>
          </w:p>
        </w:tc>
      </w:tr>
      <w:tr w:rsidR="00977EC2" w:rsidRPr="004A2CF6" w14:paraId="25681CBE" w14:textId="77777777" w:rsidTr="00ED7178">
        <w:trPr>
          <w:trHeight w:val="1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8A310" w14:textId="77777777" w:rsidR="00977EC2" w:rsidRPr="004A2CF6" w:rsidRDefault="00977EC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Arabino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453F6" w14:textId="2252C89E" w:rsidR="00977EC2" w:rsidRPr="004A2CF6" w:rsidRDefault="00977EC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0.42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0.8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E7D9F" w14:textId="36D6B5D6" w:rsidR="00977EC2" w:rsidRPr="004A2CF6" w:rsidRDefault="00977EC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0.31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0.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0DA31" w14:textId="77777777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26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F6FEE" w14:textId="2F642010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1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4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5C70B" w14:textId="77777777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2 – 0.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1AF0F" w14:textId="77777777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863</w:t>
            </w:r>
          </w:p>
        </w:tc>
      </w:tr>
      <w:tr w:rsidR="00977EC2" w:rsidRPr="004A2CF6" w14:paraId="7EFFE60B" w14:textId="77777777" w:rsidTr="00ED7178">
        <w:trPr>
          <w:trHeight w:val="1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37D11" w14:textId="370C9925" w:rsidR="00977EC2" w:rsidRPr="004A2CF6" w:rsidRDefault="00977EC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Gal</w:t>
            </w:r>
            <w:r w:rsidR="00ED7178">
              <w:rPr>
                <w:rFonts w:eastAsia="Times New Roman" w:cs="Arial"/>
                <w:color w:val="000000"/>
                <w:sz w:val="14"/>
                <w:szCs w:val="14"/>
              </w:rPr>
              <w:t>acturonic aci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1B910" w14:textId="287F51BB" w:rsidR="00977EC2" w:rsidRPr="004A2CF6" w:rsidRDefault="00977EC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0.14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0.5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AD90C" w14:textId="6F349447" w:rsidR="00977EC2" w:rsidRPr="004A2CF6" w:rsidRDefault="00977EC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0.089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0.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26DEC" w14:textId="77777777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4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FD811" w14:textId="5AFB9053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0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4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0DC25" w14:textId="77777777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2 – 0.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77ABF" w14:textId="77777777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&gt;0.999</w:t>
            </w:r>
          </w:p>
        </w:tc>
      </w:tr>
      <w:tr w:rsidR="00977EC2" w:rsidRPr="004A2CF6" w14:paraId="3A7D03C3" w14:textId="77777777" w:rsidTr="00ED7178">
        <w:trPr>
          <w:trHeight w:val="1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932C7" w14:textId="77777777" w:rsidR="00977EC2" w:rsidRPr="004A2CF6" w:rsidRDefault="00977EC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Rhamno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DBCA8" w14:textId="65001751" w:rsidR="00977EC2" w:rsidRPr="004A2CF6" w:rsidRDefault="00977EC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0.069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0.08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224BE" w14:textId="06092409" w:rsidR="00977EC2" w:rsidRPr="004A2CF6" w:rsidRDefault="00977EC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0.052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0.0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9C500" w14:textId="77777777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7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74E4A" w14:textId="15139611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1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4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35D0E" w14:textId="77777777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3 – 0.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ECC6B" w14:textId="77777777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829</w:t>
            </w:r>
          </w:p>
        </w:tc>
      </w:tr>
      <w:tr w:rsidR="00977EC2" w:rsidRPr="004A2CF6" w14:paraId="318008CF" w14:textId="77777777" w:rsidTr="00ED7178">
        <w:trPr>
          <w:trHeight w:val="1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6313F" w14:textId="77777777" w:rsidR="00977EC2" w:rsidRPr="004A2CF6" w:rsidRDefault="00977EC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Xylo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C1CD3" w14:textId="1DAA9E4B" w:rsidR="00977EC2" w:rsidRPr="004A2CF6" w:rsidRDefault="00977EC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0.22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0.4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1A07B" w14:textId="3238FFF4" w:rsidR="00977EC2" w:rsidRPr="004A2CF6" w:rsidRDefault="00977EC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0.13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0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8B8A4" w14:textId="77777777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049D6" w14:textId="42A3C823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5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4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D83EA" w14:textId="77777777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6 – 0.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1AAA8" w14:textId="77777777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288</w:t>
            </w:r>
          </w:p>
        </w:tc>
      </w:tr>
      <w:tr w:rsidR="00977EC2" w:rsidRPr="004A2CF6" w14:paraId="76915E2D" w14:textId="77777777" w:rsidTr="00ED7178">
        <w:trPr>
          <w:trHeight w:val="1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EBEA6" w14:textId="57CA32C6" w:rsidR="00977EC2" w:rsidRPr="004A2CF6" w:rsidRDefault="00977EC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Gl</w:t>
            </w:r>
            <w:r w:rsidR="00ED7178">
              <w:rPr>
                <w:rFonts w:eastAsia="Times New Roman" w:cs="Arial"/>
                <w:color w:val="000000"/>
                <w:sz w:val="14"/>
                <w:szCs w:val="14"/>
              </w:rPr>
              <w:t>ucuronic aci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4AACA" w14:textId="04AE091D" w:rsidR="00977EC2" w:rsidRPr="004A2CF6" w:rsidRDefault="00977EC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.61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.5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1D815" w14:textId="6272F36A" w:rsidR="00977EC2" w:rsidRPr="004A2CF6" w:rsidRDefault="00977EC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.4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.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45A34" w14:textId="77777777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27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54DF7" w14:textId="7D4E9E04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0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4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CC4BC" w14:textId="77777777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2 – 0.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A5D87" w14:textId="77777777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916</w:t>
            </w:r>
          </w:p>
        </w:tc>
      </w:tr>
      <w:tr w:rsidR="00977EC2" w:rsidRPr="004A2CF6" w14:paraId="734B4D8D" w14:textId="77777777" w:rsidTr="00ED7178">
        <w:trPr>
          <w:trHeight w:val="1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CB86" w14:textId="77777777" w:rsidR="00977EC2" w:rsidRPr="004A2CF6" w:rsidRDefault="00977EC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B22A" w14:textId="722E8039" w:rsidR="00977EC2" w:rsidRPr="004A2CF6" w:rsidRDefault="00977EC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51.87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40.4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A086" w14:textId="41461E6C" w:rsidR="00977EC2" w:rsidRPr="004A2CF6" w:rsidRDefault="00977EC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66.43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54.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A428" w14:textId="77777777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4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7956" w14:textId="77777777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93CF" w14:textId="77777777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D252" w14:textId="77777777" w:rsidR="00977EC2" w:rsidRPr="004A2CF6" w:rsidRDefault="00977EC2" w:rsidP="007E4DA2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---</w:t>
            </w:r>
          </w:p>
        </w:tc>
      </w:tr>
    </w:tbl>
    <w:p w14:paraId="40F31EB3" w14:textId="49FF1E63" w:rsidR="00977EC2" w:rsidRDefault="00977EC2" w:rsidP="00977EC2">
      <w:pPr>
        <w:rPr>
          <w:rFonts w:cs="Times New Roman"/>
        </w:rPr>
      </w:pPr>
      <w:r w:rsidRPr="004A2CF6">
        <w:rPr>
          <w:rFonts w:cs="Times New Roman"/>
          <w:vertAlign w:val="superscript"/>
        </w:rPr>
        <w:t>1</w:t>
      </w:r>
      <w:r>
        <w:rPr>
          <w:rFonts w:cs="Times New Roman"/>
        </w:rPr>
        <w:t xml:space="preserve">EBF, </w:t>
      </w:r>
      <w:r w:rsidRPr="00977EC2">
        <w:rPr>
          <w:rFonts w:cs="Times New Roman"/>
        </w:rPr>
        <w:t xml:space="preserve">µg/mg feces </w:t>
      </w:r>
      <w:r>
        <w:rPr>
          <w:rFonts w:cs="Times New Roman"/>
        </w:rPr>
        <w:t xml:space="preserve">and Non-EBF, </w:t>
      </w:r>
      <w:r w:rsidRPr="00977EC2">
        <w:rPr>
          <w:rFonts w:cs="Times New Roman"/>
        </w:rPr>
        <w:t>µg/mg feces</w:t>
      </w:r>
      <w:r>
        <w:rPr>
          <w:rFonts w:cs="Times New Roman"/>
        </w:rPr>
        <w:t>:</w:t>
      </w:r>
      <w:r w:rsidRPr="00977EC2">
        <w:rPr>
          <w:rFonts w:cs="Times New Roman"/>
        </w:rPr>
        <w:t xml:space="preserve"> </w:t>
      </w:r>
      <w:r>
        <w:rPr>
          <w:rFonts w:cs="Times New Roman"/>
        </w:rPr>
        <w:t>V</w:t>
      </w:r>
      <w:r w:rsidRPr="004A2CF6">
        <w:rPr>
          <w:rFonts w:cs="Times New Roman"/>
        </w:rPr>
        <w:t xml:space="preserve">alues </w:t>
      </w:r>
      <w:r>
        <w:rPr>
          <w:rFonts w:cs="Times New Roman"/>
        </w:rPr>
        <w:t>are</w:t>
      </w:r>
      <w:r w:rsidRPr="004A2CF6">
        <w:rPr>
          <w:rFonts w:cs="Times New Roman"/>
        </w:rPr>
        <w:t xml:space="preserve"> mean ± SD</w:t>
      </w:r>
      <w:r>
        <w:rPr>
          <w:rFonts w:cs="Times New Roman"/>
        </w:rPr>
        <w:t xml:space="preserve">, </w:t>
      </w:r>
      <w:r>
        <w:rPr>
          <w:rFonts w:cs="Times New Roman"/>
          <w:i/>
          <w:iCs/>
        </w:rPr>
        <w:t>n</w:t>
      </w:r>
      <w:r>
        <w:rPr>
          <w:rFonts w:cs="Times New Roman"/>
        </w:rPr>
        <w:t xml:space="preserve"> = 86 (EBF) or 98 (non-EBF) infants</w:t>
      </w:r>
      <w:r w:rsidRPr="004A2CF6">
        <w:rPr>
          <w:rFonts w:cs="Times New Roman"/>
        </w:rPr>
        <w:t>.</w:t>
      </w:r>
      <w:r w:rsidR="00093C29">
        <w:rPr>
          <w:rFonts w:cs="Times New Roman"/>
        </w:rPr>
        <w:t xml:space="preserve"> AUC, area under the receiver operating characteristic curve; EBF, exclusive breastfed; Non-EBF, non-exclusively breastfed</w:t>
      </w:r>
      <w:r w:rsidR="00ED7178">
        <w:rPr>
          <w:rFonts w:cs="Times New Roman"/>
        </w:rPr>
        <w:t>.</w:t>
      </w:r>
      <w:r w:rsidRPr="004A2CF6">
        <w:rPr>
          <w:rFonts w:cs="Times New Roman"/>
        </w:rPr>
        <w:t xml:space="preserve"> </w:t>
      </w:r>
    </w:p>
    <w:p w14:paraId="072B6933" w14:textId="39CEFF3A" w:rsidR="00BD74A2" w:rsidRPr="004A2CF6" w:rsidRDefault="00653A53">
      <w:pPr>
        <w:rPr>
          <w:rFonts w:cs="Times New Roman"/>
        </w:rPr>
      </w:pPr>
      <w:r w:rsidRPr="00977EC2">
        <w:rPr>
          <w:rFonts w:cs="Times New Roman"/>
          <w:vertAlign w:val="superscript"/>
        </w:rPr>
        <w:t>2</w:t>
      </w:r>
      <w:r>
        <w:rPr>
          <w:rFonts w:cs="Times New Roman"/>
        </w:rPr>
        <w:t>AUC: V</w:t>
      </w:r>
      <w:r w:rsidRPr="004A2CF6">
        <w:rPr>
          <w:rFonts w:cs="Times New Roman"/>
        </w:rPr>
        <w:t xml:space="preserve">alues </w:t>
      </w:r>
      <w:r>
        <w:rPr>
          <w:rFonts w:cs="Times New Roman"/>
        </w:rPr>
        <w:t>are</w:t>
      </w:r>
      <w:r w:rsidRPr="004A2CF6">
        <w:rPr>
          <w:rFonts w:cs="Times New Roman"/>
        </w:rPr>
        <w:t xml:space="preserve"> mean ± SEM</w:t>
      </w:r>
      <w:r>
        <w:rPr>
          <w:rFonts w:cs="Times New Roman"/>
        </w:rPr>
        <w:t xml:space="preserve">, </w:t>
      </w:r>
      <w:r>
        <w:rPr>
          <w:rFonts w:cs="Times New Roman"/>
          <w:i/>
          <w:iCs/>
        </w:rPr>
        <w:t>n</w:t>
      </w:r>
      <w:r>
        <w:rPr>
          <w:rFonts w:cs="Times New Roman"/>
        </w:rPr>
        <w:t xml:space="preserve"> = 86 (EBF) or 98 (non-EBF) infants</w:t>
      </w:r>
      <w:r w:rsidRPr="004A2CF6">
        <w:rPr>
          <w:rFonts w:cs="Times New Roman"/>
        </w:rPr>
        <w:t>.</w:t>
      </w:r>
      <w:r w:rsidR="00BD74A2" w:rsidRPr="004A2CF6">
        <w:rPr>
          <w:rFonts w:cs="Times New Roman"/>
        </w:rPr>
        <w:br w:type="page"/>
      </w:r>
    </w:p>
    <w:p w14:paraId="260FF564" w14:textId="34575064" w:rsidR="00E10D87" w:rsidRPr="004A2CF6" w:rsidRDefault="00995062" w:rsidP="00C3466A">
      <w:pPr>
        <w:spacing w:after="0" w:line="240" w:lineRule="auto"/>
        <w:rPr>
          <w:rFonts w:cs="Times New Roman"/>
        </w:rPr>
      </w:pPr>
      <w:r w:rsidRPr="004A2CF6">
        <w:rPr>
          <w:rFonts w:cs="Times New Roman"/>
          <w:b/>
          <w:bCs/>
        </w:rPr>
        <w:lastRenderedPageBreak/>
        <w:t>Supplemental Table</w:t>
      </w:r>
      <w:r w:rsidR="00745BE9" w:rsidRPr="004A2CF6">
        <w:rPr>
          <w:rFonts w:cs="Times New Roman"/>
          <w:b/>
          <w:bCs/>
        </w:rPr>
        <w:t xml:space="preserve"> </w:t>
      </w:r>
      <w:r w:rsidR="00BD74A2" w:rsidRPr="004A2CF6">
        <w:rPr>
          <w:rFonts w:cs="Times New Roman"/>
          <w:b/>
          <w:bCs/>
        </w:rPr>
        <w:t>4</w:t>
      </w:r>
      <w:r w:rsidR="00032412" w:rsidRPr="004A2CF6">
        <w:rPr>
          <w:rFonts w:cs="Times New Roman"/>
          <w:b/>
          <w:bCs/>
        </w:rPr>
        <w:t>.</w:t>
      </w:r>
      <w:r w:rsidR="00745BE9" w:rsidRPr="004A2CF6">
        <w:rPr>
          <w:rFonts w:cs="Times New Roman"/>
          <w:b/>
          <w:bCs/>
        </w:rPr>
        <w:t xml:space="preserve"> </w:t>
      </w:r>
      <w:r w:rsidR="00555CA7" w:rsidRPr="004A2CF6">
        <w:rPr>
          <w:rFonts w:cs="Times New Roman"/>
          <w:b/>
          <w:bCs/>
        </w:rPr>
        <w:t xml:space="preserve">Comparison of </w:t>
      </w:r>
      <w:r w:rsidR="00890B2C">
        <w:rPr>
          <w:rFonts w:cs="Times New Roman"/>
          <w:b/>
          <w:bCs/>
        </w:rPr>
        <w:t>plant-based</w:t>
      </w:r>
      <w:r w:rsidR="00555CA7" w:rsidRPr="004A2CF6">
        <w:rPr>
          <w:rFonts w:cs="Times New Roman"/>
          <w:b/>
          <w:bCs/>
        </w:rPr>
        <w:t xml:space="preserve"> oligosaccharides in EBF versus non-EBF infants </w:t>
      </w:r>
      <w:r w:rsidR="00E10D87" w:rsidRPr="004A2CF6">
        <w:rPr>
          <w:rFonts w:cs="Times New Roman"/>
          <w:b/>
          <w:bCs/>
        </w:rPr>
        <w:t>2 months</w:t>
      </w:r>
      <w:r w:rsidR="00C3466A" w:rsidRPr="004A2CF6">
        <w:rPr>
          <w:rFonts w:cs="Times New Roman"/>
          <w:b/>
          <w:bCs/>
          <w:vertAlign w:val="superscript"/>
        </w:rPr>
        <w:t>1</w:t>
      </w:r>
      <w:r w:rsidR="00555CA7" w:rsidRPr="004A2CF6">
        <w:rPr>
          <w:rFonts w:cs="Times New Roman"/>
          <w:b/>
          <w:bCs/>
        </w:rPr>
        <w:t>.</w:t>
      </w:r>
    </w:p>
    <w:tbl>
      <w:tblPr>
        <w:tblW w:w="7800" w:type="dxa"/>
        <w:tblLook w:val="0420" w:firstRow="1" w:lastRow="0" w:firstColumn="0" w:lastColumn="0" w:noHBand="0" w:noVBand="1"/>
      </w:tblPr>
      <w:tblGrid>
        <w:gridCol w:w="1061"/>
        <w:gridCol w:w="1693"/>
        <w:gridCol w:w="1834"/>
        <w:gridCol w:w="737"/>
        <w:gridCol w:w="975"/>
        <w:gridCol w:w="900"/>
        <w:gridCol w:w="600"/>
      </w:tblGrid>
      <w:tr w:rsidR="00977EC2" w:rsidRPr="004A2CF6" w14:paraId="39DAB585" w14:textId="77777777" w:rsidTr="00977EC2">
        <w:trPr>
          <w:trHeight w:val="900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8F98CE" w14:textId="77777777" w:rsidR="00977EC2" w:rsidRPr="004A2CF6" w:rsidRDefault="00977EC2" w:rsidP="006A5FE0">
            <w:pPr>
              <w:jc w:val="center"/>
              <w:rPr>
                <w:rFonts w:eastAsia="Times New Roman" w:cs="Arial"/>
                <w:color w:val="000000"/>
                <w:sz w:val="13"/>
                <w:szCs w:val="13"/>
              </w:rPr>
            </w:pPr>
            <w:r w:rsidRPr="004A2CF6">
              <w:rPr>
                <w:rFonts w:eastAsia="Times New Roman" w:cs="Arial"/>
                <w:color w:val="000000"/>
                <w:sz w:val="13"/>
                <w:szCs w:val="13"/>
              </w:rPr>
              <w:t>Oligosaccharide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5E3A4" w14:textId="63138501" w:rsidR="00977EC2" w:rsidRPr="004A2CF6" w:rsidRDefault="00977EC2" w:rsidP="006A5FE0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EBF Peak Area, Ion Count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4544BB" w14:textId="2194C342" w:rsidR="00977EC2" w:rsidRPr="004A2CF6" w:rsidRDefault="00977EC2" w:rsidP="006A5FE0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Non-EBF Peak Area, Ion Count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B104BC" w14:textId="4C94930B" w:rsidR="00977EC2" w:rsidRPr="004A2CF6" w:rsidRDefault="00977EC2" w:rsidP="006A5FE0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Unpaired </w:t>
            </w:r>
            <w:r w:rsidRPr="004A2CF6">
              <w:rPr>
                <w:rFonts w:eastAsia="Times New Roman" w:cs="Arial"/>
                <w:i/>
                <w:iCs/>
                <w:color w:val="000000"/>
                <w:sz w:val="14"/>
                <w:szCs w:val="14"/>
              </w:rPr>
              <w:t>t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-test </w:t>
            </w:r>
            <w:r w:rsidRPr="004A2CF6">
              <w:rPr>
                <w:rFonts w:eastAsia="Times New Roman" w:cs="Arial"/>
                <w:i/>
                <w:iCs/>
                <w:color w:val="000000"/>
                <w:sz w:val="14"/>
                <w:szCs w:val="14"/>
              </w:rPr>
              <w:t>P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-value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0F5771" w14:textId="3D4DCB95" w:rsidR="00977EC2" w:rsidRPr="004A2CF6" w:rsidRDefault="00977EC2" w:rsidP="006A5FE0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AUC</w:t>
            </w:r>
            <w:r w:rsidRPr="00977EC2">
              <w:rPr>
                <w:rFonts w:eastAsia="Times New Roman" w:cs="Arial"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9A7E44" w14:textId="095282EE" w:rsidR="00977EC2" w:rsidRPr="004A2CF6" w:rsidRDefault="00977EC2" w:rsidP="006A5FE0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AUC 95% CI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BCC846" w14:textId="04230DFC" w:rsidR="00977EC2" w:rsidRPr="004A2CF6" w:rsidRDefault="00977EC2" w:rsidP="006A5FE0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AUC </w:t>
            </w:r>
            <w:r w:rsidRPr="004A2CF6">
              <w:rPr>
                <w:rFonts w:eastAsia="Times New Roman" w:cs="Arial"/>
                <w:i/>
                <w:iCs/>
                <w:color w:val="000000"/>
                <w:sz w:val="14"/>
                <w:szCs w:val="14"/>
              </w:rPr>
              <w:t>P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-value</w:t>
            </w:r>
          </w:p>
        </w:tc>
      </w:tr>
      <w:tr w:rsidR="00977EC2" w:rsidRPr="004A2CF6" w14:paraId="7381A483" w14:textId="77777777" w:rsidTr="00977EC2">
        <w:trPr>
          <w:trHeight w:val="18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82DD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3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a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2011" w14:textId="61B36580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6696.15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70506.1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D85A" w14:textId="2D1298D8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5364.23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78975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5AE5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95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E02E" w14:textId="03A7B2B4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4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0825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38 – 0.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F547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97</w:t>
            </w:r>
          </w:p>
        </w:tc>
      </w:tr>
      <w:tr w:rsidR="00977EC2" w:rsidRPr="004A2CF6" w14:paraId="23B595B0" w14:textId="77777777" w:rsidTr="00977EC2">
        <w:trPr>
          <w:trHeight w:val="18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25D5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3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b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3A1E" w14:textId="11D4E008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51940.85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28495.0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F928" w14:textId="58257812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99514.77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297937.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D99B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5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DDFC" w14:textId="7541E7BC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8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BC0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1 – 0.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CB21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350</w:t>
            </w:r>
          </w:p>
        </w:tc>
      </w:tr>
      <w:tr w:rsidR="00977EC2" w:rsidRPr="004A2CF6" w14:paraId="58A2B907" w14:textId="77777777" w:rsidTr="00977EC2">
        <w:trPr>
          <w:trHeight w:val="18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35C4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3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c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55DB" w14:textId="6649B879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4940.35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38462.3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B551" w14:textId="24DC3143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33302.86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84729.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0787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3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A940" w14:textId="4186D8D9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0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C29B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3 – 0.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1483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235</w:t>
            </w:r>
          </w:p>
        </w:tc>
      </w:tr>
      <w:tr w:rsidR="00977EC2" w:rsidRPr="004A2CF6" w14:paraId="23D09B1C" w14:textId="77777777" w:rsidTr="00977EC2">
        <w:trPr>
          <w:trHeight w:val="18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2711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Pnt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BC19" w14:textId="5802B200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38413.52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46195.3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F3E3" w14:textId="31A3DF7F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44499.05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39692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AC8B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1BA6" w14:textId="402999A4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4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9042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36 – 0.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9748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64</w:t>
            </w:r>
          </w:p>
        </w:tc>
      </w:tr>
      <w:tr w:rsidR="00977EC2" w:rsidRPr="004A2CF6" w14:paraId="49DFBC03" w14:textId="77777777" w:rsidTr="00977EC2">
        <w:trPr>
          <w:trHeight w:val="18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5159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Pnt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3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a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8472" w14:textId="26E08D6F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9402.73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1912.06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F081" w14:textId="1B63887A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5038.52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50163.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B3D9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1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879E" w14:textId="61B557CF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3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6E92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37 – 0.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83D0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99</w:t>
            </w:r>
          </w:p>
        </w:tc>
      </w:tr>
      <w:tr w:rsidR="00977EC2" w:rsidRPr="004A2CF6" w14:paraId="459355DB" w14:textId="77777777" w:rsidTr="00977EC2">
        <w:trPr>
          <w:trHeight w:val="18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96AF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Pnt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3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b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7803" w14:textId="69F460C6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2839.92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54466.8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C22A" w14:textId="3A7FD3CD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0144.0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8264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7A26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28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D2DA" w14:textId="4795DE24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5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E73D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39 – 0.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1A5D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52</w:t>
            </w:r>
          </w:p>
        </w:tc>
      </w:tr>
      <w:tr w:rsidR="00977EC2" w:rsidRPr="004A2CF6" w14:paraId="5E41ABC1" w14:textId="77777777" w:rsidTr="00977EC2">
        <w:trPr>
          <w:trHeight w:val="18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87D4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Pnt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3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c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9E9E" w14:textId="345564B6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48939.74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71261.9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8D3A" w14:textId="169BD2D8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33381.24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31207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FD22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32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F11C" w14:textId="0D0E0823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5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829C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39 – 0.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39EC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27</w:t>
            </w:r>
          </w:p>
        </w:tc>
      </w:tr>
      <w:tr w:rsidR="00977EC2" w:rsidRPr="004A2CF6" w14:paraId="1F42BF75" w14:textId="77777777" w:rsidTr="00977EC2">
        <w:trPr>
          <w:trHeight w:val="18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FB5C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3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Pnt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AFA5" w14:textId="0123C429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6907.04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23973.5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00FE" w14:textId="7F9E7065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3784.29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47920.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3FEC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76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1242" w14:textId="7B758CBB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9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396E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3 – 0.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D1F6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29</w:t>
            </w:r>
          </w:p>
        </w:tc>
      </w:tr>
      <w:tr w:rsidR="00977EC2" w:rsidRPr="004A2CF6" w14:paraId="77A9B933" w14:textId="77777777" w:rsidTr="00977EC2">
        <w:trPr>
          <w:trHeight w:val="18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BE00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4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a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DF50" w14:textId="54C1F414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64762.89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364525.0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2273" w14:textId="10D3D3FC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93559.58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59151.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AAA4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38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3EB4" w14:textId="2B034FBC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3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5329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37 – 0.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AA0D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78</w:t>
            </w:r>
          </w:p>
        </w:tc>
      </w:tr>
      <w:tr w:rsidR="00977EC2" w:rsidRPr="004A2CF6" w14:paraId="0A5986D5" w14:textId="77777777" w:rsidTr="00977EC2">
        <w:trPr>
          <w:trHeight w:val="18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E27F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4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b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FD79" w14:textId="2A322A88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64726.15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73633.3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3BFA" w14:textId="327FFFE4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65324.83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208991.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6F2E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0D95" w14:textId="7CA01D58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1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C6BF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5 – 0.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209B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163</w:t>
            </w:r>
          </w:p>
        </w:tc>
      </w:tr>
      <w:tr w:rsidR="00977EC2" w:rsidRPr="004A2CF6" w14:paraId="66392D63" w14:textId="77777777" w:rsidTr="00977EC2">
        <w:trPr>
          <w:trHeight w:val="18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540D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4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c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32D1" w14:textId="08DB6C0C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9696.19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27821.4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E757" w14:textId="0255ED98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59241.67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58153.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06C4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889C" w14:textId="1CD567BC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70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A8BB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4 – 0.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31A7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14</w:t>
            </w:r>
          </w:p>
        </w:tc>
      </w:tr>
      <w:tr w:rsidR="00977EC2" w:rsidRPr="004A2CF6" w14:paraId="3DEA23C3" w14:textId="77777777" w:rsidTr="00977EC2">
        <w:trPr>
          <w:trHeight w:val="18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0DC0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4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d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4FFA" w14:textId="07B49741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89970.52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17890.3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0501" w14:textId="736C1A36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41050.67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224535.8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635C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30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8235" w14:textId="213D7E95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2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2E86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35 – 0.6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0255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850</w:t>
            </w:r>
          </w:p>
        </w:tc>
      </w:tr>
      <w:tr w:rsidR="00977EC2" w:rsidRPr="004A2CF6" w14:paraId="1387CF57" w14:textId="77777777" w:rsidTr="00977EC2">
        <w:trPr>
          <w:trHeight w:val="18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D43E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Pnt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5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a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37A6" w14:textId="1C8C0EC3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4293.93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4442.0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4897" w14:textId="0C7573E8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1294.33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23492.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4CE7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13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F016" w14:textId="4283ACCF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4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88B5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38 – 0.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CD9E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91</w:t>
            </w:r>
          </w:p>
        </w:tc>
      </w:tr>
      <w:tr w:rsidR="00977EC2" w:rsidRPr="004A2CF6" w14:paraId="0CC2A798" w14:textId="77777777" w:rsidTr="00977EC2">
        <w:trPr>
          <w:trHeight w:val="18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08E2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Pnt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5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b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9C7E" w14:textId="3003A036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5892.92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4131.2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0721" w14:textId="38E88152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3841.43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4252.4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267B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9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FD6C" w14:textId="36E877D9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0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EFAD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34 – 0.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6849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955</w:t>
            </w:r>
          </w:p>
        </w:tc>
      </w:tr>
      <w:tr w:rsidR="00977EC2" w:rsidRPr="004A2CF6" w14:paraId="54622224" w14:textId="77777777" w:rsidTr="00977EC2">
        <w:trPr>
          <w:trHeight w:val="18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1729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Pnt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5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c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486E" w14:textId="018A4702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3381.84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3447.4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40BE" w14:textId="38FBFEF7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2671.43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40762.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DEF1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2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B8AB" w14:textId="49F15A81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4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2800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38 – 0.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E240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37</w:t>
            </w:r>
          </w:p>
        </w:tc>
      </w:tr>
      <w:tr w:rsidR="00977EC2" w:rsidRPr="004A2CF6" w14:paraId="3F060194" w14:textId="77777777" w:rsidTr="00977EC2">
        <w:trPr>
          <w:trHeight w:val="18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92C6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4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Pnt(a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8BA6" w14:textId="3A125511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8216.07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82121.5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1F91" w14:textId="6E3CE090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6006.67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40418.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AC3C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90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5A87" w14:textId="14F8EC0E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5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D9FC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38 – 0.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0883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78</w:t>
            </w:r>
          </w:p>
        </w:tc>
      </w:tr>
      <w:tr w:rsidR="00977EC2" w:rsidRPr="004A2CF6" w14:paraId="56CE8293" w14:textId="77777777" w:rsidTr="00977EC2">
        <w:trPr>
          <w:trHeight w:val="18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5312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4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Pnt(b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BE3E" w14:textId="2C794E30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3007.62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3985.4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FB2E" w14:textId="6647BC40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1269.15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47836.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C465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39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273D" w14:textId="604F6865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8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331D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2 – 0.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9531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299</w:t>
            </w:r>
          </w:p>
        </w:tc>
      </w:tr>
      <w:tr w:rsidR="00977EC2" w:rsidRPr="004A2CF6" w14:paraId="2B6EBFA6" w14:textId="77777777" w:rsidTr="00977EC2">
        <w:trPr>
          <w:trHeight w:val="18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3577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Pnt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6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a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FDEE" w14:textId="520E5688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55056.77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75934.2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DAC7" w14:textId="45999A15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0064.5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0464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2EA8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2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C75C" w14:textId="75AAD2A0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2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F695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6 – 0.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0057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146</w:t>
            </w:r>
          </w:p>
        </w:tc>
      </w:tr>
      <w:tr w:rsidR="00977EC2" w:rsidRPr="004A2CF6" w14:paraId="6FCE0DE9" w14:textId="77777777" w:rsidTr="00977EC2">
        <w:trPr>
          <w:trHeight w:val="18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0DEF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Pnt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6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b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605D" w14:textId="3AFCC582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6121.84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7786.2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1C50" w14:textId="25F13368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8251.76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1615.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C1E8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4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9BCD" w14:textId="3EA700FD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0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DBFD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34 – 0.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2686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970</w:t>
            </w:r>
          </w:p>
        </w:tc>
      </w:tr>
      <w:tr w:rsidR="00977EC2" w:rsidRPr="004A2CF6" w14:paraId="7BEA3EA5" w14:textId="77777777" w:rsidTr="00977EC2">
        <w:trPr>
          <w:trHeight w:val="18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9576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5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a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A669" w14:textId="29A2DF64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93462.85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695366.2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39CC" w14:textId="4F8F38C9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42963.55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68184.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AA3B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8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7DC3" w14:textId="05A5045F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7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83FE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1 – 0.8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C82C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44</w:t>
            </w:r>
          </w:p>
        </w:tc>
      </w:tr>
      <w:tr w:rsidR="00977EC2" w:rsidRPr="004A2CF6" w14:paraId="26A7F6A4" w14:textId="77777777" w:rsidTr="00977EC2">
        <w:trPr>
          <w:trHeight w:val="18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2A90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5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b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C270" w14:textId="2B578131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47701.74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76279.7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93D1" w14:textId="53EA8334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9175.7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22562.9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1592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25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7247" w14:textId="4F04B7BA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1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11BD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6 – 0.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5B7D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168</w:t>
            </w:r>
          </w:p>
        </w:tc>
      </w:tr>
      <w:tr w:rsidR="00977EC2" w:rsidRPr="004A2CF6" w14:paraId="5ECCC7BE" w14:textId="77777777" w:rsidTr="00977EC2">
        <w:trPr>
          <w:trHeight w:val="18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CAAC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1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DAD5" w14:textId="2F91D0E1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11684.6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257630.9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AAAA" w14:textId="19981E1A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47894.53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86206.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FDBE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25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27EE" w14:textId="6218C69C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7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C15C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1 – 0.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B8FB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23</w:t>
            </w:r>
          </w:p>
        </w:tc>
      </w:tr>
      <w:tr w:rsidR="00977EC2" w:rsidRPr="004A2CF6" w14:paraId="2CBF2339" w14:textId="77777777" w:rsidTr="00977EC2">
        <w:trPr>
          <w:trHeight w:val="18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B2FD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12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a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947D" w14:textId="72F4FCED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30589.6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85054.0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5219" w14:textId="26C6677B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2120.0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59201.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1A39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8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AE63" w14:textId="76F5AB40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2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CFD9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6 – 0.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DFBA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146</w:t>
            </w:r>
          </w:p>
        </w:tc>
      </w:tr>
      <w:tr w:rsidR="00977EC2" w:rsidRPr="004A2CF6" w14:paraId="0AD152A2" w14:textId="77777777" w:rsidTr="00977EC2">
        <w:trPr>
          <w:trHeight w:val="18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13AE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12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b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C91B" w14:textId="77E5D13E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7153.23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8683.1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400A" w14:textId="646F4C38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9259.5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2112.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B462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4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F277" w14:textId="2F2B661E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7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710F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0 – 0.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2465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365</w:t>
            </w:r>
          </w:p>
        </w:tc>
      </w:tr>
      <w:tr w:rsidR="00977EC2" w:rsidRPr="004A2CF6" w14:paraId="41B5881D" w14:textId="77777777" w:rsidTr="00977EC2">
        <w:trPr>
          <w:trHeight w:val="18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C887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6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a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94F2" w14:textId="4D8FD164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92274.93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95728.7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3C99" w14:textId="21AB83C3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8158.3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8273.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0988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7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7D19" w14:textId="27C8103F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75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07FD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2 – 0.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CC64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02</w:t>
            </w:r>
          </w:p>
        </w:tc>
      </w:tr>
      <w:tr w:rsidR="00977EC2" w:rsidRPr="004A2CF6" w14:paraId="0E678F65" w14:textId="77777777" w:rsidTr="00977EC2">
        <w:trPr>
          <w:trHeight w:val="18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9C2C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6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b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2372" w14:textId="192EFBF9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44891.81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415107.3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8415" w14:textId="46E22213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450037.65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985453.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460B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14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CE10" w14:textId="2F0A2853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2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333F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36 – 0.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FA8C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763</w:t>
            </w:r>
          </w:p>
        </w:tc>
      </w:tr>
      <w:tr w:rsidR="00977EC2" w:rsidRPr="004A2CF6" w14:paraId="6BABF409" w14:textId="77777777" w:rsidTr="00977EC2">
        <w:trPr>
          <w:trHeight w:val="18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D861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6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c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CE0B" w14:textId="636CDD8A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4872.05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72765.0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5A9B" w14:textId="0FE4CF49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76277.95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47465.7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D3D3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1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FCCD" w14:textId="1B3A7852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2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1253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6 – 0.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3B2E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157</w:t>
            </w:r>
          </w:p>
        </w:tc>
      </w:tr>
      <w:tr w:rsidR="00977EC2" w:rsidRPr="004A2CF6" w14:paraId="284F2B21" w14:textId="77777777" w:rsidTr="00977EC2">
        <w:trPr>
          <w:trHeight w:val="18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E558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7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a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465A" w14:textId="4275D0E9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5148.75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9160.4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3F90" w14:textId="28686F9D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0805.11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21117.7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2984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32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AA3C" w14:textId="3B7A1D81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9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8E3F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3 – 0.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A57A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278</w:t>
            </w:r>
          </w:p>
        </w:tc>
      </w:tr>
      <w:tr w:rsidR="00977EC2" w:rsidRPr="004A2CF6" w14:paraId="07D80E64" w14:textId="77777777" w:rsidTr="00977EC2">
        <w:trPr>
          <w:trHeight w:val="18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61B1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7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b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6877" w14:textId="2ADD3EE4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36273.0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51680.2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C764" w14:textId="3AE3283B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7928.21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23350.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D36F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7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1ED2" w14:textId="2B34AB71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6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1B6E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0 – 0.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8FA9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50</w:t>
            </w:r>
          </w:p>
        </w:tc>
      </w:tr>
      <w:tr w:rsidR="00977EC2" w:rsidRPr="004A2CF6" w14:paraId="1735A56C" w14:textId="77777777" w:rsidTr="00977EC2">
        <w:trPr>
          <w:trHeight w:val="18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D851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7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c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4191" w14:textId="51C0C60F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6393.65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58767.7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6AB5" w14:textId="60132ECC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6400.95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61879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EA9C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99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1F96" w14:textId="382AC788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6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B12F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0 – 0.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D3E4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50</w:t>
            </w:r>
          </w:p>
        </w:tc>
      </w:tr>
      <w:tr w:rsidR="00977EC2" w:rsidRPr="004A2CF6" w14:paraId="1C5BC3E5" w14:textId="77777777" w:rsidTr="00977EC2">
        <w:trPr>
          <w:trHeight w:val="18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D4EA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7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d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BCB9" w14:textId="2C29AEF9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8414.0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41139.3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9F0A" w14:textId="67A33685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36299.11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76519.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1319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29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9C66" w14:textId="60E23B5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2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A157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6 – 0.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9226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152</w:t>
            </w:r>
          </w:p>
        </w:tc>
      </w:tr>
      <w:tr w:rsidR="00977EC2" w:rsidRPr="004A2CF6" w14:paraId="2CE3E0B2" w14:textId="77777777" w:rsidTr="00977EC2">
        <w:trPr>
          <w:trHeight w:val="18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EEB4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1FF1" w14:textId="3AB72569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459983.07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833705.5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B185" w14:textId="04DCA9FF" w:rsidR="00977EC2" w:rsidRPr="004A2CF6" w:rsidRDefault="00977EC2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450651.92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080822.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B271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97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6373" w14:textId="1D020B94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5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4124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39 – 0.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1049" w14:textId="77777777" w:rsidR="00977EC2" w:rsidRPr="004A2CF6" w:rsidRDefault="00977EC2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59</w:t>
            </w:r>
          </w:p>
        </w:tc>
      </w:tr>
    </w:tbl>
    <w:p w14:paraId="21E0347D" w14:textId="334C735C" w:rsidR="00977EC2" w:rsidRDefault="00977EC2" w:rsidP="00977EC2">
      <w:pPr>
        <w:rPr>
          <w:rFonts w:cs="Times New Roman"/>
        </w:rPr>
      </w:pPr>
      <w:r w:rsidRPr="004A2CF6">
        <w:rPr>
          <w:rFonts w:cs="Times New Roman"/>
          <w:vertAlign w:val="superscript"/>
        </w:rPr>
        <w:t>1</w:t>
      </w:r>
      <w:r>
        <w:rPr>
          <w:rFonts w:cs="Times New Roman"/>
        </w:rPr>
        <w:t>EBF Peak Area, Ion Count and Non-EBF Peak Area, Ion Count:</w:t>
      </w:r>
      <w:r w:rsidRPr="00977EC2">
        <w:rPr>
          <w:rFonts w:cs="Times New Roman"/>
        </w:rPr>
        <w:t xml:space="preserve"> </w:t>
      </w:r>
      <w:r>
        <w:rPr>
          <w:rFonts w:cs="Times New Roman"/>
        </w:rPr>
        <w:t>V</w:t>
      </w:r>
      <w:r w:rsidRPr="004A2CF6">
        <w:rPr>
          <w:rFonts w:cs="Times New Roman"/>
        </w:rPr>
        <w:t xml:space="preserve">alues </w:t>
      </w:r>
      <w:r>
        <w:rPr>
          <w:rFonts w:cs="Times New Roman"/>
        </w:rPr>
        <w:t>are</w:t>
      </w:r>
      <w:r w:rsidRPr="004A2CF6">
        <w:rPr>
          <w:rFonts w:cs="Times New Roman"/>
        </w:rPr>
        <w:t xml:space="preserve"> mean ± SD</w:t>
      </w:r>
      <w:r>
        <w:rPr>
          <w:rFonts w:cs="Times New Roman"/>
        </w:rPr>
        <w:t xml:space="preserve">, </w:t>
      </w:r>
      <w:r>
        <w:rPr>
          <w:rFonts w:cs="Times New Roman"/>
          <w:i/>
          <w:iCs/>
        </w:rPr>
        <w:t>n</w:t>
      </w:r>
      <w:r>
        <w:rPr>
          <w:rFonts w:cs="Times New Roman"/>
        </w:rPr>
        <w:t xml:space="preserve"> = 27 (EBF) or 24 (non-EBF) infants</w:t>
      </w:r>
      <w:r w:rsidRPr="004A2CF6">
        <w:rPr>
          <w:rFonts w:cs="Times New Roman"/>
        </w:rPr>
        <w:t xml:space="preserve">. </w:t>
      </w:r>
      <w:r w:rsidR="00093C29">
        <w:rPr>
          <w:rFonts w:cs="Times New Roman"/>
        </w:rPr>
        <w:t>AUC, area under the receiver operating characteristic curve; EBF, exclusive breastfed; Hex, hexose; Non-EBF, non-exclusively breastfed; Pnt, pentose.</w:t>
      </w:r>
    </w:p>
    <w:p w14:paraId="30593C2C" w14:textId="45DAFA2D" w:rsidR="00093C29" w:rsidRDefault="00653A53" w:rsidP="00653A53">
      <w:pPr>
        <w:rPr>
          <w:rFonts w:cs="Times New Roman"/>
        </w:rPr>
      </w:pPr>
      <w:r w:rsidRPr="00977EC2">
        <w:rPr>
          <w:rFonts w:cs="Times New Roman"/>
          <w:vertAlign w:val="superscript"/>
        </w:rPr>
        <w:t>2</w:t>
      </w:r>
      <w:r>
        <w:rPr>
          <w:rFonts w:cs="Times New Roman"/>
        </w:rPr>
        <w:t>AUC: V</w:t>
      </w:r>
      <w:r w:rsidRPr="004A2CF6">
        <w:rPr>
          <w:rFonts w:cs="Times New Roman"/>
        </w:rPr>
        <w:t xml:space="preserve">alues </w:t>
      </w:r>
      <w:r>
        <w:rPr>
          <w:rFonts w:cs="Times New Roman"/>
        </w:rPr>
        <w:t>are</w:t>
      </w:r>
      <w:r w:rsidRPr="004A2CF6">
        <w:rPr>
          <w:rFonts w:cs="Times New Roman"/>
        </w:rPr>
        <w:t xml:space="preserve"> mean ± SEM</w:t>
      </w:r>
      <w:r>
        <w:rPr>
          <w:rFonts w:cs="Times New Roman"/>
        </w:rPr>
        <w:t xml:space="preserve">, </w:t>
      </w:r>
      <w:r>
        <w:rPr>
          <w:rFonts w:cs="Times New Roman"/>
          <w:i/>
          <w:iCs/>
        </w:rPr>
        <w:t>n</w:t>
      </w:r>
      <w:r>
        <w:rPr>
          <w:rFonts w:cs="Times New Roman"/>
        </w:rPr>
        <w:t xml:space="preserve"> = 27 (EBF) or 24 (non-EBF) infants</w:t>
      </w:r>
      <w:r w:rsidRPr="004A2CF6">
        <w:rPr>
          <w:rFonts w:cs="Times New Roman"/>
        </w:rPr>
        <w:t>.</w:t>
      </w:r>
    </w:p>
    <w:p w14:paraId="4D02D49A" w14:textId="4AC238FF" w:rsidR="00E10D87" w:rsidRPr="004A2CF6" w:rsidRDefault="00995062" w:rsidP="00C3466A">
      <w:pPr>
        <w:spacing w:after="0" w:line="240" w:lineRule="auto"/>
        <w:rPr>
          <w:rFonts w:cs="Times New Roman"/>
        </w:rPr>
      </w:pPr>
      <w:r w:rsidRPr="004A2CF6">
        <w:rPr>
          <w:rFonts w:cs="Times New Roman"/>
          <w:b/>
          <w:bCs/>
        </w:rPr>
        <w:lastRenderedPageBreak/>
        <w:t>Supplemental Table</w:t>
      </w:r>
      <w:r w:rsidR="00E10D87" w:rsidRPr="004A2CF6">
        <w:rPr>
          <w:rFonts w:cs="Times New Roman"/>
          <w:b/>
          <w:bCs/>
        </w:rPr>
        <w:t xml:space="preserve"> </w:t>
      </w:r>
      <w:r w:rsidR="00BD74A2" w:rsidRPr="004A2CF6">
        <w:rPr>
          <w:rFonts w:cs="Times New Roman"/>
          <w:b/>
          <w:bCs/>
        </w:rPr>
        <w:t>5</w:t>
      </w:r>
      <w:r w:rsidR="00032412" w:rsidRPr="004A2CF6">
        <w:rPr>
          <w:rFonts w:cs="Times New Roman"/>
          <w:b/>
          <w:bCs/>
        </w:rPr>
        <w:t>.</w:t>
      </w:r>
      <w:r w:rsidR="00E10D87" w:rsidRPr="004A2CF6">
        <w:rPr>
          <w:rFonts w:cs="Times New Roman"/>
          <w:b/>
          <w:bCs/>
        </w:rPr>
        <w:t xml:space="preserve"> </w:t>
      </w:r>
      <w:r w:rsidR="00555CA7" w:rsidRPr="004A2CF6">
        <w:rPr>
          <w:rFonts w:cs="Times New Roman"/>
          <w:b/>
          <w:bCs/>
        </w:rPr>
        <w:t xml:space="preserve">Comparison of </w:t>
      </w:r>
      <w:r w:rsidR="00890B2C">
        <w:rPr>
          <w:rFonts w:cs="Times New Roman"/>
          <w:b/>
          <w:bCs/>
        </w:rPr>
        <w:t>plant-based</w:t>
      </w:r>
      <w:r w:rsidR="00555CA7" w:rsidRPr="004A2CF6">
        <w:rPr>
          <w:rFonts w:cs="Times New Roman"/>
          <w:b/>
          <w:bCs/>
        </w:rPr>
        <w:t xml:space="preserve"> oligosaccharides in EBF versus non-EBF infants </w:t>
      </w:r>
      <w:r w:rsidR="00E10D87" w:rsidRPr="004A2CF6">
        <w:rPr>
          <w:rFonts w:cs="Times New Roman"/>
          <w:b/>
          <w:bCs/>
        </w:rPr>
        <w:t>5 months</w:t>
      </w:r>
      <w:r w:rsidR="00C3466A" w:rsidRPr="004A2CF6">
        <w:rPr>
          <w:rFonts w:cs="Times New Roman"/>
          <w:b/>
          <w:bCs/>
          <w:vertAlign w:val="superscript"/>
        </w:rPr>
        <w:t>1</w:t>
      </w:r>
      <w:r w:rsidR="004B500D" w:rsidRPr="004A2CF6">
        <w:rPr>
          <w:rFonts w:cs="Times New Roman"/>
          <w:b/>
          <w:bCs/>
        </w:rPr>
        <w:t>.</w:t>
      </w:r>
    </w:p>
    <w:tbl>
      <w:tblPr>
        <w:tblW w:w="7917" w:type="dxa"/>
        <w:tblLook w:val="0420" w:firstRow="1" w:lastRow="0" w:firstColumn="0" w:lastColumn="0" w:noHBand="0" w:noVBand="1"/>
      </w:tblPr>
      <w:tblGrid>
        <w:gridCol w:w="1061"/>
        <w:gridCol w:w="1623"/>
        <w:gridCol w:w="1834"/>
        <w:gridCol w:w="737"/>
        <w:gridCol w:w="993"/>
        <w:gridCol w:w="1024"/>
        <w:gridCol w:w="645"/>
      </w:tblGrid>
      <w:tr w:rsidR="00653A53" w:rsidRPr="004A2CF6" w14:paraId="2C6BFAF1" w14:textId="77777777" w:rsidTr="00653A53">
        <w:trPr>
          <w:trHeight w:val="900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F39CBF" w14:textId="77777777" w:rsidR="00653A53" w:rsidRPr="004A2CF6" w:rsidRDefault="00653A53" w:rsidP="006A5FE0">
            <w:pPr>
              <w:jc w:val="center"/>
              <w:rPr>
                <w:rFonts w:eastAsia="Times New Roman" w:cs="Arial"/>
                <w:color w:val="000000"/>
                <w:sz w:val="13"/>
                <w:szCs w:val="13"/>
              </w:rPr>
            </w:pPr>
            <w:r w:rsidRPr="004A2CF6">
              <w:rPr>
                <w:rFonts w:eastAsia="Times New Roman" w:cs="Arial"/>
                <w:color w:val="000000"/>
                <w:sz w:val="13"/>
                <w:szCs w:val="13"/>
              </w:rPr>
              <w:t>Oligosaccharide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D114E5" w14:textId="69E8C32F" w:rsidR="00653A53" w:rsidRPr="004A2CF6" w:rsidRDefault="00653A53" w:rsidP="006A5FE0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EBF Peak Area, Ion Count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D66D40" w14:textId="5E291A74" w:rsidR="00653A53" w:rsidRPr="004A2CF6" w:rsidRDefault="00653A53" w:rsidP="006A5FE0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Non-EBF Peak Area, Ion Count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6A29C" w14:textId="7617A8A3" w:rsidR="00653A53" w:rsidRPr="004A2CF6" w:rsidRDefault="00653A53" w:rsidP="006A5FE0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Unpaired </w:t>
            </w:r>
            <w:r w:rsidRPr="004A2CF6">
              <w:rPr>
                <w:rFonts w:eastAsia="Times New Roman" w:cs="Arial"/>
                <w:i/>
                <w:iCs/>
                <w:color w:val="000000"/>
                <w:sz w:val="14"/>
                <w:szCs w:val="14"/>
              </w:rPr>
              <w:t>t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-test </w:t>
            </w:r>
            <w:r w:rsidRPr="004A2CF6">
              <w:rPr>
                <w:rFonts w:eastAsia="Times New Roman" w:cs="Arial"/>
                <w:i/>
                <w:iCs/>
                <w:color w:val="000000"/>
                <w:sz w:val="14"/>
                <w:szCs w:val="14"/>
              </w:rPr>
              <w:t>P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-valu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A90A18" w14:textId="70928987" w:rsidR="00653A53" w:rsidRPr="004A2CF6" w:rsidRDefault="00653A53" w:rsidP="006A5FE0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AUC</w:t>
            </w:r>
            <w:r w:rsidRPr="00977EC2">
              <w:rPr>
                <w:rFonts w:eastAsia="Times New Roman" w:cs="Arial"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F5293C" w14:textId="28150D64" w:rsidR="00653A53" w:rsidRPr="004A2CF6" w:rsidRDefault="00653A53" w:rsidP="006A5FE0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AUC 95% CI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0D4DD9" w14:textId="2668739B" w:rsidR="00653A53" w:rsidRPr="004A2CF6" w:rsidRDefault="00653A53" w:rsidP="006A5FE0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AUC </w:t>
            </w:r>
            <w:r w:rsidRPr="004A2CF6">
              <w:rPr>
                <w:rFonts w:eastAsia="Times New Roman" w:cs="Arial"/>
                <w:i/>
                <w:iCs/>
                <w:color w:val="000000"/>
                <w:sz w:val="14"/>
                <w:szCs w:val="14"/>
              </w:rPr>
              <w:t>P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-value</w:t>
            </w:r>
          </w:p>
        </w:tc>
      </w:tr>
      <w:tr w:rsidR="00653A53" w:rsidRPr="004A2CF6" w14:paraId="34DA1F5E" w14:textId="77777777" w:rsidTr="00093C29">
        <w:trPr>
          <w:trHeight w:val="2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A7BF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3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a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2D11" w14:textId="38277D1A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0537.07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69358.9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9F82" w14:textId="7923F6F8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19946.7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416477.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7D98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2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EDA8" w14:textId="39078BCA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7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7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4423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2 – 0.8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F500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32</w:t>
            </w:r>
          </w:p>
        </w:tc>
      </w:tr>
      <w:tr w:rsidR="00653A53" w:rsidRPr="004A2CF6" w14:paraId="1BB69E11" w14:textId="77777777" w:rsidTr="00093C29">
        <w:trPr>
          <w:trHeight w:val="2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2248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3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b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E26D" w14:textId="24F24A9F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44336.14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75324.7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0552" w14:textId="7738CEC0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03766.5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263017.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8D0A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3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7A45" w14:textId="1BC9FD18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0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7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8768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4 – 0.7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6E78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219</w:t>
            </w:r>
          </w:p>
        </w:tc>
      </w:tr>
      <w:tr w:rsidR="00653A53" w:rsidRPr="004A2CF6" w14:paraId="1B7621CC" w14:textId="77777777" w:rsidTr="00093C29">
        <w:trPr>
          <w:trHeight w:val="2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AA5F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3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c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E132" w14:textId="33C2CB16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4792.82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3796.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ACA3" w14:textId="5A4808DD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56829.56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29548.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6BB7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2F49" w14:textId="5323D9BC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7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7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DB43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3 – 0.8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B12B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26</w:t>
            </w:r>
          </w:p>
        </w:tc>
      </w:tr>
      <w:tr w:rsidR="00653A53" w:rsidRPr="004A2CF6" w14:paraId="25E26A58" w14:textId="77777777" w:rsidTr="00093C29">
        <w:trPr>
          <w:trHeight w:val="2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61E8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Pnt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D01B" w14:textId="7245941F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8637.39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58411.7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AD4A" w14:textId="4F1C4EC5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2988.48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4638.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00C4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2975" w14:textId="58694A22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7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7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4792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2 – 0.7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C6A4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368</w:t>
            </w:r>
          </w:p>
        </w:tc>
      </w:tr>
      <w:tr w:rsidR="00653A53" w:rsidRPr="004A2CF6" w14:paraId="374428AC" w14:textId="77777777" w:rsidTr="00093C29">
        <w:trPr>
          <w:trHeight w:val="2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801E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Pnt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3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a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EA0C" w14:textId="3B2D2DA2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7252.61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± 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8385.28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8EC1" w14:textId="67F0A8C9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6771.78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4756.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0261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7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4A08" w14:textId="38330576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6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8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0C6B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0 – 0.7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D08A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74</w:t>
            </w:r>
          </w:p>
        </w:tc>
      </w:tr>
      <w:tr w:rsidR="00653A53" w:rsidRPr="004A2CF6" w14:paraId="3D372D97" w14:textId="77777777" w:rsidTr="00093C29">
        <w:trPr>
          <w:trHeight w:val="2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1657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Pnt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3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b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E8DD" w14:textId="66255C6C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4412.0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± 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8147.2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AC90" w14:textId="17AAF452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442.04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2004.6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844D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2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4348" w14:textId="60127448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4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8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12AC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38 – 0.7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978A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14</w:t>
            </w:r>
          </w:p>
        </w:tc>
      </w:tr>
      <w:tr w:rsidR="00653A53" w:rsidRPr="004A2CF6" w14:paraId="502F6CC6" w14:textId="77777777" w:rsidTr="00093C29">
        <w:trPr>
          <w:trHeight w:val="2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CBD5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Pnt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3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c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52EB" w14:textId="50731355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7070.61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± 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41285.5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88CA" w14:textId="397B0EB3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9677.78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21599.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379F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9006" w14:textId="128A7BD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1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8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1809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35 – 0.6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1419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886</w:t>
            </w:r>
          </w:p>
        </w:tc>
      </w:tr>
      <w:tr w:rsidR="00653A53" w:rsidRPr="004A2CF6" w14:paraId="191D6C9E" w14:textId="77777777" w:rsidTr="00093C29">
        <w:trPr>
          <w:trHeight w:val="2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B901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3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Pn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235E" w14:textId="1AFD0949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959.5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± 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1667.8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44BA" w14:textId="074DD243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107.41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703.5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5034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7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9C74" w14:textId="17368269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1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8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E582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35 – 0.6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598F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893</w:t>
            </w:r>
          </w:p>
        </w:tc>
      </w:tr>
      <w:tr w:rsidR="00653A53" w:rsidRPr="004A2CF6" w14:paraId="26C3E40F" w14:textId="77777777" w:rsidTr="00093C29">
        <w:trPr>
          <w:trHeight w:val="2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9A67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4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a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3350" w14:textId="1544BF37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78096.36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± 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146650.7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F54A" w14:textId="49AC009D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83882.4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557849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F057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FEE9" w14:textId="6245FA79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3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7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3186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7 – 0.7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D545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110</w:t>
            </w:r>
          </w:p>
        </w:tc>
      </w:tr>
      <w:tr w:rsidR="00653A53" w:rsidRPr="004A2CF6" w14:paraId="63AD5C10" w14:textId="77777777" w:rsidTr="00093C29">
        <w:trPr>
          <w:trHeight w:val="2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DED4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4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b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3A83" w14:textId="69709E29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33979.46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± 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42346.1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36E9" w14:textId="32F5438C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389286.6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396330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89B8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1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3668" w14:textId="24D31E83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7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7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F019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3 – 0.8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A8CB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31</w:t>
            </w:r>
          </w:p>
        </w:tc>
      </w:tr>
      <w:tr w:rsidR="00653A53" w:rsidRPr="004A2CF6" w14:paraId="5C5FF03A" w14:textId="77777777" w:rsidTr="00093C29">
        <w:trPr>
          <w:trHeight w:val="2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CFEC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4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c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38C0" w14:textId="2D3A573C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5545.82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53617.4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B000" w14:textId="5EA45FB6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79335.89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37742.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0168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A642" w14:textId="2BF47E78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6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7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03A7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1 – 0.8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0AE5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43</w:t>
            </w:r>
          </w:p>
        </w:tc>
      </w:tr>
      <w:tr w:rsidR="00653A53" w:rsidRPr="004A2CF6" w14:paraId="5124ACDD" w14:textId="77777777" w:rsidTr="00093C29">
        <w:trPr>
          <w:trHeight w:val="2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DAE7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4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d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B719" w14:textId="25A20AE8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80241.3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241413.2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B0BC" w14:textId="4FA880C8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317267.6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490291.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B3C3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1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1AF4" w14:textId="4E47F0E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8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7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D7B0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3 – 0.7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FF71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285</w:t>
            </w:r>
          </w:p>
        </w:tc>
      </w:tr>
      <w:tr w:rsidR="00653A53" w:rsidRPr="004A2CF6" w14:paraId="359F907D" w14:textId="77777777" w:rsidTr="00093C29">
        <w:trPr>
          <w:trHeight w:val="2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7660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Pnt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5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a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FD6A" w14:textId="5F80E67B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5427.93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7479.2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E64F" w14:textId="4297C0FA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6432.15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9810.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CDD3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E400" w14:textId="2BF9239D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3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7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D7BA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37 – 0.6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BE4F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736</w:t>
            </w:r>
          </w:p>
        </w:tc>
      </w:tr>
      <w:tr w:rsidR="00653A53" w:rsidRPr="004A2CF6" w14:paraId="0C3754D5" w14:textId="77777777" w:rsidTr="00093C29">
        <w:trPr>
          <w:trHeight w:val="2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CE65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Pnt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5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b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E15D" w14:textId="48033B25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6056.15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2791.5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2802" w14:textId="0BC90958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6059.04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3226.6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7ACA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9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7C64" w14:textId="4EFE63B9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5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7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B61C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39 – 0.7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A7EE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61</w:t>
            </w:r>
          </w:p>
        </w:tc>
      </w:tr>
      <w:tr w:rsidR="00653A53" w:rsidRPr="004A2CF6" w14:paraId="3E9A7186" w14:textId="77777777" w:rsidTr="00093C29">
        <w:trPr>
          <w:trHeight w:val="2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2BEC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Pnt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5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c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CD95" w14:textId="293E21A4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1955.93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38911.2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EA6A" w14:textId="7CB4382C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9327.7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4318.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AD6E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7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3252" w14:textId="35CCDFF3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4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7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5A10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9 – 0.7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0723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77</w:t>
            </w:r>
          </w:p>
        </w:tc>
      </w:tr>
      <w:tr w:rsidR="00653A53" w:rsidRPr="004A2CF6" w14:paraId="65E888AA" w14:textId="77777777" w:rsidTr="00093C29">
        <w:trPr>
          <w:trHeight w:val="2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069C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4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Pnt(a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5BD9" w14:textId="08D20906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0890.36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26933.9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6B35" w14:textId="4C0A36E2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5993.0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5856.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294A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3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BF17" w14:textId="52CCD9B5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6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7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D2F0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1 – 0.7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52FA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19</w:t>
            </w:r>
          </w:p>
        </w:tc>
      </w:tr>
      <w:tr w:rsidR="00653A53" w:rsidRPr="004A2CF6" w14:paraId="76D0764C" w14:textId="77777777" w:rsidTr="00093C29">
        <w:trPr>
          <w:trHeight w:val="2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CDCE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4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Pnt(b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2ED4" w14:textId="1A5D0C8A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3683.71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3853.2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8EDC" w14:textId="3678860F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9367.41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28101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7FEB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2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0FB8" w14:textId="18749D70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5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7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EC46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39 – 0.7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DDE8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67</w:t>
            </w:r>
          </w:p>
        </w:tc>
      </w:tr>
      <w:tr w:rsidR="00653A53" w:rsidRPr="004A2CF6" w14:paraId="27618485" w14:textId="77777777" w:rsidTr="00093C29">
        <w:trPr>
          <w:trHeight w:val="2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2A49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Pnt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6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a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02EB" w14:textId="5751855B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6079.14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6356.0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0EE2" w14:textId="450FF8DF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6491.62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6659.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6978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8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C7B5" w14:textId="6DF213F4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0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7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3D8D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35 – 0.6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BE7F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973</w:t>
            </w:r>
          </w:p>
        </w:tc>
      </w:tr>
      <w:tr w:rsidR="00653A53" w:rsidRPr="004A2CF6" w14:paraId="7336F8B1" w14:textId="77777777" w:rsidTr="00093C29">
        <w:trPr>
          <w:trHeight w:val="2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AC92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Pnt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6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b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371B" w14:textId="5A747ADA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7613.04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23509.8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FE36" w14:textId="0694A45F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4075.24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5464.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2980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C807" w14:textId="7FCE87AB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4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7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74AF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39 – 0.7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D152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79</w:t>
            </w:r>
          </w:p>
        </w:tc>
      </w:tr>
      <w:tr w:rsidR="00653A53" w:rsidRPr="004A2CF6" w14:paraId="06728365" w14:textId="77777777" w:rsidTr="00093C29">
        <w:trPr>
          <w:trHeight w:val="2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84BB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5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a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B919" w14:textId="383D78FA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72724.5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31607.9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C042" w14:textId="06420A4A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41622.6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892993.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5DFC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3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609D" w14:textId="0969C222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6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7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5F98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0 – 0.7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53CA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69</w:t>
            </w:r>
          </w:p>
        </w:tc>
      </w:tr>
      <w:tr w:rsidR="00653A53" w:rsidRPr="004A2CF6" w14:paraId="40CB5FD0" w14:textId="77777777" w:rsidTr="00093C29">
        <w:trPr>
          <w:trHeight w:val="2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605A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5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b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5268" w14:textId="750A5D3E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1204.2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31036.2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42B7" w14:textId="2388C319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80720.48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17979.7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A2E8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6EAE" w14:textId="3512C411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9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7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DF3C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4 – 0.8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52A8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18</w:t>
            </w:r>
          </w:p>
        </w:tc>
      </w:tr>
      <w:tr w:rsidR="00653A53" w:rsidRPr="004A2CF6" w14:paraId="57035069" w14:textId="77777777" w:rsidTr="00093C29">
        <w:trPr>
          <w:trHeight w:val="2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7CB6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1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3D43" w14:textId="49D37BCB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6590.77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27372.4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7DFC" w14:textId="004F6D64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157.83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836.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1AF4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3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F25D" w14:textId="1E85C022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4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7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86AA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0 – 0.7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8740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67</w:t>
            </w:r>
          </w:p>
        </w:tc>
      </w:tr>
      <w:tr w:rsidR="00653A53" w:rsidRPr="004A2CF6" w14:paraId="0CA47AE4" w14:textId="77777777" w:rsidTr="00093C29">
        <w:trPr>
          <w:trHeight w:val="2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B8B7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12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a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25E4" w14:textId="16CB0B18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9465.94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43341.5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AC37" w14:textId="28C99BD3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5918.35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0386.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C5A7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1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7866" w14:textId="62459FFF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4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7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CE00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38 – 0.6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9589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25</w:t>
            </w:r>
          </w:p>
        </w:tc>
      </w:tr>
      <w:tr w:rsidR="00653A53" w:rsidRPr="004A2CF6" w14:paraId="02BCA45E" w14:textId="77777777" w:rsidTr="00093C29">
        <w:trPr>
          <w:trHeight w:val="2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45E3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12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b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CCC3" w14:textId="2AB9AFBF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800.6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3951.5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5785" w14:textId="0180786E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784.77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2816.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3A46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9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4C58" w14:textId="2EB06579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7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7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BFA8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1 – 0.7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43AF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399</w:t>
            </w:r>
          </w:p>
        </w:tc>
      </w:tr>
      <w:tr w:rsidR="00653A53" w:rsidRPr="004A2CF6" w14:paraId="77FE994D" w14:textId="77777777" w:rsidTr="00093C29">
        <w:trPr>
          <w:trHeight w:val="2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5ED3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6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a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92BB" w14:textId="14F48779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1054.28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9184.3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8B44" w14:textId="30943C08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21174.3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262313.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5EC2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DF83" w14:textId="5A897E0A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80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6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96C8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8 – 0.9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75B4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001</w:t>
            </w:r>
          </w:p>
        </w:tc>
      </w:tr>
      <w:tr w:rsidR="00653A53" w:rsidRPr="004A2CF6" w14:paraId="5120D3B7" w14:textId="77777777" w:rsidTr="00093C29">
        <w:trPr>
          <w:trHeight w:val="2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1D13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6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b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56B7" w14:textId="59D18EAF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45685.28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49944.6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83A4" w14:textId="4D52E8F9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45022.23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38678.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FD9D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9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73D6" w14:textId="5867B9E5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0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7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9FB4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4 – 0.7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886A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225</w:t>
            </w:r>
          </w:p>
        </w:tc>
      </w:tr>
      <w:tr w:rsidR="00653A53" w:rsidRPr="004A2CF6" w14:paraId="29C5CDBB" w14:textId="77777777" w:rsidTr="00093C29">
        <w:trPr>
          <w:trHeight w:val="2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E826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6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c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DD62" w14:textId="607FD475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63583.67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286525.7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3016" w14:textId="3C59646F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36103.52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18169.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2993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E1F8" w14:textId="7492ACC0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2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7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9A58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6 – 0.7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75E9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143</w:t>
            </w:r>
          </w:p>
        </w:tc>
      </w:tr>
      <w:tr w:rsidR="00653A53" w:rsidRPr="004A2CF6" w14:paraId="21AE9F04" w14:textId="77777777" w:rsidTr="00093C29">
        <w:trPr>
          <w:trHeight w:val="2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3748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7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a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8F69" w14:textId="78C59855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62670.0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38811.2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9CD5" w14:textId="3DDA4A82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73398.62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94788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9900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7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786F" w14:textId="0E85423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7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7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EF3A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2 – 0.8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77C2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31</w:t>
            </w:r>
          </w:p>
        </w:tc>
      </w:tr>
      <w:tr w:rsidR="00653A53" w:rsidRPr="004A2CF6" w14:paraId="7185A3EF" w14:textId="77777777" w:rsidTr="00093C29">
        <w:trPr>
          <w:trHeight w:val="2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1433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7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b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C7C2" w14:textId="35AD6B79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57747.96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31790.0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56CF" w14:textId="75828F15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48832.32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83422.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6202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7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BF5E" w14:textId="2D633F1A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3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7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4E6B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38 – 0.6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4330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62</w:t>
            </w:r>
          </w:p>
        </w:tc>
      </w:tr>
      <w:tr w:rsidR="00653A53" w:rsidRPr="004A2CF6" w14:paraId="3CC21AB0" w14:textId="77777777" w:rsidTr="00093C29">
        <w:trPr>
          <w:trHeight w:val="2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E988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7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c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DADA" w14:textId="2EEEC39C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9514.79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67667.6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5936" w14:textId="265E367D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42105.12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23181.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086E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6BF4" w14:textId="70DD4129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3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7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638E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38 – 0.6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DF45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80</w:t>
            </w:r>
          </w:p>
        </w:tc>
      </w:tr>
      <w:tr w:rsidR="00653A53" w:rsidRPr="004A2CF6" w14:paraId="4E25230A" w14:textId="77777777" w:rsidTr="00093C29">
        <w:trPr>
          <w:trHeight w:val="2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9DE9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7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d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FAE4" w14:textId="57F801C5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0832.95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3331.8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F8D9" w14:textId="4656AE07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9613.78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1044.9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16BE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7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79A0" w14:textId="050604A4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4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7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B9AF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39 – 0.7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501D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90</w:t>
            </w:r>
          </w:p>
        </w:tc>
      </w:tr>
      <w:tr w:rsidR="00653A53" w:rsidRPr="004A2CF6" w14:paraId="061F72CD" w14:textId="77777777" w:rsidTr="00093C29">
        <w:trPr>
          <w:trHeight w:val="2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1B0A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1164" w14:textId="2AE35E19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821636.32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751828.2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59A1" w14:textId="76CAF365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046176.15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3180505.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5129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484C" w14:textId="6088DCFD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3</w:t>
            </w:r>
            <w:r w:rsidRPr="004A2CF6">
              <w:rPr>
                <w:rFonts w:eastAsia="Times New Roman" w:cs="Times New Roman"/>
                <w:color w:val="000000" w:themeColor="text1"/>
                <w:kern w:val="24"/>
                <w:sz w:val="14"/>
                <w:szCs w:val="14"/>
                <w:lang w:eastAsia="ja-JP"/>
              </w:rPr>
              <w:t xml:space="preserve"> ± 0.07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3A25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8 – 0.7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1D5E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106</w:t>
            </w:r>
          </w:p>
        </w:tc>
      </w:tr>
    </w:tbl>
    <w:p w14:paraId="7E00F8D9" w14:textId="55E75EF9" w:rsidR="00977EC2" w:rsidRDefault="00977EC2" w:rsidP="00977EC2">
      <w:pPr>
        <w:rPr>
          <w:rFonts w:cs="Times New Roman"/>
        </w:rPr>
      </w:pPr>
      <w:r w:rsidRPr="004A2CF6">
        <w:rPr>
          <w:rFonts w:cs="Times New Roman"/>
          <w:vertAlign w:val="superscript"/>
        </w:rPr>
        <w:t>1</w:t>
      </w:r>
      <w:r>
        <w:rPr>
          <w:rFonts w:cs="Times New Roman"/>
        </w:rPr>
        <w:t>EBF Peak Area, Ion Count and Non-EBF Peak Area, Ion Count:</w:t>
      </w:r>
      <w:r w:rsidRPr="00977EC2">
        <w:rPr>
          <w:rFonts w:cs="Times New Roman"/>
        </w:rPr>
        <w:t xml:space="preserve"> </w:t>
      </w:r>
      <w:r>
        <w:rPr>
          <w:rFonts w:cs="Times New Roman"/>
        </w:rPr>
        <w:t>V</w:t>
      </w:r>
      <w:r w:rsidRPr="004A2CF6">
        <w:rPr>
          <w:rFonts w:cs="Times New Roman"/>
        </w:rPr>
        <w:t xml:space="preserve">alues </w:t>
      </w:r>
      <w:r>
        <w:rPr>
          <w:rFonts w:cs="Times New Roman"/>
        </w:rPr>
        <w:t>are</w:t>
      </w:r>
      <w:r w:rsidRPr="004A2CF6">
        <w:rPr>
          <w:rFonts w:cs="Times New Roman"/>
        </w:rPr>
        <w:t xml:space="preserve"> mean ± SD</w:t>
      </w:r>
      <w:r>
        <w:rPr>
          <w:rFonts w:cs="Times New Roman"/>
        </w:rPr>
        <w:t xml:space="preserve">, </w:t>
      </w:r>
      <w:r>
        <w:rPr>
          <w:rFonts w:cs="Times New Roman"/>
          <w:i/>
          <w:iCs/>
        </w:rPr>
        <w:t>n</w:t>
      </w:r>
      <w:r>
        <w:rPr>
          <w:rFonts w:cs="Times New Roman"/>
        </w:rPr>
        <w:t xml:space="preserve"> = 28 (EBF) or 27 (non-EBF) infants</w:t>
      </w:r>
      <w:r w:rsidRPr="004A2CF6">
        <w:rPr>
          <w:rFonts w:cs="Times New Roman"/>
        </w:rPr>
        <w:t xml:space="preserve">. </w:t>
      </w:r>
      <w:r w:rsidR="00093C29">
        <w:rPr>
          <w:rFonts w:cs="Times New Roman"/>
        </w:rPr>
        <w:t>AUC, area under the receiver operating characteristic curve; EBF, exclusive breastfed; Hex, hexose; Non-EBF, non-exclusively breastfed; Pnt, pentose.</w:t>
      </w:r>
    </w:p>
    <w:p w14:paraId="375627BE" w14:textId="72834D27" w:rsidR="00C3466A" w:rsidRPr="004A2CF6" w:rsidRDefault="00977EC2" w:rsidP="00C3466A">
      <w:pPr>
        <w:rPr>
          <w:rFonts w:cs="Times New Roman"/>
        </w:rPr>
      </w:pPr>
      <w:r w:rsidRPr="00977EC2">
        <w:rPr>
          <w:rFonts w:cs="Times New Roman"/>
          <w:vertAlign w:val="superscript"/>
        </w:rPr>
        <w:t>2</w:t>
      </w:r>
      <w:r w:rsidR="00653A53">
        <w:rPr>
          <w:rFonts w:cs="Times New Roman"/>
        </w:rPr>
        <w:t>AUC: V</w:t>
      </w:r>
      <w:r w:rsidR="00C3466A" w:rsidRPr="004A2CF6">
        <w:rPr>
          <w:rFonts w:cs="Times New Roman"/>
        </w:rPr>
        <w:t xml:space="preserve">alues </w:t>
      </w:r>
      <w:r w:rsidR="00653A53">
        <w:rPr>
          <w:rFonts w:cs="Times New Roman"/>
        </w:rPr>
        <w:t>are</w:t>
      </w:r>
      <w:r w:rsidR="00C3466A" w:rsidRPr="004A2CF6">
        <w:rPr>
          <w:rFonts w:cs="Times New Roman"/>
        </w:rPr>
        <w:t xml:space="preserve"> mean ± SEM</w:t>
      </w:r>
      <w:r w:rsidR="00653A53">
        <w:rPr>
          <w:rFonts w:cs="Times New Roman"/>
        </w:rPr>
        <w:t xml:space="preserve">, </w:t>
      </w:r>
      <w:r w:rsidR="00653A53">
        <w:rPr>
          <w:rFonts w:cs="Times New Roman"/>
          <w:i/>
          <w:iCs/>
        </w:rPr>
        <w:t>n</w:t>
      </w:r>
      <w:r w:rsidR="00653A53">
        <w:rPr>
          <w:rFonts w:cs="Times New Roman"/>
        </w:rPr>
        <w:t xml:space="preserve"> = 28 (EBF) or 27 (non-EBF) infants</w:t>
      </w:r>
      <w:r w:rsidR="00653A53" w:rsidRPr="004A2CF6">
        <w:rPr>
          <w:rFonts w:cs="Times New Roman"/>
        </w:rPr>
        <w:t>.</w:t>
      </w:r>
    </w:p>
    <w:p w14:paraId="3ED5B63A" w14:textId="3386E996" w:rsidR="0031782F" w:rsidRPr="004A2CF6" w:rsidRDefault="00995062">
      <w:pPr>
        <w:rPr>
          <w:rFonts w:cs="Times New Roman"/>
        </w:rPr>
      </w:pPr>
      <w:bookmarkStart w:id="1" w:name="OLE_LINK2"/>
      <w:r w:rsidRPr="004A2CF6">
        <w:rPr>
          <w:rFonts w:cs="Times New Roman"/>
          <w:b/>
          <w:bCs/>
        </w:rPr>
        <w:lastRenderedPageBreak/>
        <w:t>Supplemental Table</w:t>
      </w:r>
      <w:r w:rsidR="0031782F" w:rsidRPr="004A2CF6">
        <w:rPr>
          <w:rFonts w:cs="Times New Roman"/>
          <w:b/>
          <w:bCs/>
        </w:rPr>
        <w:t xml:space="preserve"> </w:t>
      </w:r>
      <w:r w:rsidR="00551078" w:rsidRPr="004A2CF6">
        <w:rPr>
          <w:rFonts w:cs="Times New Roman"/>
          <w:b/>
          <w:bCs/>
        </w:rPr>
        <w:t>6</w:t>
      </w:r>
      <w:r w:rsidR="00032412" w:rsidRPr="004A2CF6">
        <w:rPr>
          <w:rFonts w:cs="Times New Roman"/>
          <w:b/>
          <w:bCs/>
        </w:rPr>
        <w:t>.</w:t>
      </w:r>
      <w:r w:rsidR="0031782F" w:rsidRPr="004A2CF6">
        <w:rPr>
          <w:rFonts w:cs="Times New Roman"/>
          <w:b/>
          <w:bCs/>
        </w:rPr>
        <w:t xml:space="preserve"> </w:t>
      </w:r>
      <w:r w:rsidR="00250A80" w:rsidRPr="004A2CF6">
        <w:rPr>
          <w:rFonts w:cs="Times New Roman"/>
          <w:b/>
          <w:bCs/>
        </w:rPr>
        <w:t xml:space="preserve">Comparison of </w:t>
      </w:r>
      <w:r w:rsidR="0031782F" w:rsidRPr="004A2CF6">
        <w:rPr>
          <w:rFonts w:cs="Times New Roman"/>
          <w:b/>
          <w:bCs/>
        </w:rPr>
        <w:t xml:space="preserve">2 months vs. 5 months </w:t>
      </w:r>
      <w:r w:rsidR="00555CA7" w:rsidRPr="004A2CF6">
        <w:rPr>
          <w:rFonts w:cs="Times New Roman"/>
          <w:b/>
          <w:bCs/>
        </w:rPr>
        <w:t xml:space="preserve">of the absolute abundances of </w:t>
      </w:r>
      <w:r w:rsidR="00890B2C">
        <w:rPr>
          <w:rFonts w:cs="Times New Roman"/>
          <w:b/>
          <w:bCs/>
        </w:rPr>
        <w:t xml:space="preserve">plant-based </w:t>
      </w:r>
      <w:r w:rsidR="00555CA7" w:rsidRPr="004A2CF6">
        <w:rPr>
          <w:rFonts w:cs="Times New Roman"/>
          <w:b/>
          <w:bCs/>
        </w:rPr>
        <w:t xml:space="preserve">oligosaccharides </w:t>
      </w:r>
      <w:r w:rsidR="0031782F" w:rsidRPr="004A2CF6">
        <w:rPr>
          <w:rFonts w:cs="Times New Roman"/>
          <w:b/>
          <w:bCs/>
        </w:rPr>
        <w:t>for EBF Infants</w:t>
      </w:r>
      <w:r w:rsidR="00C3466A" w:rsidRPr="004A2CF6">
        <w:rPr>
          <w:rFonts w:cs="Times New Roman"/>
          <w:b/>
          <w:bCs/>
          <w:vertAlign w:val="superscript"/>
        </w:rPr>
        <w:t>1</w:t>
      </w:r>
      <w:r w:rsidR="004B500D" w:rsidRPr="004A2CF6">
        <w:rPr>
          <w:rFonts w:cs="Times New Roman"/>
          <w:b/>
          <w:bCs/>
        </w:rPr>
        <w:t>.</w:t>
      </w:r>
    </w:p>
    <w:tbl>
      <w:tblPr>
        <w:tblW w:w="5220" w:type="dxa"/>
        <w:tblLook w:val="0420" w:firstRow="1" w:lastRow="0" w:firstColumn="0" w:lastColumn="0" w:noHBand="0" w:noVBand="1"/>
      </w:tblPr>
      <w:tblGrid>
        <w:gridCol w:w="1126"/>
        <w:gridCol w:w="1693"/>
        <w:gridCol w:w="1623"/>
        <w:gridCol w:w="778"/>
      </w:tblGrid>
      <w:tr w:rsidR="00653A53" w:rsidRPr="004A2CF6" w14:paraId="28F79A5C" w14:textId="77777777" w:rsidTr="00653A53">
        <w:trPr>
          <w:trHeight w:val="900"/>
        </w:trPr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A2E0EE" w14:textId="77777777" w:rsidR="00653A53" w:rsidRPr="004A2CF6" w:rsidRDefault="00653A53" w:rsidP="0018725C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Oligosaccharide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9BF16A" w14:textId="736A483F" w:rsidR="00653A53" w:rsidRPr="004A2CF6" w:rsidRDefault="00653A53" w:rsidP="0018725C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Peak Area at 2 mo</w:t>
            </w:r>
            <w:r w:rsidR="00FC3052">
              <w:rPr>
                <w:rFonts w:eastAsia="Times New Roman" w:cs="Arial"/>
                <w:color w:val="000000"/>
                <w:sz w:val="14"/>
                <w:szCs w:val="14"/>
              </w:rPr>
              <w:t>nth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s, Ion Count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D0932" w14:textId="0DC2C4DA" w:rsidR="00653A53" w:rsidRPr="004A2CF6" w:rsidRDefault="00653A53" w:rsidP="0018725C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Peak Area at 5 mo</w:t>
            </w:r>
            <w:r w:rsidR="00FC3052">
              <w:rPr>
                <w:rFonts w:eastAsia="Times New Roman" w:cs="Arial"/>
                <w:color w:val="000000"/>
                <w:sz w:val="14"/>
                <w:szCs w:val="14"/>
              </w:rPr>
              <w:t>nth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s, Ion Count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87E636" w14:textId="74165254" w:rsidR="00653A53" w:rsidRPr="004A2CF6" w:rsidRDefault="00653A53" w:rsidP="0018725C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Unpaired </w:t>
            </w:r>
            <w:r w:rsidRPr="004A2CF6">
              <w:rPr>
                <w:rFonts w:eastAsia="Times New Roman" w:cs="Arial"/>
                <w:i/>
                <w:iCs/>
                <w:color w:val="000000"/>
                <w:sz w:val="14"/>
                <w:szCs w:val="14"/>
              </w:rPr>
              <w:t>t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-test </w:t>
            </w:r>
            <w:r w:rsidRPr="004A2CF6">
              <w:rPr>
                <w:rFonts w:eastAsia="Times New Roman" w:cs="Arial"/>
                <w:i/>
                <w:iCs/>
                <w:color w:val="000000"/>
                <w:sz w:val="14"/>
                <w:szCs w:val="14"/>
              </w:rPr>
              <w:t>P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-value</w:t>
            </w:r>
          </w:p>
        </w:tc>
      </w:tr>
      <w:tr w:rsidR="00653A53" w:rsidRPr="004A2CF6" w14:paraId="0F0EAA58" w14:textId="77777777" w:rsidTr="00653A53">
        <w:trPr>
          <w:trHeight w:val="1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8F0B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3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a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67BF" w14:textId="4C3B1834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6696.15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70506.1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7D15" w14:textId="250D6F51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0537.07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69358.9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A6CC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745</w:t>
            </w:r>
          </w:p>
        </w:tc>
      </w:tr>
      <w:tr w:rsidR="00653A53" w:rsidRPr="004A2CF6" w14:paraId="0CD46883" w14:textId="77777777" w:rsidTr="00653A53">
        <w:trPr>
          <w:trHeight w:val="1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B2EF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3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b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40CF" w14:textId="346C8047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51940.85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28495.0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EB54" w14:textId="78AEFB20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44336.14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75324.7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E2B5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856</w:t>
            </w:r>
          </w:p>
        </w:tc>
      </w:tr>
      <w:tr w:rsidR="00653A53" w:rsidRPr="004A2CF6" w14:paraId="044CFE13" w14:textId="77777777" w:rsidTr="00653A53">
        <w:trPr>
          <w:trHeight w:val="1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3352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3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c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A070" w14:textId="5284461E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4940.35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38462.3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2127" w14:textId="5F96BFAB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4792.821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3796.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F8F5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195</w:t>
            </w:r>
          </w:p>
        </w:tc>
      </w:tr>
      <w:tr w:rsidR="00653A53" w:rsidRPr="004A2CF6" w14:paraId="3804A165" w14:textId="77777777" w:rsidTr="00653A53">
        <w:trPr>
          <w:trHeight w:val="1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D72D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Pnt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9CA1" w14:textId="354AF2D2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38413.52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46195.3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2C8C" w14:textId="2DE42ED2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8637.39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58411.7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18B5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171</w:t>
            </w:r>
          </w:p>
        </w:tc>
      </w:tr>
      <w:tr w:rsidR="00653A53" w:rsidRPr="004A2CF6" w14:paraId="2A12FB49" w14:textId="77777777" w:rsidTr="00653A53">
        <w:trPr>
          <w:trHeight w:val="1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849F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Pnt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3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a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94F1" w14:textId="578AD29D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9402.73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1912.0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3944" w14:textId="16FA0A2F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7252.61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8385.2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1D11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41</w:t>
            </w:r>
          </w:p>
        </w:tc>
      </w:tr>
      <w:tr w:rsidR="00653A53" w:rsidRPr="004A2CF6" w14:paraId="27914151" w14:textId="77777777" w:rsidTr="00653A53">
        <w:trPr>
          <w:trHeight w:val="1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E8BA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Pnt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3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b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F84E" w14:textId="5D101CDD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2839.92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54466.8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EBA3" w14:textId="49E99996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4412.0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8147.2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B209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82</w:t>
            </w:r>
          </w:p>
        </w:tc>
      </w:tr>
      <w:tr w:rsidR="00653A53" w:rsidRPr="004A2CF6" w14:paraId="4B2B40AF" w14:textId="77777777" w:rsidTr="00653A53">
        <w:trPr>
          <w:trHeight w:val="1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8F1B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Pnt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3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c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A7A4" w14:textId="6F9E93E9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48939.74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71261.9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B0B7" w14:textId="6463E0E1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7070.61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41285.5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A4C5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168</w:t>
            </w:r>
          </w:p>
        </w:tc>
      </w:tr>
      <w:tr w:rsidR="00653A53" w:rsidRPr="004A2CF6" w14:paraId="10B8BCEA" w14:textId="77777777" w:rsidTr="00653A53">
        <w:trPr>
          <w:trHeight w:val="1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47F3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3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Pnt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0EF7" w14:textId="63882482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6907.04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23973.5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BDA6" w14:textId="15166D04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959.5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667.8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0974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29</w:t>
            </w:r>
          </w:p>
        </w:tc>
      </w:tr>
      <w:tr w:rsidR="00653A53" w:rsidRPr="004A2CF6" w14:paraId="689B6E1A" w14:textId="77777777" w:rsidTr="00653A53">
        <w:trPr>
          <w:trHeight w:val="1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1AFA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4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a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A49D" w14:textId="5B52098F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64762.89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364525.0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4A69" w14:textId="0EC29DC5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78096.36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46650.7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DEB5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249</w:t>
            </w:r>
          </w:p>
        </w:tc>
      </w:tr>
      <w:tr w:rsidR="00653A53" w:rsidRPr="004A2CF6" w14:paraId="45D85775" w14:textId="77777777" w:rsidTr="00653A53">
        <w:trPr>
          <w:trHeight w:val="1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D3C8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4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b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6E8E" w14:textId="12A0369D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64726.15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73633.3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508D" w14:textId="2E988FF8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33979.46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42346.1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C4A9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62</w:t>
            </w:r>
          </w:p>
        </w:tc>
      </w:tr>
      <w:tr w:rsidR="00653A53" w:rsidRPr="004A2CF6" w14:paraId="6C4D1811" w14:textId="77777777" w:rsidTr="00653A53">
        <w:trPr>
          <w:trHeight w:val="1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F58E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4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c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F817" w14:textId="57194544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9696.19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27821.4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594E" w14:textId="1A0123A9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5545.82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53617.4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3AF7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16</w:t>
            </w:r>
          </w:p>
        </w:tc>
      </w:tr>
      <w:tr w:rsidR="00653A53" w:rsidRPr="004A2CF6" w14:paraId="58510171" w14:textId="77777777" w:rsidTr="00653A53">
        <w:trPr>
          <w:trHeight w:val="1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3A56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4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d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E051" w14:textId="3CF55F2A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89970.52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17890.3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C836" w14:textId="1BC5B1B4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80241.3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241413.2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50B6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86</w:t>
            </w:r>
          </w:p>
        </w:tc>
      </w:tr>
      <w:tr w:rsidR="00653A53" w:rsidRPr="004A2CF6" w14:paraId="0B9AB694" w14:textId="77777777" w:rsidTr="00653A53">
        <w:trPr>
          <w:trHeight w:val="1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2E22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Pnt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5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a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9F46" w14:textId="311252C4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4293.93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4442.0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8F5C" w14:textId="5B8A2564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5427.93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7479.2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38CA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99</w:t>
            </w:r>
          </w:p>
        </w:tc>
      </w:tr>
      <w:tr w:rsidR="00653A53" w:rsidRPr="004A2CF6" w14:paraId="05A9AF70" w14:textId="77777777" w:rsidTr="00653A53">
        <w:trPr>
          <w:trHeight w:val="1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114D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Pnt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5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b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8007" w14:textId="1EF3630F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5892.92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4131.2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28AE" w14:textId="3444173C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6056.15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2791.5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C5DA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964</w:t>
            </w:r>
          </w:p>
        </w:tc>
      </w:tr>
      <w:tr w:rsidR="00653A53" w:rsidRPr="004A2CF6" w14:paraId="01FB412D" w14:textId="77777777" w:rsidTr="00653A53">
        <w:trPr>
          <w:trHeight w:val="1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184E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Pnt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5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c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4027" w14:textId="4B6A383E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3381.84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3447.4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9029" w14:textId="3FF550E1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1955.93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38911.2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B97A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260</w:t>
            </w:r>
          </w:p>
        </w:tc>
      </w:tr>
      <w:tr w:rsidR="00653A53" w:rsidRPr="004A2CF6" w14:paraId="4A379319" w14:textId="77777777" w:rsidTr="00653A53">
        <w:trPr>
          <w:trHeight w:val="1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1E30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4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Pnt(a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CBD0" w14:textId="5D044D98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8216.07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82121.5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0F96" w14:textId="3224F3A1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0890.36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26933.9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646A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294</w:t>
            </w:r>
          </w:p>
        </w:tc>
      </w:tr>
      <w:tr w:rsidR="00653A53" w:rsidRPr="004A2CF6" w14:paraId="1A9CA332" w14:textId="77777777" w:rsidTr="00653A53">
        <w:trPr>
          <w:trHeight w:val="1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F68E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4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Pnt(b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8292" w14:textId="48350D4B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3007.62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3985.4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71DE" w14:textId="76918997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3683.71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3853.2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872F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39</w:t>
            </w:r>
          </w:p>
        </w:tc>
      </w:tr>
      <w:tr w:rsidR="00653A53" w:rsidRPr="004A2CF6" w14:paraId="6EB8EA2D" w14:textId="77777777" w:rsidTr="00653A53">
        <w:trPr>
          <w:trHeight w:val="1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736F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Pnt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6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a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1AA1" w14:textId="727A1890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55056.77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75934.2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8401" w14:textId="2BD29C80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6079.14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6356.0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E75C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147</w:t>
            </w:r>
          </w:p>
        </w:tc>
      </w:tr>
      <w:tr w:rsidR="00653A53" w:rsidRPr="004A2CF6" w14:paraId="5E913EE5" w14:textId="77777777" w:rsidTr="00653A53">
        <w:trPr>
          <w:trHeight w:val="1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BB61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Pnt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6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b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5BF7" w14:textId="55D817C5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6121.84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7786.2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5C24" w14:textId="63376393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7613.04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23509.8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69BB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756</w:t>
            </w:r>
          </w:p>
        </w:tc>
      </w:tr>
      <w:tr w:rsidR="00653A53" w:rsidRPr="004A2CF6" w14:paraId="3E8DF937" w14:textId="77777777" w:rsidTr="00653A53">
        <w:trPr>
          <w:trHeight w:val="1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C052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5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a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B732" w14:textId="04308C42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93462.85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695366.2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DA20" w14:textId="4982488A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72724.5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31607.9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0A54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105</w:t>
            </w:r>
          </w:p>
        </w:tc>
      </w:tr>
      <w:tr w:rsidR="00653A53" w:rsidRPr="004A2CF6" w14:paraId="056EC1EA" w14:textId="77777777" w:rsidTr="00653A53">
        <w:trPr>
          <w:trHeight w:val="1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7690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5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b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6C5F" w14:textId="13DC6C53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47701.74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76279.7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FF7B" w14:textId="7A5EC6B6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1204.2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31036.2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CC14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95</w:t>
            </w:r>
          </w:p>
        </w:tc>
      </w:tr>
      <w:tr w:rsidR="00653A53" w:rsidRPr="004A2CF6" w14:paraId="1B178955" w14:textId="77777777" w:rsidTr="00653A53">
        <w:trPr>
          <w:trHeight w:val="1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D0EE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1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E04D" w14:textId="6477B479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11684.6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257630.9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4636" w14:textId="14FE555B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6590.77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27372.4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E259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36</w:t>
            </w:r>
          </w:p>
        </w:tc>
      </w:tr>
      <w:tr w:rsidR="00653A53" w:rsidRPr="004A2CF6" w14:paraId="17AD198D" w14:textId="77777777" w:rsidTr="00653A53">
        <w:trPr>
          <w:trHeight w:val="1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35F4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12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a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B4B3" w14:textId="41C47953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30589.6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85054.0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9FBD" w14:textId="57E976D3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9465.94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43341.5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E5FB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42</w:t>
            </w:r>
          </w:p>
        </w:tc>
      </w:tr>
      <w:tr w:rsidR="00653A53" w:rsidRPr="004A2CF6" w14:paraId="0A29802E" w14:textId="77777777" w:rsidTr="00653A53">
        <w:trPr>
          <w:trHeight w:val="1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FF20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12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b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64B7" w14:textId="25F10C2B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7153.23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8683.1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3E16" w14:textId="326201B6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800.6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3951.5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82F7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233</w:t>
            </w:r>
          </w:p>
        </w:tc>
      </w:tr>
      <w:tr w:rsidR="00653A53" w:rsidRPr="004A2CF6" w14:paraId="7DDA762E" w14:textId="77777777" w:rsidTr="00653A53">
        <w:trPr>
          <w:trHeight w:val="1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290B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6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a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7E02" w14:textId="4E346E80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92274.93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95728.7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921B" w14:textId="3209C718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1054.28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9184.3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217C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33</w:t>
            </w:r>
          </w:p>
        </w:tc>
      </w:tr>
      <w:tr w:rsidR="00653A53" w:rsidRPr="004A2CF6" w14:paraId="5A3F4C5C" w14:textId="77777777" w:rsidTr="00653A53">
        <w:trPr>
          <w:trHeight w:val="1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C829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6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b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93B5" w14:textId="09508464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44891.81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415107.3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3241" w14:textId="7BABE2E1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45685.28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49944.6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6274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240</w:t>
            </w:r>
          </w:p>
        </w:tc>
      </w:tr>
      <w:tr w:rsidR="00653A53" w:rsidRPr="004A2CF6" w14:paraId="30800F8A" w14:textId="77777777" w:rsidTr="00653A53">
        <w:trPr>
          <w:trHeight w:val="1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4003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6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c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7DB8" w14:textId="5614D820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4872.05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72765.0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F1F0" w14:textId="21C6CF7B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63583.67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286525.7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571A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99</w:t>
            </w:r>
          </w:p>
        </w:tc>
      </w:tr>
      <w:tr w:rsidR="00653A53" w:rsidRPr="004A2CF6" w14:paraId="02A8250E" w14:textId="77777777" w:rsidTr="00653A53">
        <w:trPr>
          <w:trHeight w:val="1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FD25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7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a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5061" w14:textId="45148B16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5148.75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9160.4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C058" w14:textId="43635E80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62670.0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38811.2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BDD1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84</w:t>
            </w:r>
          </w:p>
        </w:tc>
      </w:tr>
      <w:tr w:rsidR="00653A53" w:rsidRPr="004A2CF6" w14:paraId="2F0931BB" w14:textId="77777777" w:rsidTr="00653A53">
        <w:trPr>
          <w:trHeight w:val="1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3240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7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b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8283" w14:textId="71DA83E3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36273.0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51680.2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BD28" w14:textId="68B63D02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57747.96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31790.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E2DA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33</w:t>
            </w:r>
          </w:p>
        </w:tc>
      </w:tr>
      <w:tr w:rsidR="00653A53" w:rsidRPr="004A2CF6" w14:paraId="1FE92C3A" w14:textId="77777777" w:rsidTr="00653A53">
        <w:trPr>
          <w:trHeight w:val="1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AA14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7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c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7E42" w14:textId="20EF497E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6393.65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58767.7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042B" w14:textId="720263D2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9514.79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67667.6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E7AE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856</w:t>
            </w:r>
          </w:p>
        </w:tc>
      </w:tr>
      <w:tr w:rsidR="00653A53" w:rsidRPr="004A2CF6" w14:paraId="06C1BAD9" w14:textId="77777777" w:rsidTr="00653A53">
        <w:trPr>
          <w:trHeight w:val="1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803D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7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d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95D4" w14:textId="686FDFD7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8414.0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41139.3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041B" w14:textId="281D5E3E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0832.95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3331.8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B40B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359</w:t>
            </w:r>
          </w:p>
        </w:tc>
      </w:tr>
      <w:tr w:rsidR="00653A53" w:rsidRPr="004A2CF6" w14:paraId="02176889" w14:textId="77777777" w:rsidTr="00653A53">
        <w:trPr>
          <w:trHeight w:val="18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C656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BF9A" w14:textId="78293173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6"/>
              </w:rPr>
              <w:t>1459983.07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833705.5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D636" w14:textId="50A1A79F" w:rsidR="00653A53" w:rsidRPr="004A2CF6" w:rsidRDefault="00653A53" w:rsidP="006C0A57">
            <w:pPr>
              <w:spacing w:after="0" w:line="480" w:lineRule="auto"/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821636.3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751828.2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3819" w14:textId="77777777" w:rsidR="00653A53" w:rsidRPr="004A2CF6" w:rsidRDefault="00653A53" w:rsidP="006C0A57">
            <w:pPr>
              <w:spacing w:after="0" w:line="480" w:lineRule="auto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04</w:t>
            </w:r>
          </w:p>
        </w:tc>
      </w:tr>
    </w:tbl>
    <w:p w14:paraId="42BDCE18" w14:textId="6749F572" w:rsidR="00C3466A" w:rsidRPr="004A2CF6" w:rsidRDefault="00C3466A" w:rsidP="00C3466A">
      <w:pPr>
        <w:rPr>
          <w:rFonts w:cs="Times New Roman"/>
        </w:rPr>
      </w:pPr>
      <w:r w:rsidRPr="004A2CF6">
        <w:rPr>
          <w:rFonts w:cs="Times New Roman"/>
          <w:vertAlign w:val="superscript"/>
        </w:rPr>
        <w:t>1</w:t>
      </w:r>
      <w:r w:rsidR="00653A53">
        <w:rPr>
          <w:rFonts w:cs="Times New Roman"/>
        </w:rPr>
        <w:t>Peak Area at 2 mo</w:t>
      </w:r>
      <w:r w:rsidR="00FC3052">
        <w:rPr>
          <w:rFonts w:cs="Times New Roman"/>
        </w:rPr>
        <w:t>nth</w:t>
      </w:r>
      <w:r w:rsidR="00653A53">
        <w:rPr>
          <w:rFonts w:cs="Times New Roman"/>
        </w:rPr>
        <w:t>s, Ion Count and Peak Area at 5 mo</w:t>
      </w:r>
      <w:r w:rsidR="00FC3052">
        <w:rPr>
          <w:rFonts w:cs="Times New Roman"/>
        </w:rPr>
        <w:t>nth</w:t>
      </w:r>
      <w:r w:rsidR="00653A53">
        <w:rPr>
          <w:rFonts w:cs="Times New Roman"/>
        </w:rPr>
        <w:t>s, Ion Count: V</w:t>
      </w:r>
      <w:r w:rsidRPr="004A2CF6">
        <w:rPr>
          <w:rFonts w:cs="Times New Roman"/>
        </w:rPr>
        <w:t>alues are mean ± SD</w:t>
      </w:r>
      <w:r w:rsidR="00653A53">
        <w:rPr>
          <w:rFonts w:cs="Times New Roman"/>
        </w:rPr>
        <w:t xml:space="preserve">, </w:t>
      </w:r>
      <w:r w:rsidR="00653A53">
        <w:rPr>
          <w:rFonts w:cs="Times New Roman"/>
          <w:i/>
          <w:iCs/>
        </w:rPr>
        <w:t>n</w:t>
      </w:r>
      <w:r w:rsidR="00653A53">
        <w:rPr>
          <w:rFonts w:cs="Times New Roman"/>
        </w:rPr>
        <w:t xml:space="preserve"> = 27 (2 mo</w:t>
      </w:r>
      <w:r w:rsidR="00093C29">
        <w:rPr>
          <w:rFonts w:cs="Times New Roman"/>
        </w:rPr>
        <w:t>nth</w:t>
      </w:r>
      <w:r w:rsidR="00653A53">
        <w:rPr>
          <w:rFonts w:cs="Times New Roman"/>
        </w:rPr>
        <w:t>s) or 28 (5 mo</w:t>
      </w:r>
      <w:r w:rsidR="00093C29">
        <w:rPr>
          <w:rFonts w:cs="Times New Roman"/>
        </w:rPr>
        <w:t>nth</w:t>
      </w:r>
      <w:r w:rsidR="00653A53">
        <w:rPr>
          <w:rFonts w:cs="Times New Roman"/>
        </w:rPr>
        <w:t>s) infants</w:t>
      </w:r>
      <w:r w:rsidRPr="004A2CF6">
        <w:rPr>
          <w:rFonts w:cs="Times New Roman"/>
        </w:rPr>
        <w:t>.</w:t>
      </w:r>
      <w:r w:rsidR="00FC3052">
        <w:rPr>
          <w:rFonts w:cs="Times New Roman"/>
        </w:rPr>
        <w:t xml:space="preserve"> EBF, exclusive breastfed; Hex, hexose; Non-EBF, non-exclusively breastfed; Pnt, pentose.</w:t>
      </w:r>
    </w:p>
    <w:p w14:paraId="7726FBBB" w14:textId="1B24F5B1" w:rsidR="003C362D" w:rsidRPr="004A2CF6" w:rsidRDefault="00995062">
      <w:pPr>
        <w:rPr>
          <w:rFonts w:cs="Times New Roman"/>
        </w:rPr>
      </w:pPr>
      <w:r w:rsidRPr="004A2CF6">
        <w:rPr>
          <w:rFonts w:cs="Times New Roman"/>
          <w:b/>
          <w:bCs/>
        </w:rPr>
        <w:lastRenderedPageBreak/>
        <w:t>Supplemental Table</w:t>
      </w:r>
      <w:r w:rsidR="003C362D" w:rsidRPr="004A2CF6">
        <w:rPr>
          <w:rFonts w:cs="Times New Roman"/>
          <w:b/>
          <w:bCs/>
        </w:rPr>
        <w:t xml:space="preserve"> </w:t>
      </w:r>
      <w:r w:rsidR="00551078" w:rsidRPr="004A2CF6">
        <w:rPr>
          <w:rFonts w:cs="Times New Roman"/>
          <w:b/>
          <w:bCs/>
        </w:rPr>
        <w:t>7</w:t>
      </w:r>
      <w:r w:rsidR="00032412" w:rsidRPr="004A2CF6">
        <w:rPr>
          <w:rFonts w:cs="Times New Roman"/>
          <w:b/>
          <w:bCs/>
        </w:rPr>
        <w:t>.</w:t>
      </w:r>
      <w:r w:rsidR="003C362D" w:rsidRPr="004A2CF6">
        <w:rPr>
          <w:rFonts w:cs="Times New Roman"/>
          <w:b/>
          <w:bCs/>
        </w:rPr>
        <w:t xml:space="preserve"> </w:t>
      </w:r>
      <w:r w:rsidR="00555CA7" w:rsidRPr="004A2CF6">
        <w:rPr>
          <w:rFonts w:cs="Times New Roman"/>
          <w:b/>
          <w:bCs/>
        </w:rPr>
        <w:t xml:space="preserve">Comparison of 2 months vs. 5 months of the absolute abundances of </w:t>
      </w:r>
      <w:r w:rsidR="00A22837">
        <w:rPr>
          <w:rFonts w:cs="Times New Roman"/>
          <w:b/>
          <w:bCs/>
        </w:rPr>
        <w:t xml:space="preserve">plant-based </w:t>
      </w:r>
      <w:r w:rsidR="00555CA7" w:rsidRPr="004A2CF6">
        <w:rPr>
          <w:rFonts w:cs="Times New Roman"/>
          <w:b/>
          <w:bCs/>
        </w:rPr>
        <w:t xml:space="preserve">oligosaccharides </w:t>
      </w:r>
      <w:r w:rsidR="003C362D" w:rsidRPr="004A2CF6">
        <w:rPr>
          <w:rFonts w:cs="Times New Roman"/>
          <w:b/>
          <w:bCs/>
        </w:rPr>
        <w:t>for Non-EBF Infants</w:t>
      </w:r>
      <w:r w:rsidR="00C3466A" w:rsidRPr="004A2CF6">
        <w:rPr>
          <w:rFonts w:cs="Times New Roman"/>
          <w:b/>
          <w:bCs/>
          <w:vertAlign w:val="superscript"/>
        </w:rPr>
        <w:t>1</w:t>
      </w:r>
      <w:r w:rsidR="004B500D" w:rsidRPr="004A2CF6">
        <w:rPr>
          <w:rFonts w:cs="Times New Roman"/>
          <w:b/>
          <w:bCs/>
        </w:rPr>
        <w:t>.</w:t>
      </w:r>
    </w:p>
    <w:tbl>
      <w:tblPr>
        <w:tblW w:w="5580" w:type="dxa"/>
        <w:tblLook w:val="0420" w:firstRow="1" w:lastRow="0" w:firstColumn="0" w:lastColumn="0" w:noHBand="0" w:noVBand="1"/>
      </w:tblPr>
      <w:tblGrid>
        <w:gridCol w:w="1220"/>
        <w:gridCol w:w="1764"/>
        <w:gridCol w:w="1764"/>
        <w:gridCol w:w="832"/>
      </w:tblGrid>
      <w:tr w:rsidR="00FC3052" w:rsidRPr="004A2CF6" w14:paraId="6A8D45A9" w14:textId="77777777" w:rsidTr="00FC3052">
        <w:trPr>
          <w:trHeight w:val="900"/>
        </w:trPr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343B9" w14:textId="77777777" w:rsidR="00FC3052" w:rsidRPr="004A2CF6" w:rsidRDefault="00FC3052" w:rsidP="0018725C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bookmarkStart w:id="2" w:name="OLE_LINK9" w:colFirst="1" w:colLast="7"/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Oligosaccharide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BA13B5" w14:textId="24432F2E" w:rsidR="00FC3052" w:rsidRPr="004A2CF6" w:rsidRDefault="00FC3052" w:rsidP="0018725C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Peak Area at 2 mo</w:t>
            </w:r>
            <w:r>
              <w:rPr>
                <w:rFonts w:eastAsia="Times New Roman" w:cs="Arial"/>
                <w:color w:val="000000"/>
                <w:sz w:val="14"/>
                <w:szCs w:val="14"/>
              </w:rPr>
              <w:t>nth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s, Ion Count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7D0761" w14:textId="4075AEDC" w:rsidR="00FC3052" w:rsidRPr="004A2CF6" w:rsidRDefault="00FC3052" w:rsidP="0018725C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Peak Area at 5 mo</w:t>
            </w:r>
            <w:r>
              <w:rPr>
                <w:rFonts w:eastAsia="Times New Roman" w:cs="Arial"/>
                <w:color w:val="000000"/>
                <w:sz w:val="14"/>
                <w:szCs w:val="14"/>
              </w:rPr>
              <w:t>nth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s, Ion Count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747DB" w14:textId="6A64E171" w:rsidR="00FC3052" w:rsidRPr="004A2CF6" w:rsidRDefault="00FC3052" w:rsidP="0018725C">
            <w:pPr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Unpaired </w:t>
            </w:r>
            <w:r w:rsidRPr="004A2CF6">
              <w:rPr>
                <w:rFonts w:eastAsia="Times New Roman" w:cs="Arial"/>
                <w:i/>
                <w:iCs/>
                <w:color w:val="000000"/>
                <w:sz w:val="14"/>
                <w:szCs w:val="14"/>
              </w:rPr>
              <w:t>t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-test </w:t>
            </w:r>
            <w:r w:rsidRPr="004A2CF6">
              <w:rPr>
                <w:rFonts w:eastAsia="Times New Roman" w:cs="Arial"/>
                <w:i/>
                <w:iCs/>
                <w:color w:val="000000"/>
                <w:sz w:val="14"/>
                <w:szCs w:val="14"/>
              </w:rPr>
              <w:t>P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-value</w:t>
            </w:r>
          </w:p>
        </w:tc>
      </w:tr>
      <w:bookmarkEnd w:id="2"/>
      <w:tr w:rsidR="00FC3052" w:rsidRPr="004A2CF6" w14:paraId="21C82395" w14:textId="77777777" w:rsidTr="00FC3052">
        <w:trPr>
          <w:trHeight w:val="1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4461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3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a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0ADE" w14:textId="3F36E7B9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5364.23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78975.0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0366" w14:textId="349655C9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19946.7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416477.4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10E1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280</w:t>
            </w:r>
          </w:p>
        </w:tc>
      </w:tr>
      <w:tr w:rsidR="00FC3052" w:rsidRPr="004A2CF6" w14:paraId="79D12832" w14:textId="77777777" w:rsidTr="00FC3052">
        <w:trPr>
          <w:trHeight w:val="1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D6F6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3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b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47F4" w14:textId="1F146495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99514.77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297937.2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DE86" w14:textId="539E7B80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03766.5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263017.3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2F18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957</w:t>
            </w:r>
          </w:p>
        </w:tc>
      </w:tr>
      <w:tr w:rsidR="00FC3052" w:rsidRPr="004A2CF6" w14:paraId="5E8AA5E0" w14:textId="77777777" w:rsidTr="00FC3052">
        <w:trPr>
          <w:trHeight w:val="1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04DE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3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c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987B" w14:textId="7B505CB9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33302.86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84729.4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F146" w14:textId="439BB8B6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56829.56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29548.4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5F24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53</w:t>
            </w:r>
          </w:p>
        </w:tc>
      </w:tr>
      <w:tr w:rsidR="00FC3052" w:rsidRPr="004A2CF6" w14:paraId="4932743F" w14:textId="77777777" w:rsidTr="00FC3052">
        <w:trPr>
          <w:trHeight w:val="1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6FC6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Pnt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B9E7" w14:textId="31451676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44499.05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39692.0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C59A" w14:textId="2720BECB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2988.48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4638.9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EE81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11</w:t>
            </w:r>
          </w:p>
        </w:tc>
      </w:tr>
      <w:tr w:rsidR="00FC3052" w:rsidRPr="004A2CF6" w14:paraId="30409069" w14:textId="77777777" w:rsidTr="00FC3052">
        <w:trPr>
          <w:trHeight w:val="1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B9D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Pnt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3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a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1100" w14:textId="6F1E0F60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5038.52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50163.6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981B" w14:textId="633849FE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6771.78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4756.9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031B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65</w:t>
            </w:r>
          </w:p>
        </w:tc>
      </w:tr>
      <w:tr w:rsidR="00FC3052" w:rsidRPr="004A2CF6" w14:paraId="42417A52" w14:textId="77777777" w:rsidTr="00FC3052">
        <w:trPr>
          <w:trHeight w:val="1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D7BF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Pnt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3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b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9ECB" w14:textId="6AA55A03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0144.0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8264.0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1300" w14:textId="111FE669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442.04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2004.6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4714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34</w:t>
            </w:r>
          </w:p>
        </w:tc>
      </w:tr>
      <w:tr w:rsidR="00FC3052" w:rsidRPr="004A2CF6" w14:paraId="442062C5" w14:textId="77777777" w:rsidTr="00FC3052">
        <w:trPr>
          <w:trHeight w:val="1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7E78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Pnt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3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c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A3E7" w14:textId="367FE38C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33381.24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31207.0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47AC" w14:textId="1AEE5EFA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9677.78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21599.3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EE03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72</w:t>
            </w:r>
          </w:p>
        </w:tc>
      </w:tr>
      <w:tr w:rsidR="00FC3052" w:rsidRPr="004A2CF6" w14:paraId="4615ACCA" w14:textId="77777777" w:rsidTr="00FC3052">
        <w:trPr>
          <w:trHeight w:val="1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E627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3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Pnt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1DB1" w14:textId="4CEC08B2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3784.29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47920.2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D686" w14:textId="2FD7F2FC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107.41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703.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0F55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175</w:t>
            </w:r>
          </w:p>
        </w:tc>
      </w:tr>
      <w:tr w:rsidR="00FC3052" w:rsidRPr="004A2CF6" w14:paraId="5E8658E6" w14:textId="77777777" w:rsidTr="00FC3052">
        <w:trPr>
          <w:trHeight w:val="1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9647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4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a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F3EA" w14:textId="70E41B2A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93559.58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59151.3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1E56" w14:textId="5E4045DF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83882.4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557849.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44F4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113</w:t>
            </w:r>
          </w:p>
        </w:tc>
      </w:tr>
      <w:tr w:rsidR="00FC3052" w:rsidRPr="004A2CF6" w14:paraId="08D3E4A1" w14:textId="77777777" w:rsidTr="00FC3052">
        <w:trPr>
          <w:trHeight w:val="1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5B60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4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b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5A54" w14:textId="111C9EC4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65324.8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208991.2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C33C" w14:textId="46D79C55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389286.6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396330.4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CD21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41</w:t>
            </w:r>
          </w:p>
        </w:tc>
      </w:tr>
      <w:tr w:rsidR="00FC3052" w:rsidRPr="004A2CF6" w14:paraId="4D87AAA2" w14:textId="77777777" w:rsidTr="00FC3052">
        <w:trPr>
          <w:trHeight w:val="1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AC76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4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c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F8A4" w14:textId="4E62E34E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59241.67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58153.1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4798" w14:textId="1B41D790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79335.89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37742.5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870F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10</w:t>
            </w:r>
          </w:p>
        </w:tc>
      </w:tr>
      <w:tr w:rsidR="00FC3052" w:rsidRPr="004A2CF6" w14:paraId="36467CDB" w14:textId="77777777" w:rsidTr="00FC3052">
        <w:trPr>
          <w:trHeight w:val="1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ECCE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4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d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8083" w14:textId="35CDBB21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41050.7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224535.9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3C6D" w14:textId="00F7FD7C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317267.6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490291.1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1763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113</w:t>
            </w:r>
          </w:p>
        </w:tc>
      </w:tr>
      <w:tr w:rsidR="00FC3052" w:rsidRPr="004A2CF6" w14:paraId="4AB81C17" w14:textId="77777777" w:rsidTr="00FC3052">
        <w:trPr>
          <w:trHeight w:val="1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A005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Pnt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5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a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CC76" w14:textId="32479D0E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1294.33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23492.4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2C55" w14:textId="3DF55AFC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6432.15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9810.961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A28C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330</w:t>
            </w:r>
          </w:p>
        </w:tc>
      </w:tr>
      <w:tr w:rsidR="00FC3052" w:rsidRPr="004A2CF6" w14:paraId="676F1CB0" w14:textId="77777777" w:rsidTr="00FC3052">
        <w:trPr>
          <w:trHeight w:val="1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6DB5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Pnt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5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b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79F1" w14:textId="0488E7FD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3841.43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4252.4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C832" w14:textId="542C8ABE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6059.04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3226.6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7363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436</w:t>
            </w:r>
          </w:p>
        </w:tc>
      </w:tr>
      <w:tr w:rsidR="00FC3052" w:rsidRPr="004A2CF6" w14:paraId="008C3A79" w14:textId="77777777" w:rsidTr="00FC3052">
        <w:trPr>
          <w:trHeight w:val="1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6FD2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Pnt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5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c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83A2" w14:textId="3770C73B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2671.43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40762.9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ABBB" w14:textId="56C1D196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9327.7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4318.3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C196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691</w:t>
            </w:r>
          </w:p>
        </w:tc>
      </w:tr>
      <w:tr w:rsidR="00FC3052" w:rsidRPr="004A2CF6" w14:paraId="691C16FA" w14:textId="77777777" w:rsidTr="00FC3052">
        <w:trPr>
          <w:trHeight w:val="1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D694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4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Pnt(a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9C19" w14:textId="322ABF9B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6006.67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40418.4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3742" w14:textId="207F855A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5993.0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5856.3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CEFF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14</w:t>
            </w:r>
          </w:p>
        </w:tc>
      </w:tr>
      <w:tr w:rsidR="00FC3052" w:rsidRPr="004A2CF6" w14:paraId="6977B581" w14:textId="77777777" w:rsidTr="00FC3052">
        <w:trPr>
          <w:trHeight w:val="1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5686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4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Pnt(b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4D7D" w14:textId="722BD689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1269.15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47836.7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9210" w14:textId="66F77BFE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9367.41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28101.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A4D7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278</w:t>
            </w:r>
          </w:p>
        </w:tc>
      </w:tr>
      <w:tr w:rsidR="00FC3052" w:rsidRPr="004A2CF6" w14:paraId="4CDE3EAA" w14:textId="77777777" w:rsidTr="00FC3052">
        <w:trPr>
          <w:trHeight w:val="1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09EE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Pnt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6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a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B0CC" w14:textId="40D8CC6B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0064.5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0464.0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3128" w14:textId="7DE0757B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6491.62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6659.4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F1CB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148</w:t>
            </w:r>
          </w:p>
        </w:tc>
      </w:tr>
      <w:tr w:rsidR="00FC3052" w:rsidRPr="004A2CF6" w14:paraId="03598CC0" w14:textId="77777777" w:rsidTr="00FC3052">
        <w:trPr>
          <w:trHeight w:val="1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DE52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Pnt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6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b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AC1B" w14:textId="4E363224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8251.76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1615.8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C05D" w14:textId="437C0A6D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4075.24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5464.4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3AC1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101</w:t>
            </w:r>
          </w:p>
        </w:tc>
      </w:tr>
      <w:tr w:rsidR="00FC3052" w:rsidRPr="004A2CF6" w14:paraId="6BEDFE71" w14:textId="77777777" w:rsidTr="00FC3052">
        <w:trPr>
          <w:trHeight w:val="1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584D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5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a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3E70" w14:textId="673DFB3B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42963.55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68184.4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0E0C" w14:textId="55D4F383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41622.6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892993.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0ABD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283</w:t>
            </w:r>
          </w:p>
        </w:tc>
      </w:tr>
      <w:tr w:rsidR="00FC3052" w:rsidRPr="004A2CF6" w14:paraId="1AEB1FC4" w14:textId="77777777" w:rsidTr="00FC3052">
        <w:trPr>
          <w:trHeight w:val="1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309C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5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b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9861" w14:textId="3DCC39C0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9175.7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± 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22562.9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0B30" w14:textId="45EC18B6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80720.48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17979.6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A159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41</w:t>
            </w:r>
          </w:p>
        </w:tc>
      </w:tr>
      <w:tr w:rsidR="00FC3052" w:rsidRPr="004A2CF6" w14:paraId="08E7E439" w14:textId="77777777" w:rsidTr="00FC3052">
        <w:trPr>
          <w:trHeight w:val="1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64BD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1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8BE4" w14:textId="79192347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47894.53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± 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86206.7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D0C1" w14:textId="38D4F97A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157.83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836.4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9748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07</w:t>
            </w:r>
          </w:p>
        </w:tc>
      </w:tr>
      <w:tr w:rsidR="00FC3052" w:rsidRPr="004A2CF6" w14:paraId="3E52F66D" w14:textId="77777777" w:rsidTr="00FC3052">
        <w:trPr>
          <w:trHeight w:val="1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0632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12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a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7B70" w14:textId="6FB88DC2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2120.0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± 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59201.8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2E13" w14:textId="03E0792F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5918.35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0386.4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7D90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168</w:t>
            </w:r>
          </w:p>
        </w:tc>
      </w:tr>
      <w:tr w:rsidR="00FC3052" w:rsidRPr="004A2CF6" w14:paraId="20A9E45B" w14:textId="77777777" w:rsidTr="00FC3052">
        <w:trPr>
          <w:trHeight w:val="1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7922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12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b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D667" w14:textId="01082610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9259.5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± 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12112.5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97FE" w14:textId="2EECD3F9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784.77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2816.4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25D5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09</w:t>
            </w:r>
          </w:p>
        </w:tc>
      </w:tr>
      <w:tr w:rsidR="00FC3052" w:rsidRPr="004A2CF6" w14:paraId="4DB9BCA3" w14:textId="77777777" w:rsidTr="00FC3052">
        <w:trPr>
          <w:trHeight w:val="1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400A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6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a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9654" w14:textId="79B420C0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8158.3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± 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18273.2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0278" w14:textId="6121DA68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21174.3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262313.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F3FC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61</w:t>
            </w:r>
          </w:p>
        </w:tc>
      </w:tr>
      <w:tr w:rsidR="00FC3052" w:rsidRPr="004A2CF6" w14:paraId="00AA6974" w14:textId="77777777" w:rsidTr="00FC3052">
        <w:trPr>
          <w:trHeight w:val="1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8DE2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6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b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FAAE" w14:textId="3928D938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450037.70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± 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985453.3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6CE3" w14:textId="1A262247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45022.23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38678.4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586C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40</w:t>
            </w:r>
          </w:p>
        </w:tc>
      </w:tr>
      <w:tr w:rsidR="00FC3052" w:rsidRPr="004A2CF6" w14:paraId="60342DC8" w14:textId="77777777" w:rsidTr="00FC3052">
        <w:trPr>
          <w:trHeight w:val="1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44BC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6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c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9F9D" w14:textId="18D00BEF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76277.95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± 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147465.7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5836" w14:textId="31FEE0D2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36103.52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18169.4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10B5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286</w:t>
            </w:r>
          </w:p>
        </w:tc>
      </w:tr>
      <w:tr w:rsidR="00FC3052" w:rsidRPr="004A2CF6" w14:paraId="53D28099" w14:textId="77777777" w:rsidTr="00FC3052">
        <w:trPr>
          <w:trHeight w:val="1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396E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7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a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20C0" w14:textId="05FE52EC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0805.11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± 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21117.7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92DF" w14:textId="291A318E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73398.62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94788.0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8410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11</w:t>
            </w:r>
          </w:p>
        </w:tc>
      </w:tr>
      <w:tr w:rsidR="00FC3052" w:rsidRPr="004A2CF6" w14:paraId="68532E91" w14:textId="77777777" w:rsidTr="00FC3052">
        <w:trPr>
          <w:trHeight w:val="1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4A45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7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b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06FD" w14:textId="59BCD69E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7928.21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± 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23350.7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E87D" w14:textId="71AC1B7B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48832.32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83422.3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BC54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241</w:t>
            </w:r>
          </w:p>
        </w:tc>
      </w:tr>
      <w:tr w:rsidR="00FC3052" w:rsidRPr="004A2CF6" w14:paraId="76D3ABFE" w14:textId="77777777" w:rsidTr="00FC3052">
        <w:trPr>
          <w:trHeight w:val="1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6EA1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7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c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FD4A" w14:textId="1886B842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6400.95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± 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61879.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D1EA" w14:textId="19F5E5B6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42105.12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23181.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DA1D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575</w:t>
            </w:r>
          </w:p>
        </w:tc>
      </w:tr>
      <w:tr w:rsidR="00FC3052" w:rsidRPr="004A2CF6" w14:paraId="5FA77747" w14:textId="77777777" w:rsidTr="00FC3052">
        <w:trPr>
          <w:trHeight w:val="1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1447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Hex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  <w:vertAlign w:val="subscript"/>
              </w:rPr>
              <w:t>7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(d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BBF0" w14:textId="03663FBF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36299.11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± 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76519.6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BF60" w14:textId="33ACC823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9613.78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11044.9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A1E9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079</w:t>
            </w:r>
          </w:p>
        </w:tc>
      </w:tr>
      <w:tr w:rsidR="00FC3052" w:rsidRPr="004A2CF6" w14:paraId="75BEC736" w14:textId="77777777" w:rsidTr="00FC3052">
        <w:trPr>
          <w:trHeight w:val="1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D69B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BCCA" w14:textId="71402F2D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1450651.92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± </w:t>
            </w: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1080822.2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B7F2" w14:textId="7D0F0532" w:rsidR="00FC3052" w:rsidRPr="004A2CF6" w:rsidRDefault="00FC3052" w:rsidP="007E4DA2">
            <w:pPr>
              <w:jc w:val="right"/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 xml:space="preserve">2046176.15 </w:t>
            </w:r>
            <w:r w:rsidRPr="004A2CF6">
              <w:rPr>
                <w:rFonts w:eastAsia="Times New Roman" w:cs="Times New Roman"/>
                <w:color w:val="000000"/>
                <w:sz w:val="14"/>
                <w:szCs w:val="14"/>
              </w:rPr>
              <w:t>± 3180505.4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AF53" w14:textId="77777777" w:rsidR="00FC3052" w:rsidRPr="004A2CF6" w:rsidRDefault="00FC3052" w:rsidP="007E4DA2">
            <w:pPr>
              <w:rPr>
                <w:rFonts w:eastAsia="Times New Roman" w:cs="Arial"/>
                <w:color w:val="000000"/>
                <w:sz w:val="14"/>
                <w:szCs w:val="14"/>
              </w:rPr>
            </w:pPr>
            <w:r w:rsidRPr="004A2CF6">
              <w:rPr>
                <w:rFonts w:eastAsia="Times New Roman" w:cs="Arial"/>
                <w:color w:val="000000"/>
                <w:sz w:val="14"/>
                <w:szCs w:val="14"/>
              </w:rPr>
              <w:t>0.387</w:t>
            </w:r>
          </w:p>
        </w:tc>
      </w:tr>
    </w:tbl>
    <w:bookmarkEnd w:id="1"/>
    <w:p w14:paraId="3BF3F049" w14:textId="2089F0D5" w:rsidR="00C3466A" w:rsidRPr="004A2CF6" w:rsidRDefault="00C3466A" w:rsidP="00C3466A">
      <w:pPr>
        <w:rPr>
          <w:rFonts w:cs="Times New Roman"/>
        </w:rPr>
      </w:pPr>
      <w:r w:rsidRPr="004A2CF6">
        <w:rPr>
          <w:rFonts w:cs="Times New Roman"/>
          <w:vertAlign w:val="superscript"/>
        </w:rPr>
        <w:t>1</w:t>
      </w:r>
      <w:r w:rsidR="00653A53">
        <w:rPr>
          <w:rFonts w:cs="Times New Roman"/>
        </w:rPr>
        <w:t>Peak Area at 2 mo</w:t>
      </w:r>
      <w:r w:rsidR="00093C29">
        <w:rPr>
          <w:rFonts w:cs="Times New Roman"/>
        </w:rPr>
        <w:t>nth</w:t>
      </w:r>
      <w:r w:rsidR="00653A53">
        <w:rPr>
          <w:rFonts w:cs="Times New Roman"/>
        </w:rPr>
        <w:t>s, Ion Count and Peak Area at 5 mo</w:t>
      </w:r>
      <w:r w:rsidR="00093C29">
        <w:rPr>
          <w:rFonts w:cs="Times New Roman"/>
        </w:rPr>
        <w:t>nth</w:t>
      </w:r>
      <w:r w:rsidR="00653A53">
        <w:rPr>
          <w:rFonts w:cs="Times New Roman"/>
        </w:rPr>
        <w:t>s, Ion Count: V</w:t>
      </w:r>
      <w:r w:rsidRPr="004A2CF6">
        <w:rPr>
          <w:rFonts w:cs="Times New Roman"/>
        </w:rPr>
        <w:t>alues mean ± SD</w:t>
      </w:r>
      <w:r w:rsidR="00653A53">
        <w:rPr>
          <w:rFonts w:cs="Times New Roman"/>
        </w:rPr>
        <w:t xml:space="preserve">, </w:t>
      </w:r>
      <w:r w:rsidR="00653A53">
        <w:rPr>
          <w:rFonts w:cs="Times New Roman"/>
          <w:i/>
          <w:iCs/>
        </w:rPr>
        <w:t>n</w:t>
      </w:r>
      <w:r w:rsidR="00653A53">
        <w:rPr>
          <w:rFonts w:cs="Times New Roman"/>
        </w:rPr>
        <w:t xml:space="preserve"> = 24 (2 mo</w:t>
      </w:r>
      <w:r w:rsidR="00FC3052">
        <w:rPr>
          <w:rFonts w:cs="Times New Roman"/>
        </w:rPr>
        <w:t>nth</w:t>
      </w:r>
      <w:r w:rsidR="00653A53">
        <w:rPr>
          <w:rFonts w:cs="Times New Roman"/>
        </w:rPr>
        <w:t>s) or 27 (5 mo</w:t>
      </w:r>
      <w:r w:rsidR="00FC3052">
        <w:rPr>
          <w:rFonts w:cs="Times New Roman"/>
        </w:rPr>
        <w:t>nth</w:t>
      </w:r>
      <w:r w:rsidR="00653A53">
        <w:rPr>
          <w:rFonts w:cs="Times New Roman"/>
        </w:rPr>
        <w:t>s) infants</w:t>
      </w:r>
      <w:r w:rsidRPr="004A2CF6">
        <w:rPr>
          <w:rFonts w:cs="Times New Roman"/>
        </w:rPr>
        <w:t>.</w:t>
      </w:r>
      <w:r w:rsidR="00653A53">
        <w:rPr>
          <w:rFonts w:cs="Times New Roman"/>
        </w:rPr>
        <w:t xml:space="preserve"> EBF, exclusive breastfed; Hex, hexose; Non-EBF, non-exclusively breastfed; Pnt, pentose.</w:t>
      </w:r>
    </w:p>
    <w:p w14:paraId="6773FFE0" w14:textId="77F46A1F" w:rsidR="00622302" w:rsidRPr="004A2CF6" w:rsidRDefault="00653A53">
      <w:pPr>
        <w:rPr>
          <w:rFonts w:cs="Times New Roman"/>
        </w:rPr>
      </w:pPr>
      <w:r w:rsidRPr="00653A53">
        <w:rPr>
          <w:noProof/>
        </w:rPr>
        <w:lastRenderedPageBreak/>
        <w:drawing>
          <wp:inline distT="0" distB="0" distL="0" distR="0" wp14:anchorId="4A493210" wp14:editId="70586FD8">
            <wp:extent cx="5943600" cy="67551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755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2E1EBB" w14:textId="32F6185E" w:rsidR="00F83F1E" w:rsidRPr="00277A7A" w:rsidRDefault="00B5597C">
      <w:pPr>
        <w:rPr>
          <w:rFonts w:cs="Times New Roman"/>
        </w:rPr>
      </w:pPr>
      <w:r w:rsidRPr="004A2CF6">
        <w:rPr>
          <w:rFonts w:cs="Times New Roman"/>
          <w:b/>
          <w:bCs/>
        </w:rPr>
        <w:t xml:space="preserve">Supplemental Figure 1. </w:t>
      </w:r>
      <w:r w:rsidRPr="00277A7A">
        <w:rPr>
          <w:rFonts w:cs="Times New Roman"/>
        </w:rPr>
        <w:t xml:space="preserve">Extracted </w:t>
      </w:r>
      <w:r w:rsidR="00555CA7" w:rsidRPr="00277A7A">
        <w:rPr>
          <w:rFonts w:cs="Times New Roman"/>
        </w:rPr>
        <w:t>i</w:t>
      </w:r>
      <w:r w:rsidRPr="00277A7A">
        <w:rPr>
          <w:rFonts w:cs="Times New Roman"/>
        </w:rPr>
        <w:t xml:space="preserve">on </w:t>
      </w:r>
      <w:r w:rsidR="00555CA7" w:rsidRPr="00277A7A">
        <w:rPr>
          <w:rFonts w:cs="Times New Roman"/>
        </w:rPr>
        <w:t>c</w:t>
      </w:r>
      <w:r w:rsidRPr="00277A7A">
        <w:rPr>
          <w:rFonts w:cs="Times New Roman"/>
        </w:rPr>
        <w:t>hromatogram</w:t>
      </w:r>
      <w:r w:rsidR="0059083A">
        <w:rPr>
          <w:rFonts w:cs="Times New Roman"/>
        </w:rPr>
        <w:t xml:space="preserve">s </w:t>
      </w:r>
      <w:r w:rsidRPr="00277A7A">
        <w:rPr>
          <w:rFonts w:cs="Times New Roman"/>
        </w:rPr>
        <w:t xml:space="preserve">of </w:t>
      </w:r>
      <w:r w:rsidR="00A22837">
        <w:rPr>
          <w:rFonts w:cs="Times New Roman"/>
        </w:rPr>
        <w:t xml:space="preserve">an </w:t>
      </w:r>
      <w:r w:rsidRPr="00277A7A">
        <w:rPr>
          <w:rFonts w:cs="Times New Roman"/>
        </w:rPr>
        <w:t xml:space="preserve">(A) EBF and (B) non-EBF infant. Peaks annotated without isomer letter designations were oligosaccharides not originally found in our in-house library. Data was analyzed using Agilent MassHunter Qualitative Analysis. Peak area data was used for statistics and </w:t>
      </w:r>
      <w:r w:rsidR="00A409AA">
        <w:rPr>
          <w:rFonts w:cs="Times New Roman"/>
        </w:rPr>
        <w:t>receiver operati</w:t>
      </w:r>
      <w:r w:rsidR="0059083A">
        <w:rPr>
          <w:rFonts w:cs="Times New Roman"/>
        </w:rPr>
        <w:t>ng</w:t>
      </w:r>
      <w:r w:rsidR="00A409AA">
        <w:rPr>
          <w:rFonts w:cs="Times New Roman"/>
        </w:rPr>
        <w:t xml:space="preserve"> characteristic</w:t>
      </w:r>
      <w:r w:rsidRPr="00277A7A">
        <w:rPr>
          <w:rFonts w:cs="Times New Roman"/>
        </w:rPr>
        <w:t xml:space="preserve"> curves, extracted from Agilent MassHunter Quantitative Analysis.</w:t>
      </w:r>
      <w:r w:rsidR="00653A53">
        <w:rPr>
          <w:rFonts w:cs="Times New Roman"/>
        </w:rPr>
        <w:t xml:space="preserve"> EBF, exclusive breastfed; Hex, hexose; Non-EBF, non-exclusively breastfed; Pnt, pentose.</w:t>
      </w:r>
    </w:p>
    <w:p w14:paraId="04D1A1D6" w14:textId="3E379E17" w:rsidR="00F83F1E" w:rsidRPr="004A2CF6" w:rsidRDefault="003A15DA" w:rsidP="00BD56CF">
      <w:pPr>
        <w:jc w:val="center"/>
        <w:rPr>
          <w:rFonts w:cs="Times New Roman"/>
          <w:b/>
          <w:bCs/>
        </w:rPr>
      </w:pPr>
      <w:r w:rsidRPr="004A2CF6">
        <w:rPr>
          <w:noProof/>
        </w:rPr>
        <w:lastRenderedPageBreak/>
        <w:drawing>
          <wp:inline distT="0" distB="0" distL="0" distR="0" wp14:anchorId="1D176A5E" wp14:editId="31CDDBF0">
            <wp:extent cx="4798561" cy="72237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8561" cy="7223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CCBABD" w14:textId="75F4A7A8" w:rsidR="00F83F1E" w:rsidRPr="00277A7A" w:rsidRDefault="00BD56CF" w:rsidP="00F83F1E">
      <w:pPr>
        <w:spacing w:after="0" w:line="240" w:lineRule="auto"/>
        <w:rPr>
          <w:rFonts w:cs="Times New Roman"/>
          <w:szCs w:val="20"/>
        </w:rPr>
      </w:pPr>
      <w:r w:rsidRPr="00277A7A">
        <w:rPr>
          <w:rFonts w:cs="Times New Roman"/>
          <w:b/>
          <w:bCs/>
          <w:szCs w:val="20"/>
        </w:rPr>
        <w:t xml:space="preserve">Supplemental </w:t>
      </w:r>
      <w:r w:rsidR="00F83F1E" w:rsidRPr="00277A7A">
        <w:rPr>
          <w:rFonts w:cs="Times New Roman"/>
          <w:b/>
          <w:bCs/>
          <w:szCs w:val="20"/>
        </w:rPr>
        <w:t>Figure 2.</w:t>
      </w:r>
      <w:r w:rsidR="00F83F1E" w:rsidRPr="00277A7A">
        <w:rPr>
          <w:rFonts w:cs="Times New Roman"/>
          <w:szCs w:val="20"/>
        </w:rPr>
        <w:t xml:space="preserve"> </w:t>
      </w:r>
      <w:r w:rsidR="00CB5E86" w:rsidRPr="00277A7A">
        <w:rPr>
          <w:rFonts w:cs="Times New Roman"/>
          <w:szCs w:val="20"/>
        </w:rPr>
        <w:t>Peak area ion counts on plant-based oligosaccharides detected in EBF (black) and non-EBF (white) infant feces at 2 months (A) and 5 months (B).</w:t>
      </w:r>
      <w:r w:rsidR="00F83F1E" w:rsidRPr="00277A7A">
        <w:rPr>
          <w:rFonts w:cs="Times New Roman"/>
          <w:szCs w:val="20"/>
        </w:rPr>
        <w:t xml:space="preserve"> </w:t>
      </w:r>
      <w:r w:rsidR="00A22837">
        <w:rPr>
          <w:rFonts w:cs="Times New Roman"/>
          <w:szCs w:val="20"/>
        </w:rPr>
        <w:t xml:space="preserve">Values are means ± SDs, </w:t>
      </w:r>
      <w:r w:rsidR="00C02B21" w:rsidRPr="00277A7A">
        <w:rPr>
          <w:rFonts w:cs="Times New Roman"/>
          <w:i/>
          <w:iCs/>
          <w:szCs w:val="20"/>
        </w:rPr>
        <w:t>n</w:t>
      </w:r>
      <w:r w:rsidR="00F83F1E" w:rsidRPr="00277A7A">
        <w:rPr>
          <w:rFonts w:cs="Times New Roman"/>
          <w:szCs w:val="20"/>
        </w:rPr>
        <w:t xml:space="preserve"> = 27 </w:t>
      </w:r>
      <w:r w:rsidR="00A22837" w:rsidRPr="00277A7A">
        <w:rPr>
          <w:rFonts w:cs="Times New Roman"/>
          <w:szCs w:val="20"/>
        </w:rPr>
        <w:t>(EBF)</w:t>
      </w:r>
      <w:r w:rsidR="00A22837">
        <w:rPr>
          <w:rFonts w:cs="Times New Roman"/>
          <w:szCs w:val="20"/>
        </w:rPr>
        <w:t xml:space="preserve"> or</w:t>
      </w:r>
      <w:r w:rsidR="00F83F1E" w:rsidRPr="00277A7A">
        <w:rPr>
          <w:rFonts w:cs="Times New Roman"/>
          <w:szCs w:val="20"/>
        </w:rPr>
        <w:t xml:space="preserve"> 24</w:t>
      </w:r>
      <w:r w:rsidR="00A22837">
        <w:rPr>
          <w:rFonts w:cs="Times New Roman"/>
          <w:szCs w:val="20"/>
        </w:rPr>
        <w:t xml:space="preserve"> </w:t>
      </w:r>
      <w:r w:rsidR="00A22837" w:rsidRPr="00277A7A">
        <w:rPr>
          <w:rFonts w:cs="Times New Roman"/>
          <w:szCs w:val="20"/>
        </w:rPr>
        <w:t>(non-EBF)</w:t>
      </w:r>
      <w:r w:rsidR="00F83F1E" w:rsidRPr="00277A7A">
        <w:rPr>
          <w:rFonts w:cs="Times New Roman"/>
          <w:szCs w:val="20"/>
        </w:rPr>
        <w:t xml:space="preserve">. </w:t>
      </w:r>
      <w:r w:rsidR="00A409AA">
        <w:rPr>
          <w:rFonts w:cs="Times New Roman"/>
        </w:rPr>
        <w:t>EBF, exclusive breastfed; Hex, hexose; Non-EBF, non-exclusively breastfed; Pnt, pentose.</w:t>
      </w:r>
    </w:p>
    <w:p w14:paraId="1E24BC24" w14:textId="46DFC3C6" w:rsidR="00F83F1E" w:rsidRPr="004A2CF6" w:rsidRDefault="00D336E2" w:rsidP="003E4C2A">
      <w:pPr>
        <w:spacing w:after="0" w:line="240" w:lineRule="auto"/>
        <w:jc w:val="center"/>
        <w:rPr>
          <w:rFonts w:cs="Times New Roman"/>
          <w:sz w:val="24"/>
          <w:szCs w:val="24"/>
        </w:rPr>
      </w:pPr>
      <w:r w:rsidRPr="004A2CF6">
        <w:rPr>
          <w:noProof/>
        </w:rPr>
        <w:lastRenderedPageBreak/>
        <w:drawing>
          <wp:inline distT="0" distB="0" distL="0" distR="0" wp14:anchorId="0EDF4D8D" wp14:editId="34735063">
            <wp:extent cx="5475605" cy="30302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5605" cy="3030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235504" w14:textId="68AD08B7" w:rsidR="002E15C0" w:rsidRPr="00277A7A" w:rsidRDefault="00BD56CF" w:rsidP="00BD56CF">
      <w:pPr>
        <w:spacing w:after="0" w:line="240" w:lineRule="auto"/>
        <w:rPr>
          <w:rFonts w:cs="Times New Roman"/>
          <w:b/>
          <w:bCs/>
          <w:szCs w:val="20"/>
        </w:rPr>
      </w:pPr>
      <w:r w:rsidRPr="00277A7A">
        <w:rPr>
          <w:rFonts w:cs="Times New Roman"/>
          <w:b/>
          <w:bCs/>
          <w:szCs w:val="20"/>
        </w:rPr>
        <w:t xml:space="preserve">Supplemental </w:t>
      </w:r>
      <w:r w:rsidR="00F83F1E" w:rsidRPr="00277A7A">
        <w:rPr>
          <w:rFonts w:cs="Times New Roman"/>
          <w:b/>
          <w:bCs/>
          <w:szCs w:val="20"/>
        </w:rPr>
        <w:t>Figure 3.</w:t>
      </w:r>
      <w:r w:rsidR="00F83F1E" w:rsidRPr="00277A7A">
        <w:rPr>
          <w:rFonts w:cs="Times New Roman"/>
          <w:szCs w:val="20"/>
        </w:rPr>
        <w:t xml:space="preserve"> ROC </w:t>
      </w:r>
      <w:r w:rsidR="00A22837">
        <w:rPr>
          <w:rFonts w:cs="Times New Roman"/>
          <w:szCs w:val="20"/>
        </w:rPr>
        <w:t>c</w:t>
      </w:r>
      <w:r w:rsidR="00F83F1E" w:rsidRPr="00277A7A">
        <w:rPr>
          <w:rFonts w:cs="Times New Roman"/>
          <w:szCs w:val="20"/>
        </w:rPr>
        <w:t xml:space="preserve">urves for </w:t>
      </w:r>
      <w:r w:rsidR="00A22837">
        <w:rPr>
          <w:rFonts w:cs="Times New Roman"/>
          <w:szCs w:val="20"/>
        </w:rPr>
        <w:t>fecal f</w:t>
      </w:r>
      <w:r w:rsidR="00F83F1E" w:rsidRPr="00277A7A">
        <w:rPr>
          <w:rFonts w:cs="Times New Roman"/>
          <w:szCs w:val="20"/>
        </w:rPr>
        <w:t xml:space="preserve">ructose (A) and </w:t>
      </w:r>
      <w:r w:rsidR="00A22837">
        <w:rPr>
          <w:rFonts w:cs="Times New Roman"/>
          <w:szCs w:val="20"/>
        </w:rPr>
        <w:t>m</w:t>
      </w:r>
      <w:r w:rsidR="00F83F1E" w:rsidRPr="00277A7A">
        <w:rPr>
          <w:rFonts w:cs="Times New Roman"/>
          <w:szCs w:val="20"/>
        </w:rPr>
        <w:t>annose (B)</w:t>
      </w:r>
      <w:r w:rsidR="00A22837">
        <w:rPr>
          <w:rFonts w:cs="Times New Roman"/>
          <w:szCs w:val="20"/>
        </w:rPr>
        <w:t xml:space="preserve"> measurements of EBF and non-EBF infants</w:t>
      </w:r>
      <w:r w:rsidR="00F83F1E" w:rsidRPr="00277A7A">
        <w:rPr>
          <w:rFonts w:cs="Times New Roman"/>
          <w:szCs w:val="20"/>
        </w:rPr>
        <w:t xml:space="preserve">. Fructose was shown to have an </w:t>
      </w:r>
      <w:r w:rsidR="00A409AA">
        <w:rPr>
          <w:rFonts w:cs="Times New Roman"/>
          <w:szCs w:val="20"/>
        </w:rPr>
        <w:t>AUC</w:t>
      </w:r>
      <w:r w:rsidR="00F83F1E" w:rsidRPr="00277A7A">
        <w:rPr>
          <w:rFonts w:cs="Times New Roman"/>
          <w:szCs w:val="20"/>
        </w:rPr>
        <w:t xml:space="preserve"> of 0.86 and mannose with an AUC of 0.82</w:t>
      </w:r>
      <w:r w:rsidRPr="00277A7A">
        <w:rPr>
          <w:rFonts w:cs="Times New Roman"/>
          <w:szCs w:val="20"/>
        </w:rPr>
        <w:t>, indicative of</w:t>
      </w:r>
      <w:r w:rsidR="00F83F1E" w:rsidRPr="00277A7A">
        <w:rPr>
          <w:rFonts w:cs="Times New Roman"/>
          <w:szCs w:val="20"/>
        </w:rPr>
        <w:t xml:space="preserve"> good discrimination</w:t>
      </w:r>
      <w:r w:rsidRPr="00277A7A">
        <w:rPr>
          <w:rFonts w:cs="Times New Roman"/>
          <w:szCs w:val="20"/>
        </w:rPr>
        <w:t xml:space="preserve"> between EBF and non-EBF infants</w:t>
      </w:r>
      <w:r w:rsidR="00F83F1E" w:rsidRPr="00277A7A">
        <w:rPr>
          <w:rFonts w:cs="Times New Roman"/>
          <w:szCs w:val="20"/>
        </w:rPr>
        <w:t xml:space="preserve">. </w:t>
      </w:r>
      <w:r w:rsidR="00EB29C7">
        <w:rPr>
          <w:rFonts w:cs="Times New Roman"/>
          <w:szCs w:val="20"/>
        </w:rPr>
        <w:t>For constructing the fructose ROC curve</w:t>
      </w:r>
      <w:r w:rsidR="0059083A">
        <w:rPr>
          <w:rFonts w:cs="Times New Roman"/>
          <w:szCs w:val="20"/>
        </w:rPr>
        <w:t xml:space="preserve"> (A)</w:t>
      </w:r>
      <w:r w:rsidR="00EB29C7">
        <w:rPr>
          <w:rFonts w:cs="Times New Roman"/>
          <w:szCs w:val="20"/>
        </w:rPr>
        <w:t xml:space="preserve">, </w:t>
      </w:r>
      <w:r w:rsidR="00EB29C7" w:rsidRPr="00EB29C7">
        <w:rPr>
          <w:rFonts w:cs="Times New Roman"/>
          <w:i/>
          <w:iCs/>
          <w:szCs w:val="20"/>
        </w:rPr>
        <w:t>n</w:t>
      </w:r>
      <w:r w:rsidR="00EB29C7">
        <w:rPr>
          <w:rFonts w:cs="Times New Roman"/>
          <w:szCs w:val="20"/>
        </w:rPr>
        <w:t xml:space="preserve"> = 160 (EBF) or 28 (non-EBF). For the mannose ROC curve</w:t>
      </w:r>
      <w:r w:rsidR="0059083A">
        <w:rPr>
          <w:rFonts w:cs="Times New Roman"/>
          <w:szCs w:val="20"/>
        </w:rPr>
        <w:t xml:space="preserve"> (B)</w:t>
      </w:r>
      <w:r w:rsidR="00EB29C7">
        <w:rPr>
          <w:rFonts w:cs="Times New Roman"/>
          <w:szCs w:val="20"/>
        </w:rPr>
        <w:t xml:space="preserve">, </w:t>
      </w:r>
      <w:r w:rsidR="00EB29C7" w:rsidRPr="00EB29C7">
        <w:rPr>
          <w:rFonts w:cs="Times New Roman"/>
          <w:i/>
          <w:iCs/>
          <w:szCs w:val="20"/>
        </w:rPr>
        <w:t>n</w:t>
      </w:r>
      <w:r w:rsidR="00EB29C7">
        <w:rPr>
          <w:rFonts w:cs="Times New Roman"/>
          <w:szCs w:val="20"/>
        </w:rPr>
        <w:t xml:space="preserve"> = 86 (EBF) or 98 (non-EBF). </w:t>
      </w:r>
      <w:r w:rsidR="00F83F1E" w:rsidRPr="00277A7A">
        <w:rPr>
          <w:rFonts w:cs="Times New Roman"/>
          <w:szCs w:val="20"/>
        </w:rPr>
        <w:t>The dashed diagonal lines are the lines of identity</w:t>
      </w:r>
      <w:r w:rsidR="00137B22" w:rsidRPr="00277A7A">
        <w:rPr>
          <w:rFonts w:cs="Times New Roman"/>
          <w:szCs w:val="20"/>
        </w:rPr>
        <w:t xml:space="preserve"> representing an AUC of 0.50 (random chance).</w:t>
      </w:r>
      <w:r w:rsidR="00A409AA">
        <w:rPr>
          <w:rFonts w:cs="Times New Roman"/>
          <w:szCs w:val="20"/>
        </w:rPr>
        <w:t xml:space="preserve"> AUC, area under the receiver operating characteristic curve; </w:t>
      </w:r>
      <w:r w:rsidR="00A409AA">
        <w:rPr>
          <w:rFonts w:cs="Times New Roman"/>
        </w:rPr>
        <w:t>EBF, exclusive breastfed; Hex, hexose; Non-EBF, non-exclusively breastfed; Pnt, pentose; ROC, receiver operating characteristic.</w:t>
      </w:r>
    </w:p>
    <w:sectPr w:rsidR="002E15C0" w:rsidRPr="00277A7A" w:rsidSect="00C71C34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7D0475" w14:textId="77777777" w:rsidR="00D9212B" w:rsidRDefault="00D9212B" w:rsidP="00C71C34">
      <w:pPr>
        <w:spacing w:after="0" w:line="240" w:lineRule="auto"/>
      </w:pPr>
      <w:r>
        <w:separator/>
      </w:r>
    </w:p>
  </w:endnote>
  <w:endnote w:type="continuationSeparator" w:id="0">
    <w:p w14:paraId="053E8EF6" w14:textId="77777777" w:rsidR="00D9212B" w:rsidRDefault="00D9212B" w:rsidP="00C71C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087145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5164DA" w14:textId="16BFED2E" w:rsidR="008B1103" w:rsidRDefault="008B110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907237" w14:textId="77777777" w:rsidR="008B1103" w:rsidRDefault="008B11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044BD9" w14:textId="77777777" w:rsidR="00D9212B" w:rsidRDefault="00D9212B" w:rsidP="00C71C34">
      <w:pPr>
        <w:spacing w:after="0" w:line="240" w:lineRule="auto"/>
      </w:pPr>
      <w:r>
        <w:separator/>
      </w:r>
    </w:p>
  </w:footnote>
  <w:footnote w:type="continuationSeparator" w:id="0">
    <w:p w14:paraId="760BEFE5" w14:textId="77777777" w:rsidR="00D9212B" w:rsidRDefault="00D9212B" w:rsidP="00C71C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D3C349" w14:textId="288EAA76" w:rsidR="008B1103" w:rsidRPr="00C71C34" w:rsidRDefault="008B1103" w:rsidP="00D7336F">
    <w:pPr>
      <w:pStyle w:val="Header"/>
      <w:jc w:val="center"/>
      <w:rPr>
        <w:b/>
        <w:bCs/>
      </w:rPr>
    </w:pPr>
    <w:r>
      <w:rPr>
        <w:b/>
        <w:bCs/>
      </w:rPr>
      <w:t>Supplementary dat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70A"/>
    <w:rsid w:val="000006E0"/>
    <w:rsid w:val="000321AA"/>
    <w:rsid w:val="00032412"/>
    <w:rsid w:val="00034CA1"/>
    <w:rsid w:val="00041330"/>
    <w:rsid w:val="00067953"/>
    <w:rsid w:val="00082CD9"/>
    <w:rsid w:val="00093C29"/>
    <w:rsid w:val="000B0F17"/>
    <w:rsid w:val="000D2981"/>
    <w:rsid w:val="000D4F7E"/>
    <w:rsid w:val="000E3D48"/>
    <w:rsid w:val="00104118"/>
    <w:rsid w:val="001055B9"/>
    <w:rsid w:val="00114D14"/>
    <w:rsid w:val="001227D8"/>
    <w:rsid w:val="001259C4"/>
    <w:rsid w:val="00137B22"/>
    <w:rsid w:val="001467D2"/>
    <w:rsid w:val="00150A1D"/>
    <w:rsid w:val="00175587"/>
    <w:rsid w:val="00176D49"/>
    <w:rsid w:val="00186CFB"/>
    <w:rsid w:val="0018725C"/>
    <w:rsid w:val="001A0C13"/>
    <w:rsid w:val="001B058A"/>
    <w:rsid w:val="00236FF0"/>
    <w:rsid w:val="002474E4"/>
    <w:rsid w:val="00250A80"/>
    <w:rsid w:val="00254EF9"/>
    <w:rsid w:val="00267C0D"/>
    <w:rsid w:val="002764C0"/>
    <w:rsid w:val="00277A7A"/>
    <w:rsid w:val="00292481"/>
    <w:rsid w:val="002A676F"/>
    <w:rsid w:val="002B296E"/>
    <w:rsid w:val="002D7613"/>
    <w:rsid w:val="002E15C0"/>
    <w:rsid w:val="002E2CAE"/>
    <w:rsid w:val="002E4FCA"/>
    <w:rsid w:val="002E608B"/>
    <w:rsid w:val="002F11A6"/>
    <w:rsid w:val="0031782F"/>
    <w:rsid w:val="0033496F"/>
    <w:rsid w:val="003472A2"/>
    <w:rsid w:val="00353B82"/>
    <w:rsid w:val="00396DC5"/>
    <w:rsid w:val="003A15DA"/>
    <w:rsid w:val="003C33F4"/>
    <w:rsid w:val="003C362D"/>
    <w:rsid w:val="003E18CC"/>
    <w:rsid w:val="003E4C2A"/>
    <w:rsid w:val="003F7927"/>
    <w:rsid w:val="003F7F3C"/>
    <w:rsid w:val="0040046B"/>
    <w:rsid w:val="00415F0A"/>
    <w:rsid w:val="0047130D"/>
    <w:rsid w:val="00475B14"/>
    <w:rsid w:val="00476103"/>
    <w:rsid w:val="00484C9D"/>
    <w:rsid w:val="004A2CF6"/>
    <w:rsid w:val="004A380B"/>
    <w:rsid w:val="004A5612"/>
    <w:rsid w:val="004B500D"/>
    <w:rsid w:val="004C5D5B"/>
    <w:rsid w:val="004C6EF7"/>
    <w:rsid w:val="004D2C09"/>
    <w:rsid w:val="004D608C"/>
    <w:rsid w:val="004D6E29"/>
    <w:rsid w:val="004E25A7"/>
    <w:rsid w:val="004F0E25"/>
    <w:rsid w:val="004F4355"/>
    <w:rsid w:val="00510441"/>
    <w:rsid w:val="00527A67"/>
    <w:rsid w:val="00537876"/>
    <w:rsid w:val="00542372"/>
    <w:rsid w:val="005428E5"/>
    <w:rsid w:val="0054490A"/>
    <w:rsid w:val="00551078"/>
    <w:rsid w:val="005558CC"/>
    <w:rsid w:val="00555CA7"/>
    <w:rsid w:val="0059083A"/>
    <w:rsid w:val="0059214B"/>
    <w:rsid w:val="0059638F"/>
    <w:rsid w:val="005A4A30"/>
    <w:rsid w:val="005B4634"/>
    <w:rsid w:val="005C1251"/>
    <w:rsid w:val="005E2115"/>
    <w:rsid w:val="005E228A"/>
    <w:rsid w:val="005F0019"/>
    <w:rsid w:val="005F0543"/>
    <w:rsid w:val="00604879"/>
    <w:rsid w:val="00606126"/>
    <w:rsid w:val="006074E4"/>
    <w:rsid w:val="00622302"/>
    <w:rsid w:val="00641904"/>
    <w:rsid w:val="00653A53"/>
    <w:rsid w:val="00662418"/>
    <w:rsid w:val="006808EA"/>
    <w:rsid w:val="00686E09"/>
    <w:rsid w:val="006A2B17"/>
    <w:rsid w:val="006A5FE0"/>
    <w:rsid w:val="006A67C4"/>
    <w:rsid w:val="006B0F4F"/>
    <w:rsid w:val="006B2240"/>
    <w:rsid w:val="006C0A57"/>
    <w:rsid w:val="006C5544"/>
    <w:rsid w:val="006D45BA"/>
    <w:rsid w:val="006E4DA8"/>
    <w:rsid w:val="00706E44"/>
    <w:rsid w:val="00737E6F"/>
    <w:rsid w:val="00745BE9"/>
    <w:rsid w:val="0076607A"/>
    <w:rsid w:val="007822F0"/>
    <w:rsid w:val="00792D42"/>
    <w:rsid w:val="007B4904"/>
    <w:rsid w:val="007B5B93"/>
    <w:rsid w:val="007C026B"/>
    <w:rsid w:val="007D307D"/>
    <w:rsid w:val="007E4DA2"/>
    <w:rsid w:val="007F18C3"/>
    <w:rsid w:val="00831722"/>
    <w:rsid w:val="00831C60"/>
    <w:rsid w:val="008403BE"/>
    <w:rsid w:val="0084208C"/>
    <w:rsid w:val="008428AA"/>
    <w:rsid w:val="008503BF"/>
    <w:rsid w:val="0087097F"/>
    <w:rsid w:val="00884891"/>
    <w:rsid w:val="00890B2C"/>
    <w:rsid w:val="008A0920"/>
    <w:rsid w:val="008B1103"/>
    <w:rsid w:val="008C6A35"/>
    <w:rsid w:val="008D37BE"/>
    <w:rsid w:val="008D77DA"/>
    <w:rsid w:val="008E5269"/>
    <w:rsid w:val="00901F6F"/>
    <w:rsid w:val="009315FA"/>
    <w:rsid w:val="00931FB7"/>
    <w:rsid w:val="009339E2"/>
    <w:rsid w:val="00940BAA"/>
    <w:rsid w:val="009525DC"/>
    <w:rsid w:val="00977EC2"/>
    <w:rsid w:val="00995062"/>
    <w:rsid w:val="009A3D20"/>
    <w:rsid w:val="009A5143"/>
    <w:rsid w:val="009C2982"/>
    <w:rsid w:val="009D05F9"/>
    <w:rsid w:val="009F46F9"/>
    <w:rsid w:val="00A02767"/>
    <w:rsid w:val="00A10555"/>
    <w:rsid w:val="00A14628"/>
    <w:rsid w:val="00A22837"/>
    <w:rsid w:val="00A31F47"/>
    <w:rsid w:val="00A409AA"/>
    <w:rsid w:val="00A70900"/>
    <w:rsid w:val="00A73F49"/>
    <w:rsid w:val="00A94CFB"/>
    <w:rsid w:val="00AC332D"/>
    <w:rsid w:val="00AC340B"/>
    <w:rsid w:val="00AD7FDA"/>
    <w:rsid w:val="00AE0231"/>
    <w:rsid w:val="00AE33BC"/>
    <w:rsid w:val="00AE447C"/>
    <w:rsid w:val="00AF4CFF"/>
    <w:rsid w:val="00B01562"/>
    <w:rsid w:val="00B02023"/>
    <w:rsid w:val="00B06A81"/>
    <w:rsid w:val="00B120E7"/>
    <w:rsid w:val="00B2770D"/>
    <w:rsid w:val="00B54B23"/>
    <w:rsid w:val="00B5597C"/>
    <w:rsid w:val="00B617AD"/>
    <w:rsid w:val="00B763CD"/>
    <w:rsid w:val="00BA1335"/>
    <w:rsid w:val="00BB7C39"/>
    <w:rsid w:val="00BD56CF"/>
    <w:rsid w:val="00BD74A2"/>
    <w:rsid w:val="00BF25B4"/>
    <w:rsid w:val="00C00BDA"/>
    <w:rsid w:val="00C02B21"/>
    <w:rsid w:val="00C15B66"/>
    <w:rsid w:val="00C2348D"/>
    <w:rsid w:val="00C3466A"/>
    <w:rsid w:val="00C35057"/>
    <w:rsid w:val="00C37C6B"/>
    <w:rsid w:val="00C566ED"/>
    <w:rsid w:val="00C71C34"/>
    <w:rsid w:val="00C917C7"/>
    <w:rsid w:val="00C96E16"/>
    <w:rsid w:val="00CA31F2"/>
    <w:rsid w:val="00CB1075"/>
    <w:rsid w:val="00CB5E86"/>
    <w:rsid w:val="00CC606F"/>
    <w:rsid w:val="00CE0837"/>
    <w:rsid w:val="00CF1005"/>
    <w:rsid w:val="00CF5CA9"/>
    <w:rsid w:val="00CF7D69"/>
    <w:rsid w:val="00D02012"/>
    <w:rsid w:val="00D031AA"/>
    <w:rsid w:val="00D03504"/>
    <w:rsid w:val="00D06A24"/>
    <w:rsid w:val="00D12018"/>
    <w:rsid w:val="00D336E2"/>
    <w:rsid w:val="00D3619A"/>
    <w:rsid w:val="00D548B1"/>
    <w:rsid w:val="00D67263"/>
    <w:rsid w:val="00D7336F"/>
    <w:rsid w:val="00D75994"/>
    <w:rsid w:val="00D774E7"/>
    <w:rsid w:val="00D9212B"/>
    <w:rsid w:val="00DB0898"/>
    <w:rsid w:val="00DB4004"/>
    <w:rsid w:val="00DC6DFF"/>
    <w:rsid w:val="00DD3401"/>
    <w:rsid w:val="00DE163E"/>
    <w:rsid w:val="00DF0CC4"/>
    <w:rsid w:val="00DF333B"/>
    <w:rsid w:val="00E0674B"/>
    <w:rsid w:val="00E10D87"/>
    <w:rsid w:val="00E13933"/>
    <w:rsid w:val="00E220ED"/>
    <w:rsid w:val="00E325EC"/>
    <w:rsid w:val="00E40CA9"/>
    <w:rsid w:val="00E46A2F"/>
    <w:rsid w:val="00E47435"/>
    <w:rsid w:val="00E600DF"/>
    <w:rsid w:val="00E71E7E"/>
    <w:rsid w:val="00E826DB"/>
    <w:rsid w:val="00EA2DB8"/>
    <w:rsid w:val="00EA470A"/>
    <w:rsid w:val="00EB0BC1"/>
    <w:rsid w:val="00EB29C7"/>
    <w:rsid w:val="00ED7178"/>
    <w:rsid w:val="00EE1EA8"/>
    <w:rsid w:val="00EE20EE"/>
    <w:rsid w:val="00EF2A40"/>
    <w:rsid w:val="00F74056"/>
    <w:rsid w:val="00F83F1E"/>
    <w:rsid w:val="00FA4C95"/>
    <w:rsid w:val="00FC3052"/>
    <w:rsid w:val="00FD204A"/>
    <w:rsid w:val="00FF34AC"/>
    <w:rsid w:val="00FF7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5ECBA"/>
  <w15:chartTrackingRefBased/>
  <w15:docId w15:val="{3595D200-F3D9-4B61-9902-464AF06E6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A470A"/>
  </w:style>
  <w:style w:type="character" w:styleId="CommentReference">
    <w:name w:val="annotation reference"/>
    <w:basedOn w:val="DefaultParagraphFont"/>
    <w:uiPriority w:val="99"/>
    <w:semiHidden/>
    <w:unhideWhenUsed/>
    <w:rsid w:val="00B020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202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20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20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20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20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023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F0019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D06A24"/>
    <w:pPr>
      <w:spacing w:after="200" w:line="240" w:lineRule="auto"/>
    </w:pPr>
    <w:rPr>
      <w:iCs/>
      <w:sz w:val="18"/>
      <w:szCs w:val="18"/>
    </w:rPr>
  </w:style>
  <w:style w:type="character" w:styleId="SubtleReference">
    <w:name w:val="Subtle Reference"/>
    <w:basedOn w:val="DefaultParagraphFont"/>
    <w:uiPriority w:val="31"/>
    <w:qFormat/>
    <w:rsid w:val="00D548B1"/>
    <w:rPr>
      <w:rFonts w:ascii="Times New Roman" w:hAnsi="Times New Roman"/>
      <w:smallCaps/>
      <w:color w:val="5A5A5A" w:themeColor="text1" w:themeTint="A5"/>
      <w:sz w:val="20"/>
    </w:rPr>
  </w:style>
  <w:style w:type="paragraph" w:styleId="Header">
    <w:name w:val="header"/>
    <w:basedOn w:val="Normal"/>
    <w:link w:val="HeaderChar"/>
    <w:uiPriority w:val="99"/>
    <w:unhideWhenUsed/>
    <w:rsid w:val="00C71C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1C34"/>
  </w:style>
  <w:style w:type="paragraph" w:styleId="Footer">
    <w:name w:val="footer"/>
    <w:basedOn w:val="Normal"/>
    <w:link w:val="FooterChar"/>
    <w:uiPriority w:val="99"/>
    <w:unhideWhenUsed/>
    <w:rsid w:val="00C71C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1C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7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6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2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9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3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E3FA4D-7D83-46CF-AE23-E88CFEE5C9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1</Pages>
  <Words>2606</Words>
  <Characters>14859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R</dc:creator>
  <cp:keywords/>
  <dc:description/>
  <cp:lastModifiedBy>Christopher Labial Ranque</cp:lastModifiedBy>
  <cp:revision>10</cp:revision>
  <cp:lastPrinted>2019-07-31T17:28:00Z</cp:lastPrinted>
  <dcterms:created xsi:type="dcterms:W3CDTF">2020-01-17T05:34:00Z</dcterms:created>
  <dcterms:modified xsi:type="dcterms:W3CDTF">2020-01-23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nutrition</vt:lpwstr>
  </property>
  <property fmtid="{D5CDD505-2E9C-101B-9397-08002B2CF9AE}" pid="17" name="Mendeley Recent Style Name 7_1">
    <vt:lpwstr>Journal of Nutrition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journal-of-nutrition</vt:lpwstr>
  </property>
  <property fmtid="{D5CDD505-2E9C-101B-9397-08002B2CF9AE}" pid="24" name="Mendeley Unique User Id_1">
    <vt:lpwstr>76b6a78d-ae8e-3c78-a82f-826ef7db0f1b</vt:lpwstr>
  </property>
</Properties>
</file>